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6C233" w14:textId="40218E10" w:rsidR="001967A0" w:rsidRPr="004878A9" w:rsidRDefault="001967A0" w:rsidP="001967A0">
      <w:pPr>
        <w:rPr>
          <w:b/>
          <w:sz w:val="20"/>
          <w:szCs w:val="20"/>
          <w:lang w:val="en-GB"/>
        </w:rPr>
      </w:pPr>
      <w:r w:rsidRPr="00A5066E">
        <w:rPr>
          <w:b/>
          <w:sz w:val="20"/>
          <w:szCs w:val="20"/>
          <w:lang w:val="en-GB"/>
        </w:rPr>
        <w:t xml:space="preserve">Table </w:t>
      </w:r>
      <w:r w:rsidRPr="00A5066E">
        <w:rPr>
          <w:bCs/>
          <w:sz w:val="20"/>
          <w:szCs w:val="20"/>
          <w:lang w:val="en-GB"/>
        </w:rPr>
        <w:t xml:space="preserve">List of previous </w:t>
      </w:r>
      <w:r w:rsidRPr="004878A9">
        <w:rPr>
          <w:bCs/>
          <w:sz w:val="20"/>
          <w:szCs w:val="20"/>
          <w:lang w:val="en-GB"/>
        </w:rPr>
        <w:t>studies on the efficacy of risdiplam in adult patients, which included treatment-naïve patients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/>
          <w:sz w:val="20"/>
          <w:szCs w:val="20"/>
          <w:lang w:val="en-GB"/>
        </w:rPr>
        <w:t xml:space="preserve"> </w:t>
      </w:r>
    </w:p>
    <w:tbl>
      <w:tblPr>
        <w:tblStyle w:val="Tabellenraster"/>
        <w:tblW w:w="5000" w:type="pct"/>
        <w:tblLayout w:type="fixed"/>
        <w:tblLook w:val="0420" w:firstRow="1" w:lastRow="0" w:firstColumn="0" w:lastColumn="0" w:noHBand="0" w:noVBand="1"/>
      </w:tblPr>
      <w:tblGrid>
        <w:gridCol w:w="1684"/>
        <w:gridCol w:w="1421"/>
        <w:gridCol w:w="1275"/>
        <w:gridCol w:w="1275"/>
        <w:gridCol w:w="3387"/>
      </w:tblGrid>
      <w:tr w:rsidR="001967A0" w:rsidRPr="004878A9" w14:paraId="3A0F9AB9" w14:textId="77777777" w:rsidTr="009A4B0A">
        <w:trPr>
          <w:trHeight w:val="51"/>
        </w:trPr>
        <w:tc>
          <w:tcPr>
            <w:tcW w:w="93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4B04F645" w14:textId="3CE150AD" w:rsidR="001967A0" w:rsidRPr="004878A9" w:rsidRDefault="00687F0B" w:rsidP="00005494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Author and publication year 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8688372" w14:textId="77777777" w:rsidR="001967A0" w:rsidRPr="004878A9" w:rsidRDefault="001967A0" w:rsidP="00005494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Proportion of treatment-naïve patients prior to risdiplam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875FBD" w14:textId="448C74D7" w:rsidR="001967A0" w:rsidRPr="004878A9" w:rsidRDefault="00D9786C" w:rsidP="00005494">
            <w:pPr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Clinical and patient reported a</w:t>
            </w:r>
            <w:r w:rsidR="00687F0B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ssessment</w:t>
            </w: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s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70BFC2" w14:textId="5028497A" w:rsidR="001967A0" w:rsidRPr="004878A9" w:rsidRDefault="001967A0" w:rsidP="00005494">
            <w:pPr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Follow-up time</w:t>
            </w:r>
          </w:p>
        </w:tc>
        <w:tc>
          <w:tcPr>
            <w:tcW w:w="1873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3079571C" w14:textId="658D58A8" w:rsidR="001967A0" w:rsidRPr="004878A9" w:rsidRDefault="001967A0" w:rsidP="00005494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 xml:space="preserve">Summary of </w:t>
            </w:r>
            <w:r w:rsidR="00687F0B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treatment effects</w:t>
            </w:r>
          </w:p>
        </w:tc>
      </w:tr>
      <w:tr w:rsidR="001967A0" w:rsidRPr="004878A9" w14:paraId="78553578" w14:textId="77777777" w:rsidTr="009A4B0A">
        <w:trPr>
          <w:trHeight w:val="80"/>
        </w:trPr>
        <w:tc>
          <w:tcPr>
            <w:tcW w:w="931" w:type="pct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</w:tcPr>
          <w:p w14:paraId="03AF84FA" w14:textId="4751C128" w:rsidR="001967A0" w:rsidRPr="004878A9" w:rsidRDefault="001967A0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Sitas</w:t>
            </w:r>
            <w:proofErr w:type="spellEnd"/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et al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(2024)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Sitas&lt;/Author&gt;&lt;Year&gt;2024&lt;/Year&gt;&lt;RecNum&gt;443&lt;/RecNum&gt;&lt;DisplayText&gt;&lt;style face="superscript"&gt;1&lt;/style&gt;&lt;/DisplayText&gt;&lt;record&gt;&lt;rec-number&gt;443&lt;/rec-number&gt;&lt;foreign-keys&gt;&lt;key app="EN" db-id="rp9t5axwgdv9eme5pzgxsaxozvwp92padd0z" timestamp="1737991928"&gt;443&lt;/key&gt;&lt;/foreign-keys&gt;&lt;ref-type name="Journal Article"&gt;17&lt;/ref-type&gt;&lt;contributors&gt;&lt;authors&gt;&lt;author&gt;Sitas, B.&lt;/author&gt;&lt;author&gt;Hancevic, M.&lt;/author&gt;&lt;author&gt;Bilic, K.&lt;/author&gt;&lt;author&gt;Bilic, H.&lt;/author&gt;&lt;author&gt;Bilic, E.&lt;/author&gt;&lt;/authors&gt;&lt;/contributors&gt;&lt;auth-address&gt;Department of Neurology, Clinical Hospital Centre Zagreb, Zagreb, Croatia.&amp;#xD;Medical School University of Zagreb, Zagreb, Croatia.&lt;/auth-address&gt;&lt;titles&gt;&lt;title&gt;Risdiplam Real World Data - Looking Beyond Motor Neurons and Motor Function Measures&lt;/title&gt;&lt;secondary-title&gt;J Neuromuscul Dis&lt;/secondary-title&gt;&lt;/titles&gt;&lt;periodical&gt;&lt;full-title&gt;J Neuromuscul Dis&lt;/full-title&gt;&lt;/periodical&gt;&lt;pages&gt;75-84&lt;/pages&gt;&lt;volume&gt;11&lt;/volume&gt;&lt;number&gt;1&lt;/number&gt;&lt;keywords&gt;&lt;keyword&gt;Adult&lt;/keyword&gt;&lt;keyword&gt;Humans&lt;/keyword&gt;&lt;keyword&gt;Quality of Life&lt;/keyword&gt;&lt;keyword&gt;*Muscular Atrophy, Spinal/drug therapy&lt;/keyword&gt;&lt;keyword&gt;Motor Neurons&lt;/keyword&gt;&lt;keyword&gt;*Spinal Muscular Atrophies of Childhood/drug therapy&lt;/keyword&gt;&lt;keyword&gt;Risdiplam&lt;/keyword&gt;&lt;keyword&gt;Sma&lt;/keyword&gt;&lt;keyword&gt;patient reported outcome measures&lt;/keyword&gt;&lt;/keywords&gt;&lt;dates&gt;&lt;year&gt;2024&lt;/year&gt;&lt;/dates&gt;&lt;isbn&gt;2214-3602 (Electronic)&amp;#xD;2214-3599 (Print)&amp;#xD;2214-3599 (Linking)&lt;/isbn&gt;&lt;accession-num&gt;38073396&lt;/accession-num&gt;&lt;urls&gt;&lt;related-urls&gt;&lt;url&gt;https://www.ncbi.nlm.nih.gov/pubmed/38073396&lt;/url&gt;&lt;/related-urls&gt;&lt;/urls&gt;&lt;custom1&gt;Authors Barbara Sitas, Mirea Hancevic, Hrvoje Bilic, and Ervina Bilic have received speaking fees from Biogen and Roche. The remaining authors have no conflicts of interest.&lt;/custom1&gt;&lt;custom2&gt;PMC10789321&lt;/custom2&gt;&lt;electronic-resource-num&gt;10.3233/JND-230197&lt;/electronic-resource-num&gt;&lt;remote-database-name&gt;Medline&lt;/remote-database-name&gt;&lt;remote-database-provider&gt;NLM&lt;/remote-database-provider&gt;&lt;/record&gt;&lt;/Cite&gt;&lt;/EndNote&gt;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Pr="004878A9">
              <w:rPr>
                <w:noProof/>
                <w:color w:val="000000" w:themeColor="text1"/>
                <w:sz w:val="16"/>
                <w:szCs w:val="16"/>
                <w:vertAlign w:val="superscript"/>
                <w:lang w:val="en-GB"/>
              </w:rPr>
              <w:t>1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7F8D0F28" w14:textId="77777777" w:rsidR="001967A0" w:rsidRPr="004878A9" w:rsidRDefault="001967A0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1/31</w:t>
            </w:r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0206EA21" w14:textId="60088E1B" w:rsidR="001967A0" w:rsidRPr="004878A9" w:rsidRDefault="001967A0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RHS</w:t>
            </w:r>
            <w:r w:rsidR="00687F0B"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RULM</w:t>
            </w:r>
            <w:r w:rsidR="00687F0B"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, 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6MWT</w:t>
            </w:r>
            <w:r w:rsidR="005C6520"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, JFLS, </w:t>
            </w:r>
            <w:proofErr w:type="spellStart"/>
            <w:r w:rsidR="005C6520" w:rsidRPr="004878A9">
              <w:rPr>
                <w:color w:val="000000" w:themeColor="text1"/>
                <w:sz w:val="16"/>
                <w:szCs w:val="16"/>
                <w:lang w:val="en-GB"/>
              </w:rPr>
              <w:t>INQoL</w:t>
            </w:r>
            <w:proofErr w:type="spellEnd"/>
          </w:p>
        </w:tc>
        <w:tc>
          <w:tcPr>
            <w:tcW w:w="705" w:type="pct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14:paraId="5E50AE35" w14:textId="68910BF2" w:rsidR="001967A0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6 and 30 months, respectively (median)</w:t>
            </w:r>
          </w:p>
        </w:tc>
        <w:tc>
          <w:tcPr>
            <w:tcW w:w="1873" w:type="pct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58380644" w14:textId="43E42C1F" w:rsidR="001967A0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Clinically meaningful improvement in 22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6% of patients in at least one motor function score (RHS or RULM)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60% reported improvement in at least one item on the JFLS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However, mean changes from baseline were not statistically analysed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</w:p>
        </w:tc>
      </w:tr>
      <w:tr w:rsidR="004E4324" w:rsidRPr="004878A9" w14:paraId="5AB16E83" w14:textId="77777777" w:rsidTr="009A4B0A">
        <w:trPr>
          <w:trHeight w:val="81"/>
        </w:trPr>
        <w:tc>
          <w:tcPr>
            <w:tcW w:w="931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77F12378" w14:textId="1F10CFD2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Severa et al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(2024)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TZXZlcmE8L0F1dGhvcj48WWVhcj4yMDI0PC9ZZWFyPjxS
ZWNOdW0+NDQxPC9SZWNOdW0+PERpc3BsYXlUZXh0PjxzdHlsZSBmYWNlPSJzdXBlcnNjcmlwdCI+
Mjwvc3R5bGU+PC9EaXNwbGF5VGV4dD48cmVjb3JkPjxyZWMtbnVtYmVyPjQ0MTwvcmVjLW51bWJl
cj48Zm9yZWlnbi1rZXlzPjxrZXkgYXBwPSJFTiIgZGItaWQ9InJwOXQ1YXh3Z2R2OWVtZTVwemd4
c2F4b3p2d3A5MnBhZGQweiIgdGltZXN0YW1wPSIxNzM3OTkxODg4Ij40NDE8L2tleT48L2ZvcmVp
Z24ta2V5cz48cmVmLXR5cGUgbmFtZT0iSm91cm5hbCBBcnRpY2xlIj4xNzwvcmVmLXR5cGU+PGNv
bnRyaWJ1dG9ycz48YXV0aG9ycz48YXV0aG9yPlNldmVyYSwgRy48L2F1dGhvcj48YXV0aG9yPkFs
ZmFybywgTS4gRC4gQy48L2F1dGhvcj48YXV0aG9yPkFsaW1pIEljaG9sYSwgQy48L2F1dGhvcj48
YXV0aG9yPlNob2FpdG8sIEguPC9hdXRob3I+PGF1dGhvcj5Tb3V2YW5uYW5vcmF0aCwgUy48L2F1
dGhvcj48YXV0aG9yPkF1dGhpZXIsIEYuIEouPC9hdXRob3I+PGF1dGhvcj5NYWxmYXR0aSwgRS48
L2F1dGhvcj48L2F1dGhvcnM+PC9jb250cmlidXRvcnM+PGF1dGgtYWRkcmVzcz5SZWZlcmVuY2Ug
Q2VudGVyIGZvciBOZXVyb211c2N1bGFyIERpc29yZGVycywgQVAtSFAgSGVucmkgTW9uZG9yIFVu
aXZlcnNpdHkgSG9zcGl0YWwsIDEgUnVlIEd1c3RhdmUgRWlmZmVsLCBDcmV0ZWlsLCA5NDAxMCwg
RnJhbmNlLiYjeEQ7VW5pdmVyc2l0eSBQYXJpcyBFc3QgQ3JldGVpbCwgSW5zZXJtLCBVOTU1LCBJ
TVJCLCBDcmV0ZWlsLCBGLTk0MDEwLCBGcmFuY2UuJiN4RDtJbnN0aXR1dG8gTmFjaW9uYWwgZGUg
Q2llbmNpYXMgTmV1cm9sb2dpY2FzLCBMaW1hLCBQZXJ1LiYjeEQ7SW5zdGl0dXQgVW5pdmVyc2l0
YWlyZSBkZSBLaW5lc2l0aGVyYXBpZSwgRmFjdWx0ZSBkZSBTYW50ZSwgVW5pdmVyc2l0ZSBQYXJp
cyBFc3QsIEZvbnRhaW5lYmxlYXUsIElsZS1kZSBGcmFuY2UsIEZyYW5jZS4mI3hEO1JlZmVyZW5j
ZSBDZW50ZXIgZm9yIE5ldXJvbXVzY3VsYXIgRGlzb3JkZXJzLCBBUC1IUCBIZW5yaSBNb25kb3Ig
VW5pdmVyc2l0eSBIb3NwaXRhbCwgMSBSdWUgR3VzdGF2ZSBFaWZmZWwsIENyZXRlaWwsIDk0MDEw
LCBGcmFuY2UuIGVkb2FyZG8ubWFsZmF0dGlAYXBocC5mci4mI3hEO1VuaXZlcnNpdHkgUGFyaXMg
RXN0IENyZXRlaWwsIEluc2VybSwgVTk1NSwgSU1SQiwgQ3JldGVpbCwgRi05NDAxMCwgRnJhbmNl
LiBlZG9hcmRvLm1hbGZhdHRpQGFwaHAuZnIuPC9hdXRoLWFkZHJlc3M+PHRpdGxlcz48dGl0bGU+
UmlzZGlwbGFtOiB0aGVyYXBldXRpYyBlZmZlY3RzIGFuZCB0b2xlcmFiaWxpdHkgaW4gYSBzbWFs
bCBjb2hvcnQgb2YgNiBhZHVsdCB0eXBlIDIgYW5kIHR5cGUgMyBTTUEgcGF0aWVudHM8L3RpdGxl
PjxzZWNvbmRhcnktdGl0bGU+T3JwaGFuZXQgSiBSYXJlIERpczwvc2Vjb25kYXJ5LXRpdGxlPjwv
dGl0bGVzPjxwZXJpb2RpY2FsPjxmdWxsLXRpdGxlPk9ycGhhbmV0IEogUmFyZSBEaXM8L2Z1bGwt
dGl0bGU+PC9wZXJpb2RpY2FsPjxwYWdlcz40MzA8L3BhZ2VzPjx2b2x1bWU+MTk8L3ZvbHVtZT48
bnVtYmVyPjE8L251bWJlcj48ZWRpdGlvbj4yMDI0MTEyMDwvZWRpdGlvbj48a2V5d29yZHM+PGtl
eXdvcmQ+SHVtYW5zPC9rZXl3b3JkPjxrZXl3b3JkPk1hbGU8L2tleXdvcmQ+PGtleXdvcmQ+QWR1
bHQ8L2tleXdvcmQ+PGtleXdvcmQ+RmVtYWxlPC9rZXl3b3JkPjxrZXl3b3JkPk1pZGRsZSBBZ2Vk
PC9rZXl3b3JkPjxrZXl3b3JkPipQeXJpbWlkaW5lcy90aGVyYXBldXRpYyB1c2UvYWR2ZXJzZSBl
ZmZlY3RzPC9rZXl3b3JkPjxrZXl3b3JkPkNvaG9ydCBTdHVkaWVzPC9rZXl3b3JkPjxrZXl3b3Jk
PlNwaW5hbCBNdXNjdWxhciBBdHJvcGhpZXMgb2YgQ2hpbGRob29kL2RydWcgdGhlcmFweTwva2V5
d29yZD48a2V5d29yZD5Zb3VuZyBBZHVsdDwva2V5d29yZD48a2V5d29yZD5UcmVhdG1lbnQgT3V0
Y29tZTwva2V5d29yZD48a2V5d29yZD5NdXNjdWxhciBBdHJvcGh5LCBTcGluYWwvZHJ1ZyB0aGVy
YXB5PC9rZXl3b3JkPjxrZXl3b3JkPkF6byBDb21wb3VuZHM8L2tleXdvcmQ+PGtleXdvcmQ+TWZt
MzI8L2tleXdvcmQ+PGtleXdvcmQ+T3V0Y29tZSBtZWFzdXJlPC9rZXl3b3JkPjxrZXl3b3JkPlBS
T3M8L2tleXdvcmQ+PGtleXdvcmQ+UmlzZGlwbGFtPC9rZXl3b3JkPjxrZXl3b3JkPlNtYTwva2V5
d29yZD48L2tleXdvcmRzPjxkYXRlcz48eWVhcj4yMDI0PC95ZWFyPjxwdWItZGF0ZXM+PGRhdGU+
Tm92IDIwPC9kYXRlPjwvcHViLWRhdGVzPjwvZGF0ZXM+PGlzYm4+MTc1MC0xMTcyIChFbGVjdHJv
bmljKSYjeEQ7MTc1MC0xMTcyIChMaW5raW5nKTwvaXNibj48YWNjZXNzaW9uLW51bT4zOTU2ODAz
OTwvYWNjZXNzaW9uLW51bT48dXJscz48cmVsYXRlZC11cmxzPjx1cmw+aHR0cHM6Ly93d3cubmNi
aS5ubG0ubmloLmdvdi9wdWJtZWQvMzk1NjgwMzk8L3VybD48L3JlbGF0ZWQtdXJscz48L3VybHM+
PGN1c3RvbTE+RGVjbGFyYXRpb25zLiBFdGhpY3MgYXBwcm92YWwgYW5kIGNvbnNlbnQgdG8gcGFy
dGljaXBhdGU6IFRoZSBzdHVkeSB3YXMgY29uZHVjdGVkIGluIGFjY29yZGFuY2Ugd2l0aCBFdXJv
cGVhbiBVbmlvbiBhbmQgRnJlbmNoIGJpb2V0aGljcyBsYXdzIGFuZCB3aXRoIHRoZSBDb252ZW50
aW9uIG9mIEhlbHNpbmtpLiBBbGwgcGF0aWVudHMgZ2F2ZSB0aGVpciBpbmZvcm1lZCBjb25zZW50
LiBDb25zZW50IGZvciBwdWJsaWNhdGlvbjogVGhpcyBzdHVkeSBjb250YWlucyBhbm9ueW1pemVk
IHBhdGllbnQgZGF0YS4gTm8gZGlyZWN0IHBhdGllbnQgaWRlbnRpZmllcnMgaGF2ZSBiZWVuIHBy
b3ZpZGVkIGluIHRoaXMgbWFudXNjcmlwdC4gQ29uZmxpY3Qgb2YgaW50ZXJlc3Q6IEFueSBjb25m
bGljdHMgb2YgaW50ZXJlc3QuPC9jdXN0b20xPjxjdXN0b20yPlBNQzExNTgwNDc1PC9jdXN0b20y
PjxlbGVjdHJvbmljLXJlc291cmNlLW51bT4xMC4xMTg2L3MxMzAyMy0wMjQtMDM0NDItM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TZXZlcmE8L0F1dGhvcj48WWVhcj4yMDI0PC9ZZWFyPjxS
ZWNOdW0+NDQxPC9SZWNOdW0+PERpc3BsYXlUZXh0PjxzdHlsZSBmYWNlPSJzdXBlcnNjcmlwdCI+
Mjwvc3R5bGU+PC9EaXNwbGF5VGV4dD48cmVjb3JkPjxyZWMtbnVtYmVyPjQ0MTwvcmVjLW51bWJl
cj48Zm9yZWlnbi1rZXlzPjxrZXkgYXBwPSJFTiIgZGItaWQ9InJwOXQ1YXh3Z2R2OWVtZTVwemd4
c2F4b3p2d3A5MnBhZGQweiIgdGltZXN0YW1wPSIxNzM3OTkxODg4Ij40NDE8L2tleT48L2ZvcmVp
Z24ta2V5cz48cmVmLXR5cGUgbmFtZT0iSm91cm5hbCBBcnRpY2xlIj4xNzwvcmVmLXR5cGU+PGNv
bnRyaWJ1dG9ycz48YXV0aG9ycz48YXV0aG9yPlNldmVyYSwgRy48L2F1dGhvcj48YXV0aG9yPkFs
ZmFybywgTS4gRC4gQy48L2F1dGhvcj48YXV0aG9yPkFsaW1pIEljaG9sYSwgQy48L2F1dGhvcj48
YXV0aG9yPlNob2FpdG8sIEguPC9hdXRob3I+PGF1dGhvcj5Tb3V2YW5uYW5vcmF0aCwgUy48L2F1
dGhvcj48YXV0aG9yPkF1dGhpZXIsIEYuIEouPC9hdXRob3I+PGF1dGhvcj5NYWxmYXR0aSwgRS48
L2F1dGhvcj48L2F1dGhvcnM+PC9jb250cmlidXRvcnM+PGF1dGgtYWRkcmVzcz5SZWZlcmVuY2Ug
Q2VudGVyIGZvciBOZXVyb211c2N1bGFyIERpc29yZGVycywgQVAtSFAgSGVucmkgTW9uZG9yIFVu
aXZlcnNpdHkgSG9zcGl0YWwsIDEgUnVlIEd1c3RhdmUgRWlmZmVsLCBDcmV0ZWlsLCA5NDAxMCwg
RnJhbmNlLiYjeEQ7VW5pdmVyc2l0eSBQYXJpcyBFc3QgQ3JldGVpbCwgSW5zZXJtLCBVOTU1LCBJ
TVJCLCBDcmV0ZWlsLCBGLTk0MDEwLCBGcmFuY2UuJiN4RDtJbnN0aXR1dG8gTmFjaW9uYWwgZGUg
Q2llbmNpYXMgTmV1cm9sb2dpY2FzLCBMaW1hLCBQZXJ1LiYjeEQ7SW5zdGl0dXQgVW5pdmVyc2l0
YWlyZSBkZSBLaW5lc2l0aGVyYXBpZSwgRmFjdWx0ZSBkZSBTYW50ZSwgVW5pdmVyc2l0ZSBQYXJp
cyBFc3QsIEZvbnRhaW5lYmxlYXUsIElsZS1kZSBGcmFuY2UsIEZyYW5jZS4mI3hEO1JlZmVyZW5j
ZSBDZW50ZXIgZm9yIE5ldXJvbXVzY3VsYXIgRGlzb3JkZXJzLCBBUC1IUCBIZW5yaSBNb25kb3Ig
VW5pdmVyc2l0eSBIb3NwaXRhbCwgMSBSdWUgR3VzdGF2ZSBFaWZmZWwsIENyZXRlaWwsIDk0MDEw
LCBGcmFuY2UuIGVkb2FyZG8ubWFsZmF0dGlAYXBocC5mci4mI3hEO1VuaXZlcnNpdHkgUGFyaXMg
RXN0IENyZXRlaWwsIEluc2VybSwgVTk1NSwgSU1SQiwgQ3JldGVpbCwgRi05NDAxMCwgRnJhbmNl
LiBlZG9hcmRvLm1hbGZhdHRpQGFwaHAuZnIuPC9hdXRoLWFkZHJlc3M+PHRpdGxlcz48dGl0bGU+
UmlzZGlwbGFtOiB0aGVyYXBldXRpYyBlZmZlY3RzIGFuZCB0b2xlcmFiaWxpdHkgaW4gYSBzbWFs
bCBjb2hvcnQgb2YgNiBhZHVsdCB0eXBlIDIgYW5kIHR5cGUgMyBTTUEgcGF0aWVudHM8L3RpdGxl
PjxzZWNvbmRhcnktdGl0bGU+T3JwaGFuZXQgSiBSYXJlIERpczwvc2Vjb25kYXJ5LXRpdGxlPjwv
dGl0bGVzPjxwZXJpb2RpY2FsPjxmdWxsLXRpdGxlPk9ycGhhbmV0IEogUmFyZSBEaXM8L2Z1bGwt
dGl0bGU+PC9wZXJpb2RpY2FsPjxwYWdlcz40MzA8L3BhZ2VzPjx2b2x1bWU+MTk8L3ZvbHVtZT48
bnVtYmVyPjE8L251bWJlcj48ZWRpdGlvbj4yMDI0MTEyMDwvZWRpdGlvbj48a2V5d29yZHM+PGtl
eXdvcmQ+SHVtYW5zPC9rZXl3b3JkPjxrZXl3b3JkPk1hbGU8L2tleXdvcmQ+PGtleXdvcmQ+QWR1
bHQ8L2tleXdvcmQ+PGtleXdvcmQ+RmVtYWxlPC9rZXl3b3JkPjxrZXl3b3JkPk1pZGRsZSBBZ2Vk
PC9rZXl3b3JkPjxrZXl3b3JkPipQeXJpbWlkaW5lcy90aGVyYXBldXRpYyB1c2UvYWR2ZXJzZSBl
ZmZlY3RzPC9rZXl3b3JkPjxrZXl3b3JkPkNvaG9ydCBTdHVkaWVzPC9rZXl3b3JkPjxrZXl3b3Jk
PlNwaW5hbCBNdXNjdWxhciBBdHJvcGhpZXMgb2YgQ2hpbGRob29kL2RydWcgdGhlcmFweTwva2V5
d29yZD48a2V5d29yZD5Zb3VuZyBBZHVsdDwva2V5d29yZD48a2V5d29yZD5UcmVhdG1lbnQgT3V0
Y29tZTwva2V5d29yZD48a2V5d29yZD5NdXNjdWxhciBBdHJvcGh5LCBTcGluYWwvZHJ1ZyB0aGVy
YXB5PC9rZXl3b3JkPjxrZXl3b3JkPkF6byBDb21wb3VuZHM8L2tleXdvcmQ+PGtleXdvcmQ+TWZt
MzI8L2tleXdvcmQ+PGtleXdvcmQ+T3V0Y29tZSBtZWFzdXJlPC9rZXl3b3JkPjxrZXl3b3JkPlBS
T3M8L2tleXdvcmQ+PGtleXdvcmQ+UmlzZGlwbGFtPC9rZXl3b3JkPjxrZXl3b3JkPlNtYTwva2V5
d29yZD48L2tleXdvcmRzPjxkYXRlcz48eWVhcj4yMDI0PC95ZWFyPjxwdWItZGF0ZXM+PGRhdGU+
Tm92IDIwPC9kYXRlPjwvcHViLWRhdGVzPjwvZGF0ZXM+PGlzYm4+MTc1MC0xMTcyIChFbGVjdHJv
bmljKSYjeEQ7MTc1MC0xMTcyIChMaW5raW5nKTwvaXNibj48YWNjZXNzaW9uLW51bT4zOTU2ODAz
OTwvYWNjZXNzaW9uLW51bT48dXJscz48cmVsYXRlZC11cmxzPjx1cmw+aHR0cHM6Ly93d3cubmNi
aS5ubG0ubmloLmdvdi9wdWJtZWQvMzk1NjgwMzk8L3VybD48L3JlbGF0ZWQtdXJscz48L3VybHM+
PGN1c3RvbTE+RGVjbGFyYXRpb25zLiBFdGhpY3MgYXBwcm92YWwgYW5kIGNvbnNlbnQgdG8gcGFy
dGljaXBhdGU6IFRoZSBzdHVkeSB3YXMgY29uZHVjdGVkIGluIGFjY29yZGFuY2Ugd2l0aCBFdXJv
cGVhbiBVbmlvbiBhbmQgRnJlbmNoIGJpb2V0aGljcyBsYXdzIGFuZCB3aXRoIHRoZSBDb252ZW50
aW9uIG9mIEhlbHNpbmtpLiBBbGwgcGF0aWVudHMgZ2F2ZSB0aGVpciBpbmZvcm1lZCBjb25zZW50
LiBDb25zZW50IGZvciBwdWJsaWNhdGlvbjogVGhpcyBzdHVkeSBjb250YWlucyBhbm9ueW1pemVk
IHBhdGllbnQgZGF0YS4gTm8gZGlyZWN0IHBhdGllbnQgaWRlbnRpZmllcnMgaGF2ZSBiZWVuIHBy
b3ZpZGVkIGluIHRoaXMgbWFudXNjcmlwdC4gQ29uZmxpY3Qgb2YgaW50ZXJlc3Q6IEFueSBjb25m
bGljdHMgb2YgaW50ZXJlc3QuPC9jdXN0b20xPjxjdXN0b20yPlBNQzExNTgwNDc1PC9jdXN0b20y
PjxlbGVjdHJvbmljLXJlc291cmNlLW51bT4xMC4xMTg2L3MxMzAyMy0wMjQtMDM0NDItMDwvZWxl
Y3Ryb25pYy1yZXNvdXJjZS1udW0+PHJlbW90ZS1kYXRhYmFzZS1uYW1lPk1lZGxpbmU8L3JlbW90
ZS1kYXRhYmFzZS1uYW1lPjxyZW1vdGUtZGF0YWJhc2UtcHJvdmlkZXI+TkxNPC9yZW1vdGUtZGF0
YWJhc2UtcHJvdmlkZXI+PC9yZWNvcmQ+PC9DaXRlPjwvRW5kTm90ZT5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Pr="004878A9">
              <w:rPr>
                <w:noProof/>
                <w:color w:val="000000" w:themeColor="text1"/>
                <w:sz w:val="16"/>
                <w:szCs w:val="16"/>
                <w:vertAlign w:val="superscript"/>
                <w:lang w:val="en-GB"/>
              </w:rPr>
              <w:t>2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8EA9B91" w14:textId="77777777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4/6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50E30E2" w14:textId="6162973A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MFM32, HFMSE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C76447C" w14:textId="566BA16A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6 months (mean)</w:t>
            </w:r>
          </w:p>
        </w:tc>
        <w:tc>
          <w:tcPr>
            <w:tcW w:w="1873" w:type="pct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102E48F4" w14:textId="46DF73E6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Three treatment-naïve patients experienced clinically meaningful improvement in MFM32, but none improved in HFMSE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</w:tr>
      <w:tr w:rsidR="004E4324" w:rsidRPr="004878A9" w14:paraId="252CFC1F" w14:textId="77777777" w:rsidTr="009A4B0A">
        <w:tc>
          <w:tcPr>
            <w:tcW w:w="931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63E9886E" w14:textId="6EA46A17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McCluskey et al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(2023)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NY0NsdXNrZXk8L0F1dGhvcj48WWVhcj4yMDIzPC9ZZWFy
PjxSZWNOdW0+NDQ1PC9SZWNOdW0+PERpc3BsYXlUZXh0PjxzdHlsZSBmYWNlPSJzdXBlcnNjcmlw
dCI+Mzwvc3R5bGU+PC9EaXNwbGF5VGV4dD48cmVjb3JkPjxyZWMtbnVtYmVyPjQ0NTwvcmVjLW51
bWJlcj48Zm9yZWlnbi1rZXlzPjxrZXkgYXBwPSJFTiIgZGItaWQ9InJwOXQ1YXh3Z2R2OWVtZTVw
emd4c2F4b3p2d3A5MnBhZGQweiIgdGltZXN0YW1wPSIxNzM3OTkxOTg2Ij40NDU8L2tleT48L2Zv
cmVpZ24ta2V5cz48cmVmLXR5cGUgbmFtZT0iSm91cm5hbCBBcnRpY2xlIj4xNzwvcmVmLXR5cGU+
PGNvbnRyaWJ1dG9ycz48YXV0aG9ycz48YXV0aG9yPk1jQ2x1c2tleSwgRy48L2F1dGhvcj48YXV0
aG9yPkxhbWIsIFMuPC9hdXRob3I+PGF1dGhvcj5NYXNvbiwgUy48L2F1dGhvcj48YXV0aG9yPk5p
Y0ZoaXJsZWlubiwgRy48L2F1dGhvcj48YXV0aG9yPkRvdWdsYXMsIEkuPC9hdXRob3I+PGF1dGhv
cj5UaXJ1cGF0aGksIFMuPC9hdXRob3I+PGF1dGhvcj5Nb3JyaXNvbiwgSy4gRS48L2F1dGhvcj48
YXV0aG9yPk1jQ29udmlsbGUsIEouPC9hdXRob3I+PC9hdXRob3JzPjwvY29udHJpYnV0b3JzPjxh
dXRoLWFkZHJlc3M+RGVwYXJ0bWVudCBvZiBOZXVyb2xvZ3ksIEJlbGZhc3QgQ2l0eSBIb3NwaXRh
bCwgQmVsZmFzdCwgVUsuJiN4RDtOb3J0aGVybiBJcmVsYW5kIENlbnRyZSBmb3IgU3RyYXRpZmll
ZCBNZWRpY2luZSwgQWx0bmFnZWx2aW4gSG9zcGl0YWwgQ2FtcHVzLCBVbHN0ZXIgVW5pdmVyc2l0
eSwgRGVycnksIFVLLiYjeEQ7RGVwYXJ0bWVudCBvZiBQYWVkaWF0cmljIE5ldXJvbG9neSwgUm95
YWwgQmVsZmFzdCBIb3NwaXRhbCBmb3IgU2ljayBDaGlsZHJlbiwgQmVsZmFzdCwgVUsuJiN4RDtG
YWN1bHR5IG9mIE1lZGljaW5lLCBIZWFsdGggYW5kIExpZmUgU2NpZW5jZXMsIFF1ZWVuJmFwb3M7
cyBVbml2ZXJzaXR5IEJlbGZhc3QsIEJlbGZhc3QsIFVLLjwvYXV0aC1hZGRyZXNzPjx0aXRsZXM+
PHRpdGxlPlJpc2RpcGxhbSBmb3IgdGhlIHRyZWF0bWVudCBvZiBhZHVsdHMgd2l0aCBzcGluYWwg
bXVzY3VsYXIgYXRyb3BoeTogRXhwZXJpZW5jZSBvZiB0aGUgTm9ydGhlcm4gSXJlbGFuZCBuZXVy
b211c2N1bGFyIHNlcnZpY2U8L3RpdGxlPjxzZWNvbmRhcnktdGl0bGU+TXVzY2xlIE5lcnZlPC9z
ZWNvbmRhcnktdGl0bGU+PC90aXRsZXM+PHBlcmlvZGljYWw+PGZ1bGwtdGl0bGU+TXVzY2xlIE5l
cnZlPC9mdWxsLXRpdGxlPjwvcGVyaW9kaWNhbD48cGFnZXM+MTU3LTE2MTwvcGFnZXM+PHZvbHVt
ZT42Nzwvdm9sdW1lPjxudW1iZXI+MjwvbnVtYmVyPjxlZGl0aW9uPjIwMjIxMjA1PC9lZGl0aW9u
PjxrZXl3b3Jkcz48a2V5d29yZD5IdW1hbnM8L2tleXdvcmQ+PGtleXdvcmQ+QWR1bHQ8L2tleXdv
cmQ+PGtleXdvcmQ+TWFsZTwva2V5d29yZD48a2V5d29yZD5GZW1hbGU8L2tleXdvcmQ+PGtleXdv
cmQ+Tm9ydGhlcm4gSXJlbGFuZDwva2V5d29yZD48a2V5d29yZD5RdWFsaXR5IG9mIExpZmU8L2tl
eXdvcmQ+PGtleXdvcmQ+Kk11c2N1bGFyIEF0cm9waHksIFNwaW5hbDwva2V5d29yZD48a2V5d29y
ZD5Bem8gQ29tcG91bmRzPC9rZXl3b3JkPjxrZXl3b3JkPipTcGluYWwgTXVzY3VsYXIgQXRyb3Bo
aWVzIG9mIENoaWxkaG9vZC9kcnVnIHRoZXJhcHk8L2tleXdvcmQ+PGtleXdvcmQ+RXZyeXNkaTwv
a2V5d29yZD48a2V5d29yZD5uZXVyb211c2N1bGFyPC9rZXl3b3JkPjxrZXl3b3JkPnJpc2RpcGxh
bTwva2V5d29yZD48a2V5d29yZD5zcGluYWwgbXVzY3VsYXIgYXRyb3BoeTwva2V5d29yZD48a2V5
d29yZD52aXJ0dWFsIGFzc2Vzc21lbnRzPC9rZXl3b3JkPjwva2V5d29yZHM+PGRhdGVzPjx5ZWFy
PjIwMjM8L3llYXI+PHB1Yi1kYXRlcz48ZGF0ZT5GZWI8L2RhdGU+PC9wdWItZGF0ZXM+PC9kYXRl
cz48aXNibj4xMDk3LTQ1OTggKEVsZWN0cm9uaWMpJiN4RDswMTQ4LTYzOVggKExpbmtpbmcpPC9p
c2JuPjxhY2Nlc3Npb24tbnVtPjM2MzgyOTU4PC9hY2Nlc3Npb24tbnVtPjx1cmxzPjxyZWxhdGVk
LXVybHM+PHVybD5odHRwczovL3d3dy5uY2JpLm5sbS5uaWguZ292L3B1Ym1lZC8zNjM4Mjk1ODwv
dXJsPjwvcmVsYXRlZC11cmxzPjwvdXJscz48ZWxlY3Ryb25pYy1yZXNvdXJjZS1udW0+MTAuMTAw
Mi9tdXMuMjc3NTU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NY0NsdXNrZXk8L0F1dGhvcj48WWVhcj4yMDIzPC9ZZWFy
PjxSZWNOdW0+NDQ1PC9SZWNOdW0+PERpc3BsYXlUZXh0PjxzdHlsZSBmYWNlPSJzdXBlcnNjcmlw
dCI+Mzwvc3R5bGU+PC9EaXNwbGF5VGV4dD48cmVjb3JkPjxyZWMtbnVtYmVyPjQ0NTwvcmVjLW51
bWJlcj48Zm9yZWlnbi1rZXlzPjxrZXkgYXBwPSJFTiIgZGItaWQ9InJwOXQ1YXh3Z2R2OWVtZTVw
emd4c2F4b3p2d3A5MnBhZGQweiIgdGltZXN0YW1wPSIxNzM3OTkxOTg2Ij40NDU8L2tleT48L2Zv
cmVpZ24ta2V5cz48cmVmLXR5cGUgbmFtZT0iSm91cm5hbCBBcnRpY2xlIj4xNzwvcmVmLXR5cGU+
PGNvbnRyaWJ1dG9ycz48YXV0aG9ycz48YXV0aG9yPk1jQ2x1c2tleSwgRy48L2F1dGhvcj48YXV0
aG9yPkxhbWIsIFMuPC9hdXRob3I+PGF1dGhvcj5NYXNvbiwgUy48L2F1dGhvcj48YXV0aG9yPk5p
Y0ZoaXJsZWlubiwgRy48L2F1dGhvcj48YXV0aG9yPkRvdWdsYXMsIEkuPC9hdXRob3I+PGF1dGhv
cj5UaXJ1cGF0aGksIFMuPC9hdXRob3I+PGF1dGhvcj5Nb3JyaXNvbiwgSy4gRS48L2F1dGhvcj48
YXV0aG9yPk1jQ29udmlsbGUsIEouPC9hdXRob3I+PC9hdXRob3JzPjwvY29udHJpYnV0b3JzPjxh
dXRoLWFkZHJlc3M+RGVwYXJ0bWVudCBvZiBOZXVyb2xvZ3ksIEJlbGZhc3QgQ2l0eSBIb3NwaXRh
bCwgQmVsZmFzdCwgVUsuJiN4RDtOb3J0aGVybiBJcmVsYW5kIENlbnRyZSBmb3IgU3RyYXRpZmll
ZCBNZWRpY2luZSwgQWx0bmFnZWx2aW4gSG9zcGl0YWwgQ2FtcHVzLCBVbHN0ZXIgVW5pdmVyc2l0
eSwgRGVycnksIFVLLiYjeEQ7RGVwYXJ0bWVudCBvZiBQYWVkaWF0cmljIE5ldXJvbG9neSwgUm95
YWwgQmVsZmFzdCBIb3NwaXRhbCBmb3IgU2ljayBDaGlsZHJlbiwgQmVsZmFzdCwgVUsuJiN4RDtG
YWN1bHR5IG9mIE1lZGljaW5lLCBIZWFsdGggYW5kIExpZmUgU2NpZW5jZXMsIFF1ZWVuJmFwb3M7
cyBVbml2ZXJzaXR5IEJlbGZhc3QsIEJlbGZhc3QsIFVLLjwvYXV0aC1hZGRyZXNzPjx0aXRsZXM+
PHRpdGxlPlJpc2RpcGxhbSBmb3IgdGhlIHRyZWF0bWVudCBvZiBhZHVsdHMgd2l0aCBzcGluYWwg
bXVzY3VsYXIgYXRyb3BoeTogRXhwZXJpZW5jZSBvZiB0aGUgTm9ydGhlcm4gSXJlbGFuZCBuZXVy
b211c2N1bGFyIHNlcnZpY2U8L3RpdGxlPjxzZWNvbmRhcnktdGl0bGU+TXVzY2xlIE5lcnZlPC9z
ZWNvbmRhcnktdGl0bGU+PC90aXRsZXM+PHBlcmlvZGljYWw+PGZ1bGwtdGl0bGU+TXVzY2xlIE5l
cnZlPC9mdWxsLXRpdGxlPjwvcGVyaW9kaWNhbD48cGFnZXM+MTU3LTE2MTwvcGFnZXM+PHZvbHVt
ZT42Nzwvdm9sdW1lPjxudW1iZXI+MjwvbnVtYmVyPjxlZGl0aW9uPjIwMjIxMjA1PC9lZGl0aW9u
PjxrZXl3b3Jkcz48a2V5d29yZD5IdW1hbnM8L2tleXdvcmQ+PGtleXdvcmQ+QWR1bHQ8L2tleXdv
cmQ+PGtleXdvcmQ+TWFsZTwva2V5d29yZD48a2V5d29yZD5GZW1hbGU8L2tleXdvcmQ+PGtleXdv
cmQ+Tm9ydGhlcm4gSXJlbGFuZDwva2V5d29yZD48a2V5d29yZD5RdWFsaXR5IG9mIExpZmU8L2tl
eXdvcmQ+PGtleXdvcmQ+Kk11c2N1bGFyIEF0cm9waHksIFNwaW5hbDwva2V5d29yZD48a2V5d29y
ZD5Bem8gQ29tcG91bmRzPC9rZXl3b3JkPjxrZXl3b3JkPipTcGluYWwgTXVzY3VsYXIgQXRyb3Bo
aWVzIG9mIENoaWxkaG9vZC9kcnVnIHRoZXJhcHk8L2tleXdvcmQ+PGtleXdvcmQ+RXZyeXNkaTwv
a2V5d29yZD48a2V5d29yZD5uZXVyb211c2N1bGFyPC9rZXl3b3JkPjxrZXl3b3JkPnJpc2RpcGxh
bTwva2V5d29yZD48a2V5d29yZD5zcGluYWwgbXVzY3VsYXIgYXRyb3BoeTwva2V5d29yZD48a2V5
d29yZD52aXJ0dWFsIGFzc2Vzc21lbnRzPC9rZXl3b3JkPjwva2V5d29yZHM+PGRhdGVzPjx5ZWFy
PjIwMjM8L3llYXI+PHB1Yi1kYXRlcz48ZGF0ZT5GZWI8L2RhdGU+PC9wdWItZGF0ZXM+PC9kYXRl
cz48aXNibj4xMDk3LTQ1OTggKEVsZWN0cm9uaWMpJiN4RDswMTQ4LTYzOVggKExpbmtpbmcpPC9p
c2JuPjxhY2Nlc3Npb24tbnVtPjM2MzgyOTU4PC9hY2Nlc3Npb24tbnVtPjx1cmxzPjxyZWxhdGVk
LXVybHM+PHVybD5odHRwczovL3d3dy5uY2JpLm5sbS5uaWguZ292L3B1Ym1lZC8zNjM4Mjk1ODwv
dXJsPjwvcmVsYXRlZC11cmxzPjwvdXJscz48ZWxlY3Ryb25pYy1yZXNvdXJjZS1udW0+MTAuMTAw
Mi9tdXMuMjc3NTU8L2VsZWN0cm9uaWMtcmVzb3VyY2UtbnVtPjxyZW1vdGUtZGF0YWJhc2UtbmFt
ZT5NZWRsaW5lPC9yZW1vdGUtZGF0YWJhc2UtbmFtZT48cmVtb3RlLWRhdGFiYXNlLXByb3ZpZGVy
Pk5MTTwvcmVtb3RlLWRhdGFiYXNlLXByb3ZpZGVyPjwvcmVjb3JkPjwvQ2l0ZT48L0VuZE5vdGU+
AG=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Pr="004878A9">
              <w:rPr>
                <w:noProof/>
                <w:color w:val="000000" w:themeColor="text1"/>
                <w:sz w:val="16"/>
                <w:szCs w:val="16"/>
                <w:vertAlign w:val="superscript"/>
                <w:lang w:val="en-GB"/>
              </w:rPr>
              <w:t>3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123D2EF" w14:textId="77777777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6/6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65FCEAD" w14:textId="470F8313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RULM, EK2, ESS, QOLM, FVC, FEV1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48890FF" w14:textId="31CA79BC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9 months (</w:t>
            </w:r>
            <w:r w:rsidR="002053D0" w:rsidRPr="004878A9">
              <w:rPr>
                <w:color w:val="000000" w:themeColor="text1"/>
                <w:sz w:val="16"/>
                <w:szCs w:val="16"/>
                <w:lang w:val="en-GB"/>
              </w:rPr>
              <w:t>predefined timepoint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; RULM assessed after 6 months)</w:t>
            </w:r>
          </w:p>
        </w:tc>
        <w:tc>
          <w:tcPr>
            <w:tcW w:w="1873" w:type="pct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462F71C9" w14:textId="4640CC7F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Two patients experienced meaningful improvement in RULM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Overall, mean improvement in QOLM and mean worsening in EK2 were significant, but changes from baseline in other scores were not significant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</w:tr>
      <w:tr w:rsidR="004E4324" w:rsidRPr="004878A9" w14:paraId="2B50891A" w14:textId="77777777" w:rsidTr="009A4B0A">
        <w:tc>
          <w:tcPr>
            <w:tcW w:w="931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49D0EB68" w14:textId="657DE7EC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Kessler et al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(2024)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LZXNzbGVyPC9BdXRob3I+PFllYXI+MjAyNDwvWWVhcj48
UmVjTnVtPjQ0NjwvUmVjTnVtPjxEaXNwbGF5VGV4dD48c3R5bGUgZmFjZT0ic3VwZXJzY3JpcHQi
PjQ8L3N0eWxlPjwvRGlzcGxheVRleHQ+PHJlY29yZD48cmVjLW51bWJlcj40NDY8L3JlYy1udW1i
ZXI+PGZvcmVpZ24ta2V5cz48a2V5IGFwcD0iRU4iIGRiLWlkPSJycDl0NWF4d2dkdjllbWU1cHpn
eHNheG96dndwOTJwYWRkMHoiIHRpbWVzdGFtcD0iMTczNzk5MjAwNyI+NDQ2PC9rZXk+PC9mb3Jl
aWduLWtleXM+PHJlZi10eXBlIG5hbWU9IkpvdXJuYWwgQXJ0aWNsZSI+MTc8L3JlZi10eXBlPjxj
b250cmlidXRvcnM+PGF1dGhvcnM+PGF1dGhvcj5LZXNzbGVyLCBULjwvYXV0aG9yPjxhdXRob3I+
U2FtLCBHLjwvYXV0aG9yPjxhdXRob3I+V2ljaywgVy48L2F1dGhvcj48YXV0aG9yPldlaWxlciwg
TS48L2F1dGhvcj48L2F1dGhvcnM+PC9jb250cmlidXRvcnM+PGF1dGgtYWRkcmVzcz5EZXBhcnRt
ZW50IG9mIE5ldXJvbG9neSwgSGVpZGVsYmVyZyBVbml2ZXJzaXR5IEhvc3BpdGFsLCBIZWlkZWxi
ZXJnLCBHZXJtYW55LiYjeEQ7Q2xpbmljYWwgQ29vcGVyYXRpb24gVW5pdCBOZXVyb29uY29sb2d5
LCBHZXJtYW4gQ2FuY2VyIENvbnNvcnRpdW0gKERLVEspLCBHZXJtYW4gQ2FuY2VyIFJlc2VhcmNo
IENlbnRlciAoREtGWiksIEhlaWRlbGJlcmcsIEdlcm1hbnkuPC9hdXRoLWFkZHJlc3M+PHRpdGxl
cz48dGl0bGU+RXZhbHVhdGlvbiBvZiByaXNkaXBsYW0gZWZmaWNhY3kgaW4gNXEgc3BpbmFsIG11
c2N1bGFyIGF0cm9waHk6IEEgc3lzdGVtYXRpYyBjb21wYXJpc29uIG9mIGVsZWN0cm9waHlzaW9s
b2dpYyB3aXRoIGNsaW5pY2FsIG91dGNvbWUgbWVhc3VyZXM8L3RpdGxlPjxzZWNvbmRhcnktdGl0
bGU+RXVyIEogTmV1cm9sPC9zZWNvbmRhcnktdGl0bGU+PC90aXRsZXM+PHBlcmlvZGljYWw+PGZ1
bGwtdGl0bGU+RXVyIEogTmV1cm9sPC9mdWxsLXRpdGxlPjwvcGVyaW9kaWNhbD48cGFnZXM+ZTE2
MDk5PC9wYWdlcz48dm9sdW1lPjMxPC92b2x1bWU+PG51bWJlcj4xPC9udW1iZXI+PGVkaXRpb24+
MjAyMzEwMTI8L2VkaXRpb24+PGtleXdvcmRzPjxrZXl3b3JkPkFkdWx0PC9rZXl3b3JkPjxrZXl3
b3JkPkNoaWxkPC9rZXl3b3JkPjxrZXl3b3JkPkluZmFudDwva2V5d29yZD48a2V5d29yZD5IdW1h
bnM8L2tleXdvcmQ+PGtleXdvcmQ+TG9uZ2l0dWRpbmFsIFN0dWRpZXM8L2tleXdvcmQ+PGtleXdv
cmQ+Kk11c2N1bGFyIEF0cm9waHksIFNwaW5hbC9kcnVnIHRoZXJhcHk8L2tleXdvcmQ+PGtleXdv
cmQ+KlNwaW5hbCBNdXNjdWxhciBBdHJvcGhpZXMgb2YgQ2hpbGRob29kL2RydWcgdGhlcmFweTwv
a2V5d29yZD48a2V5d29yZD5PdXRjb21lIEFzc2Vzc21lbnQsIEhlYWx0aCBDYXJlPC9rZXl3b3Jk
PjxrZXl3b3JkPmNvbXBvdW5kIG11c2NsZSBhY3Rpb24gcG90ZW50aWFsIChDTUFQKTwva2V5d29y
ZD48a2V5d29yZD5lbGVjdHJvcGh5c2lvbG9neTwva2V5d29yZD48a2V5d29yZD5uZXVyb2RlZ2Vu
ZXJhdGlvbjwva2V5d29yZD48a2V5d29yZD5yaXNkaXBsYW08L2tleXdvcmQ+PGtleXdvcmQ+c3Bp
bmFsIG11c2N1bGFyIGF0cm9waHkgKFNNQSk8L2tleXdvcmQ+PC9rZXl3b3Jkcz48ZGF0ZXM+PHll
YXI+MjAyNDwveWVhcj48cHViLWRhdGVzPjxkYXRlPkphbjwvZGF0ZT48L3B1Yi1kYXRlcz48L2Rh
dGVzPjxpc2JuPjE0NjgtMTMzMSAoRWxlY3Ryb25pYykmI3hEOzEzNTEtNTEwMSAoUHJpbnQpJiN4
RDsxMzUxLTUxMDEgKExpbmtpbmcpPC9pc2JuPjxhY2Nlc3Npb24tbnVtPjM3ODIzNzE1PC9hY2Nl
c3Npb24tbnVtPjx1cmxzPjxyZWxhdGVkLXVybHM+PHVybD5odHRwczovL3d3dy5uY2JpLm5sbS5u
aWguZ292L3B1Ym1lZC8zNzgyMzcxNTwvdXJsPjwvcmVsYXRlZC11cmxzPjwvdXJscz48Y3VzdG9t
MT5ULksuIHJlcG9ydHMgbm8gZGlzY2xvc3VyZXMuIEcuUy4gcmVwb3J0cyBubyBkaXNjbG9zdXJl
cy4gVy5XLiByZXBvcnRzIGhvbm9yYXJpYSBmb3IgY29uc3VsdGF0aW9uIG9yIG5vbi1maW5hbmNp
YWwgY2xpbmljYWwgdHJpYWwgc3VwcG9ydCBmcm9tIEFwb2dlbml4LCBCYXllciwgTWVyY2sgU2hh
cnAgJmFtcDsgRG9tZSwgQXN0cmFaZW5lY2EsIE1lcmNrIFNlcm9ubywgTm92YXJ0aXMsIFJvY2hl
LCBhbmQgTXVuZGlwaGFybWEsIHdpdGggY29tcGVuc2F0aW9uIHBhaWQgdG8gdGhlIFVuaXZlcnNp
dHkgQ2xpbmljLiBNLlcuIHJlcG9ydHMgY29uc3VsdGFudCBob25vcmFyaWEgZnJvbSBCaW9nZW4g
YW5kIFJvY2hlLCBhbmQgc3BlYWtlciBob25vcmFyaWEgYW5kIHRyYXZlbCBzdXBwb3J0IGZvciBj
b25mZXJlbmNlIGF0dGVuZGFuY2UgZnJvbSBCaW9nZW4uPC9jdXN0b20xPjxjdXN0b20yPlBNQzEx
MjM1OTgxPC9jdXN0b20yPjxlbGVjdHJvbmljLXJlc291cmNlLW51bT4xMC4xMTExL2VuZS4xNjA5
OT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LZXNzbGVyPC9BdXRob3I+PFllYXI+MjAyNDwvWWVhcj48
UmVjTnVtPjQ0NjwvUmVjTnVtPjxEaXNwbGF5VGV4dD48c3R5bGUgZmFjZT0ic3VwZXJzY3JpcHQi
PjQ8L3N0eWxlPjwvRGlzcGxheVRleHQ+PHJlY29yZD48cmVjLW51bWJlcj40NDY8L3JlYy1udW1i
ZXI+PGZvcmVpZ24ta2V5cz48a2V5IGFwcD0iRU4iIGRiLWlkPSJycDl0NWF4d2dkdjllbWU1cHpn
eHNheG96dndwOTJwYWRkMHoiIHRpbWVzdGFtcD0iMTczNzk5MjAwNyI+NDQ2PC9rZXk+PC9mb3Jl
aWduLWtleXM+PHJlZi10eXBlIG5hbWU9IkpvdXJuYWwgQXJ0aWNsZSI+MTc8L3JlZi10eXBlPjxj
b250cmlidXRvcnM+PGF1dGhvcnM+PGF1dGhvcj5LZXNzbGVyLCBULjwvYXV0aG9yPjxhdXRob3I+
U2FtLCBHLjwvYXV0aG9yPjxhdXRob3I+V2ljaywgVy48L2F1dGhvcj48YXV0aG9yPldlaWxlciwg
TS48L2F1dGhvcj48L2F1dGhvcnM+PC9jb250cmlidXRvcnM+PGF1dGgtYWRkcmVzcz5EZXBhcnRt
ZW50IG9mIE5ldXJvbG9neSwgSGVpZGVsYmVyZyBVbml2ZXJzaXR5IEhvc3BpdGFsLCBIZWlkZWxi
ZXJnLCBHZXJtYW55LiYjeEQ7Q2xpbmljYWwgQ29vcGVyYXRpb24gVW5pdCBOZXVyb29uY29sb2d5
LCBHZXJtYW4gQ2FuY2VyIENvbnNvcnRpdW0gKERLVEspLCBHZXJtYW4gQ2FuY2VyIFJlc2VhcmNo
IENlbnRlciAoREtGWiksIEhlaWRlbGJlcmcsIEdlcm1hbnkuPC9hdXRoLWFkZHJlc3M+PHRpdGxl
cz48dGl0bGU+RXZhbHVhdGlvbiBvZiByaXNkaXBsYW0gZWZmaWNhY3kgaW4gNXEgc3BpbmFsIG11
c2N1bGFyIGF0cm9waHk6IEEgc3lzdGVtYXRpYyBjb21wYXJpc29uIG9mIGVsZWN0cm9waHlzaW9s
b2dpYyB3aXRoIGNsaW5pY2FsIG91dGNvbWUgbWVhc3VyZXM8L3RpdGxlPjxzZWNvbmRhcnktdGl0
bGU+RXVyIEogTmV1cm9sPC9zZWNvbmRhcnktdGl0bGU+PC90aXRsZXM+PHBlcmlvZGljYWw+PGZ1
bGwtdGl0bGU+RXVyIEogTmV1cm9sPC9mdWxsLXRpdGxlPjwvcGVyaW9kaWNhbD48cGFnZXM+ZTE2
MDk5PC9wYWdlcz48dm9sdW1lPjMxPC92b2x1bWU+PG51bWJlcj4xPC9udW1iZXI+PGVkaXRpb24+
MjAyMzEwMTI8L2VkaXRpb24+PGtleXdvcmRzPjxrZXl3b3JkPkFkdWx0PC9rZXl3b3JkPjxrZXl3
b3JkPkNoaWxkPC9rZXl3b3JkPjxrZXl3b3JkPkluZmFudDwva2V5d29yZD48a2V5d29yZD5IdW1h
bnM8L2tleXdvcmQ+PGtleXdvcmQ+TG9uZ2l0dWRpbmFsIFN0dWRpZXM8L2tleXdvcmQ+PGtleXdv
cmQ+Kk11c2N1bGFyIEF0cm9waHksIFNwaW5hbC9kcnVnIHRoZXJhcHk8L2tleXdvcmQ+PGtleXdv
cmQ+KlNwaW5hbCBNdXNjdWxhciBBdHJvcGhpZXMgb2YgQ2hpbGRob29kL2RydWcgdGhlcmFweTwv
a2V5d29yZD48a2V5d29yZD5PdXRjb21lIEFzc2Vzc21lbnQsIEhlYWx0aCBDYXJlPC9rZXl3b3Jk
PjxrZXl3b3JkPmNvbXBvdW5kIG11c2NsZSBhY3Rpb24gcG90ZW50aWFsIChDTUFQKTwva2V5d29y
ZD48a2V5d29yZD5lbGVjdHJvcGh5c2lvbG9neTwva2V5d29yZD48a2V5d29yZD5uZXVyb2RlZ2Vu
ZXJhdGlvbjwva2V5d29yZD48a2V5d29yZD5yaXNkaXBsYW08L2tleXdvcmQ+PGtleXdvcmQ+c3Bp
bmFsIG11c2N1bGFyIGF0cm9waHkgKFNNQSk8L2tleXdvcmQ+PC9rZXl3b3Jkcz48ZGF0ZXM+PHll
YXI+MjAyNDwveWVhcj48cHViLWRhdGVzPjxkYXRlPkphbjwvZGF0ZT48L3B1Yi1kYXRlcz48L2Rh
dGVzPjxpc2JuPjE0NjgtMTMzMSAoRWxlY3Ryb25pYykmI3hEOzEzNTEtNTEwMSAoUHJpbnQpJiN4
RDsxMzUxLTUxMDEgKExpbmtpbmcpPC9pc2JuPjxhY2Nlc3Npb24tbnVtPjM3ODIzNzE1PC9hY2Nl
c3Npb24tbnVtPjx1cmxzPjxyZWxhdGVkLXVybHM+PHVybD5odHRwczovL3d3dy5uY2JpLm5sbS5u
aWguZ292L3B1Ym1lZC8zNzgyMzcxNTwvdXJsPjwvcmVsYXRlZC11cmxzPjwvdXJscz48Y3VzdG9t
MT5ULksuIHJlcG9ydHMgbm8gZGlzY2xvc3VyZXMuIEcuUy4gcmVwb3J0cyBubyBkaXNjbG9zdXJl
cy4gVy5XLiByZXBvcnRzIGhvbm9yYXJpYSBmb3IgY29uc3VsdGF0aW9uIG9yIG5vbi1maW5hbmNp
YWwgY2xpbmljYWwgdHJpYWwgc3VwcG9ydCBmcm9tIEFwb2dlbml4LCBCYXllciwgTWVyY2sgU2hh
cnAgJmFtcDsgRG9tZSwgQXN0cmFaZW5lY2EsIE1lcmNrIFNlcm9ubywgTm92YXJ0aXMsIFJvY2hl
LCBhbmQgTXVuZGlwaGFybWEsIHdpdGggY29tcGVuc2F0aW9uIHBhaWQgdG8gdGhlIFVuaXZlcnNp
dHkgQ2xpbmljLiBNLlcuIHJlcG9ydHMgY29uc3VsdGFudCBob25vcmFyaWEgZnJvbSBCaW9nZW4g
YW5kIFJvY2hlLCBhbmQgc3BlYWtlciBob25vcmFyaWEgYW5kIHRyYXZlbCBzdXBwb3J0IGZvciBj
b25mZXJlbmNlIGF0dGVuZGFuY2UgZnJvbSBCaW9nZW4uPC9jdXN0b20xPjxjdXN0b20yPlBNQzEx
MjM1OTgxPC9jdXN0b20yPjxlbGVjdHJvbmljLXJlc291cmNlLW51bT4xMC4xMTExL2VuZS4xNjA5
OT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Pr="004878A9">
              <w:rPr>
                <w:noProof/>
                <w:color w:val="000000" w:themeColor="text1"/>
                <w:sz w:val="16"/>
                <w:szCs w:val="16"/>
                <w:vertAlign w:val="superscript"/>
                <w:lang w:val="en-GB"/>
              </w:rPr>
              <w:t>4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EE3CCD2" w14:textId="77777777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8/18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BF7B794" w14:textId="0C033BAD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HFMSE, RULM, CHOP-INTEND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94A9A70" w14:textId="08947A3A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0 months (</w:t>
            </w:r>
            <w:r w:rsidR="002053D0" w:rsidRPr="004878A9">
              <w:rPr>
                <w:color w:val="000000" w:themeColor="text1"/>
                <w:sz w:val="16"/>
                <w:szCs w:val="16"/>
                <w:lang w:val="en-GB"/>
              </w:rPr>
              <w:t>predefined timepoint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873" w:type="pct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5E1373DB" w14:textId="61630486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Focus on the correlation between electrophysiological and clinical outcome measures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Changes from baseline in HFMSE and CHOP INTEND improved significantly, but not in RULM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</w:tr>
      <w:tr w:rsidR="004E4324" w:rsidRPr="004878A9" w14:paraId="282E8E79" w14:textId="77777777" w:rsidTr="009A4B0A">
        <w:tc>
          <w:tcPr>
            <w:tcW w:w="931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4BA87D8A" w14:textId="6AB22539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Nungo</w:t>
            </w:r>
            <w:proofErr w:type="spellEnd"/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Garzon et al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(2023)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OdW5nbyBHYXJ6b248L0F1dGhvcj48WWVhcj4yMDIzPC9Z
ZWFyPjxSZWNOdW0+NDQ3PC9SZWNOdW0+PERpc3BsYXlUZXh0PjxzdHlsZSBmYWNlPSJzdXBlcnNj
cmlwdCI+NTwvc3R5bGU+PC9EaXNwbGF5VGV4dD48cmVjb3JkPjxyZWMtbnVtYmVyPjQ0NzwvcmVj
LW51bWJlcj48Zm9yZWlnbi1rZXlzPjxrZXkgYXBwPSJFTiIgZGItaWQ9InJwOXQ1YXh3Z2R2OWVt
ZTVwemd4c2F4b3p2d3A5MnBhZGQweiIgdGltZXN0YW1wPSIxNzM3OTkyMDI1Ij40NDc8L2tleT48
L2ZvcmVpZ24ta2V5cz48cmVmLXR5cGUgbmFtZT0iSm91cm5hbCBBcnRpY2xlIj4xNzwvcmVmLXR5
cGU+PGNvbnRyaWJ1dG9ycz48YXV0aG9ycz48YXV0aG9yPk51bmdvIEdhcnpvbiwgTi4gQy48L2F1
dGhvcj48YXV0aG9yPlBpdGFyY2ggQ2FzdGVsbGFubywgSS48L2F1dGhvcj48YXV0aG9yPlNldmls
bGEsIFQuPC9hdXRob3I+PGF1dGhvcj5WYXpxdWV6LUNvc3RhLCBKLiBGLjwvYXV0aG9yPjwvYXV0
aG9ycz48L2NvbnRyaWJ1dG9ycz48YXV0aC1hZGRyZXNzPk5ldXJvbXVzY3VsYXIgVW5pdCwgSG9z
cGl0YWwgVW5pdmVyc2l0YXJpbyB5IFBvbGl0ZWNuaWNvIGxhIEZlLCBJbnN0aXR1dG8gZGUgSW52
ZXN0aWdhY2lvbiBTYW5pdGFyaWEgbGEgRmUsIFZhbGVuY2lhLCBTcGFpbi4mI3hEO0NlbnRybyBk
ZSBJbnZlc3RpZ2FjaW9uIEJpb21lZGljYSBlbiBSZWQgZGUgRW5mZXJtZWRhZGVzIFJhcmFzLCBW
YWxlbmNpYSwgU3BhaW4uJiN4RDtEZXBhcnRtZW50IG9mIE1lZGljaW5lLCBVbml2ZXJzaXRhdCBk
ZSBWYWxlbmNpYSwgVmFsZW5jaWEsIFNwYWluLjwvYXV0aC1hZGRyZXNzPjx0aXRsZXM+PHRpdGxl
PlJpc2RpcGxhbSBpbiBub24tc2l0dGVyIHBhdGllbnRzIGFnZWQgMTYgeWVhcnMgYW5kIG9sZGVy
IHdpdGggNXEgc3BpbmFsIG11c2N1bGFyIGF0cm9waHk8L3RpdGxlPjxzZWNvbmRhcnktdGl0bGU+
TXVzY2xlIE5lcnZlPC9zZWNvbmRhcnktdGl0bGU+PC90aXRsZXM+PHBlcmlvZGljYWw+PGZ1bGwt
dGl0bGU+TXVzY2xlIE5lcnZlPC9mdWxsLXRpdGxlPjwvcGVyaW9kaWNhbD48cGFnZXM+NDA3LTQx
MTwvcGFnZXM+PHZvbHVtZT42Nzwvdm9sdW1lPjxudW1iZXI+NTwvbnVtYmVyPjxlZGl0aW9uPjIw
MjMwMzE3PC9lZGl0aW9uPjxrZXl3b3Jkcz48a2V5d29yZD5BZG9sZXNjZW50PC9rZXl3b3JkPjxr
ZXl3b3JkPkFkdWx0PC9rZXl3b3JkPjxrZXl3b3JkPkh1bWFuczwva2V5d29yZD48a2V5d29yZD5N
aWRkbGUgQWdlZDwva2V5d29yZD48a2V5d29yZD5Zb3VuZyBBZHVsdDwva2V5d29yZD48a2V5d29y
ZD5Bem8gQ29tcG91bmRzPC9rZXl3b3JkPjxrZXl3b3JkPipNdXNjdWxhciBBdHJvcGh5LCBTcGlu
YWwvZHJ1ZyB0aGVyYXB5PC9rZXl3b3JkPjxrZXl3b3JkPlB5cmltaWRpbmVzPC9rZXl3b3JkPjxr
ZXl3b3JkPipTcGluYWwgTXVzY3VsYXIgQXRyb3BoaWVzIG9mIENoaWxkaG9vZC9kcnVnIHRoZXJh
cHk8L2tleXdvcmQ+PGtleXdvcmQ+VXBwZXIgRXh0cmVtaXR5PC9rZXl3b3JkPjxrZXl3b3JkPm5v
bi1zaXR0ZXI8L2tleXdvcmQ+PGtleXdvcmQ+cmlzZGlwbGFtPC9rZXl3b3JkPjxrZXl3b3JkPnNw
aW5hbCBtdXNjdWxhciBhdHJvcGh5PC9rZXl3b3JkPjxrZXl3b3JkPnR5cGUgMjwva2V5d29yZD48
L2tleXdvcmRzPjxkYXRlcz48eWVhcj4yMDIzPC95ZWFyPjxwdWItZGF0ZXM+PGRhdGU+TWF5PC9k
YXRlPjwvcHViLWRhdGVzPjwvZGF0ZXM+PGlzYm4+MTA5Ny00NTk4IChFbGVjdHJvbmljKSYjeEQ7
MDE0OC02MzlYIChMaW5raW5nKTwvaXNibj48YWNjZXNzaW9uLW51bT4zNjgxNTc1MDwvYWNjZXNz
aW9uLW51bT48dXJscz48cmVsYXRlZC11cmxzPjx1cmw+aHR0cHM6Ly93d3cubmNiaS5ubG0ubmlo
Lmdvdi9wdWJtZWQvMzY4MTU3NTA8L3VybD48L3JlbGF0ZWQtdXJscz48L3VybHM+PGVsZWN0cm9u
aWMtcmVzb3VyY2UtbnVtPjEwLjEwMDIvbXVzLjI3ODA0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OdW5nbyBHYXJ6b248L0F1dGhvcj48WWVhcj4yMDIzPC9Z
ZWFyPjxSZWNOdW0+NDQ3PC9SZWNOdW0+PERpc3BsYXlUZXh0PjxzdHlsZSBmYWNlPSJzdXBlcnNj
cmlwdCI+NTwvc3R5bGU+PC9EaXNwbGF5VGV4dD48cmVjb3JkPjxyZWMtbnVtYmVyPjQ0NzwvcmVj
LW51bWJlcj48Zm9yZWlnbi1rZXlzPjxrZXkgYXBwPSJFTiIgZGItaWQ9InJwOXQ1YXh3Z2R2OWVt
ZTVwemd4c2F4b3p2d3A5MnBhZGQweiIgdGltZXN0YW1wPSIxNzM3OTkyMDI1Ij40NDc8L2tleT48
L2ZvcmVpZ24ta2V5cz48cmVmLXR5cGUgbmFtZT0iSm91cm5hbCBBcnRpY2xlIj4xNzwvcmVmLXR5
cGU+PGNvbnRyaWJ1dG9ycz48YXV0aG9ycz48YXV0aG9yPk51bmdvIEdhcnpvbiwgTi4gQy48L2F1
dGhvcj48YXV0aG9yPlBpdGFyY2ggQ2FzdGVsbGFubywgSS48L2F1dGhvcj48YXV0aG9yPlNldmls
bGEsIFQuPC9hdXRob3I+PGF1dGhvcj5WYXpxdWV6LUNvc3RhLCBKLiBGLjwvYXV0aG9yPjwvYXV0
aG9ycz48L2NvbnRyaWJ1dG9ycz48YXV0aC1hZGRyZXNzPk5ldXJvbXVzY3VsYXIgVW5pdCwgSG9z
cGl0YWwgVW5pdmVyc2l0YXJpbyB5IFBvbGl0ZWNuaWNvIGxhIEZlLCBJbnN0aXR1dG8gZGUgSW52
ZXN0aWdhY2lvbiBTYW5pdGFyaWEgbGEgRmUsIFZhbGVuY2lhLCBTcGFpbi4mI3hEO0NlbnRybyBk
ZSBJbnZlc3RpZ2FjaW9uIEJpb21lZGljYSBlbiBSZWQgZGUgRW5mZXJtZWRhZGVzIFJhcmFzLCBW
YWxlbmNpYSwgU3BhaW4uJiN4RDtEZXBhcnRtZW50IG9mIE1lZGljaW5lLCBVbml2ZXJzaXRhdCBk
ZSBWYWxlbmNpYSwgVmFsZW5jaWEsIFNwYWluLjwvYXV0aC1hZGRyZXNzPjx0aXRsZXM+PHRpdGxl
PlJpc2RpcGxhbSBpbiBub24tc2l0dGVyIHBhdGllbnRzIGFnZWQgMTYgeWVhcnMgYW5kIG9sZGVy
IHdpdGggNXEgc3BpbmFsIG11c2N1bGFyIGF0cm9waHk8L3RpdGxlPjxzZWNvbmRhcnktdGl0bGU+
TXVzY2xlIE5lcnZlPC9zZWNvbmRhcnktdGl0bGU+PC90aXRsZXM+PHBlcmlvZGljYWw+PGZ1bGwt
dGl0bGU+TXVzY2xlIE5lcnZlPC9mdWxsLXRpdGxlPjwvcGVyaW9kaWNhbD48cGFnZXM+NDA3LTQx
MTwvcGFnZXM+PHZvbHVtZT42Nzwvdm9sdW1lPjxudW1iZXI+NTwvbnVtYmVyPjxlZGl0aW9uPjIw
MjMwMzE3PC9lZGl0aW9uPjxrZXl3b3Jkcz48a2V5d29yZD5BZG9sZXNjZW50PC9rZXl3b3JkPjxr
ZXl3b3JkPkFkdWx0PC9rZXl3b3JkPjxrZXl3b3JkPkh1bWFuczwva2V5d29yZD48a2V5d29yZD5N
aWRkbGUgQWdlZDwva2V5d29yZD48a2V5d29yZD5Zb3VuZyBBZHVsdDwva2V5d29yZD48a2V5d29y
ZD5Bem8gQ29tcG91bmRzPC9rZXl3b3JkPjxrZXl3b3JkPipNdXNjdWxhciBBdHJvcGh5LCBTcGlu
YWwvZHJ1ZyB0aGVyYXB5PC9rZXl3b3JkPjxrZXl3b3JkPlB5cmltaWRpbmVzPC9rZXl3b3JkPjxr
ZXl3b3JkPipTcGluYWwgTXVzY3VsYXIgQXRyb3BoaWVzIG9mIENoaWxkaG9vZC9kcnVnIHRoZXJh
cHk8L2tleXdvcmQ+PGtleXdvcmQ+VXBwZXIgRXh0cmVtaXR5PC9rZXl3b3JkPjxrZXl3b3JkPm5v
bi1zaXR0ZXI8L2tleXdvcmQ+PGtleXdvcmQ+cmlzZGlwbGFtPC9rZXl3b3JkPjxrZXl3b3JkPnNw
aW5hbCBtdXNjdWxhciBhdHJvcGh5PC9rZXl3b3JkPjxrZXl3b3JkPnR5cGUgMjwva2V5d29yZD48
L2tleXdvcmRzPjxkYXRlcz48eWVhcj4yMDIzPC95ZWFyPjxwdWItZGF0ZXM+PGRhdGU+TWF5PC9k
YXRlPjwvcHViLWRhdGVzPjwvZGF0ZXM+PGlzYm4+MTA5Ny00NTk4IChFbGVjdHJvbmljKSYjeEQ7
MDE0OC02MzlYIChMaW5raW5nKTwvaXNibj48YWNjZXNzaW9uLW51bT4zNjgxNTc1MDwvYWNjZXNz
aW9uLW51bT48dXJscz48cmVsYXRlZC11cmxzPjx1cmw+aHR0cHM6Ly93d3cubmNiaS5ubG0ubmlo
Lmdvdi9wdWJtZWQvMzY4MTU3NTA8L3VybD48L3JlbGF0ZWQtdXJscz48L3VybHM+PGVsZWN0cm9u
aWMtcmVzb3VyY2UtbnVtPjEwLjEwMDIvbXVzLjI3ODA0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Pr="004878A9">
              <w:rPr>
                <w:noProof/>
                <w:color w:val="000000" w:themeColor="text1"/>
                <w:sz w:val="16"/>
                <w:szCs w:val="16"/>
                <w:vertAlign w:val="superscript"/>
                <w:lang w:val="en-GB"/>
              </w:rPr>
              <w:t>5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9E501D5" w14:textId="77777777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4/6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1841509" w14:textId="1DF67F02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RULM, EK2, ALSFRS-R, C-GIC, P-GIC, GAS, BMI, FVC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327A6C7" w14:textId="1261C6C0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2 months (</w:t>
            </w:r>
            <w:r w:rsidR="002053D0" w:rsidRPr="004878A9">
              <w:rPr>
                <w:color w:val="000000" w:themeColor="text1"/>
                <w:sz w:val="16"/>
                <w:szCs w:val="16"/>
                <w:lang w:val="en-GB"/>
              </w:rPr>
              <w:t>predefined timepoint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1873" w:type="pct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6335F616" w14:textId="05DAE2EE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Clinically meaningful improvement was observed in at least one score in all patients, with treatment-naïve patient showing meaningful improvement in the upper limb function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</w:p>
        </w:tc>
      </w:tr>
      <w:tr w:rsidR="004E4324" w:rsidRPr="004878A9" w14:paraId="19682CE1" w14:textId="77777777" w:rsidTr="009A4B0A">
        <w:tc>
          <w:tcPr>
            <w:tcW w:w="931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</w:tcPr>
          <w:p w14:paraId="1D1C81B0" w14:textId="7A4E77F5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Gavriilaki</w:t>
            </w:r>
            <w:proofErr w:type="spellEnd"/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et al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(2024)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/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 &lt;EndNote&gt;&lt;Cite&gt;&lt;Author&gt;Gavriilaki&lt;/Author&gt;&lt;Year&gt;2024&lt;/Year&gt;&lt;RecNum&gt;442&lt;/RecNum&gt;&lt;DisplayText&gt;&lt;style face="superscript"&gt;6&lt;/style&gt;&lt;/DisplayText&gt;&lt;record&gt;&lt;rec-number&gt;442&lt;/rec-number&gt;&lt;foreign-keys&gt;&lt;key app="EN" db-id="rp9t5axwgdv9eme5pzgxsaxozvwp92padd0z" timestamp="1737991909"&gt;442&lt;/key&gt;&lt;/foreign-keys&gt;&lt;ref-type name="Journal Article"&gt;17&lt;/ref-type&gt;&lt;contributors&gt;&lt;authors&gt;&lt;author&gt;Gavriilaki, M.&lt;/author&gt;&lt;author&gt;Moschou, M.&lt;/author&gt;&lt;author&gt;Pagiantza, M.&lt;/author&gt;&lt;author&gt;Arnaoutoglou, M.&lt;/author&gt;&lt;author&gt;Kimiskidis, V.&lt;/author&gt;&lt;/authors&gt;&lt;/contributors&gt;&lt;auth-address&gt;1st Department of Neurology, AHEPA University Hospital, School of Medicine, Aristotle University of Thessaloniki, Greece.&amp;#xD;School of Medicine, Aristotle University of Thessaloniki, Thessaloniki, Greece.&amp;#xD;Laboratory of Clinical Neurophysiology, AHEPA University Hospital, School of Medicine, Aristotle University of Thessaloniki, Greece.&lt;/auth-address&gt;&lt;titles&gt;&lt;title&gt;Risdiplam in Adult Patients With 5q Spinal Muscular Atrophy: A Single-Center Longitudinal Study&lt;/title&gt;&lt;secondary-title&gt;Muscle Nerve&lt;/secondary-title&gt;&lt;/titles&gt;&lt;periodical&gt;&lt;full-title&gt;Muscle Nerve&lt;/full-title&gt;&lt;/periodical&gt;&lt;edition&gt;20241226&lt;/edition&gt;&lt;keywords&gt;&lt;keyword&gt;Risdiplam&lt;/keyword&gt;&lt;keyword&gt;adult spinal muscular atrophy&lt;/keyword&gt;&lt;keyword&gt;biomarkers&lt;/keyword&gt;&lt;keyword&gt;nervous system diseases&lt;/keyword&gt;&lt;keyword&gt;therapeutics&lt;/keyword&gt;&lt;/keywords&gt;&lt;dates&gt;&lt;year&gt;2024&lt;/year&gt;&lt;pub-dates&gt;&lt;date&gt;Dec 26&lt;/date&gt;&lt;/pub-dates&gt;&lt;/dates&gt;&lt;isbn&gt;1097-4598 (Electronic)&amp;#xD;0148-639X (Linking)&lt;/isbn&gt;&lt;accession-num&gt;39722647&lt;/accession-num&gt;&lt;urls&gt;&lt;related-urls&gt;&lt;url&gt;https://www.ncbi.nlm.nih.gov/pubmed/39722647&lt;/url&gt;&lt;/related-urls&gt;&lt;/urls&gt;&lt;electronic-resource-num&gt;10.1002/mus.28327&lt;/electronic-resource-num&gt;&lt;remote-database-name&gt;Publisher&lt;/remote-database-name&gt;&lt;remote-database-provider&gt;NLM&lt;/remote-database-provider&gt;&lt;/record&gt;&lt;/Cite&gt;&lt;/EndNote&gt;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Pr="004878A9">
              <w:rPr>
                <w:noProof/>
                <w:color w:val="000000" w:themeColor="text1"/>
                <w:sz w:val="16"/>
                <w:szCs w:val="16"/>
                <w:vertAlign w:val="superscript"/>
                <w:lang w:val="en-GB"/>
              </w:rPr>
              <w:t>6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9A80C96" w14:textId="77777777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3/14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3BF55B0A" w14:textId="05B68777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MFM32, HFMSE, RULM</w:t>
            </w:r>
          </w:p>
          <w:p w14:paraId="11BB89FD" w14:textId="6601EA7C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SMAFRS, FVC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62A96DD9" w14:textId="2FED3199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5 months (median)</w:t>
            </w:r>
          </w:p>
        </w:tc>
        <w:tc>
          <w:tcPr>
            <w:tcW w:w="1873" w:type="pct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18E80DDA" w14:textId="1E45B37A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HFMSE, RULM and MFM32, but not SMAFRS, improved significantly at last assessment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However, only up to 8 patients were included at different time points, in which mean changes were not consistently significant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</w:tr>
      <w:tr w:rsidR="004E4324" w:rsidRPr="004878A9" w14:paraId="6B1F3B9F" w14:textId="77777777" w:rsidTr="009A4B0A">
        <w:trPr>
          <w:trHeight w:val="81"/>
        </w:trPr>
        <w:tc>
          <w:tcPr>
            <w:tcW w:w="931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4C8E6E8E" w14:textId="59801063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Brakemeier</w:t>
            </w:r>
            <w:proofErr w:type="spellEnd"/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et al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 (2024)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CcmFrZW1laWVyPC9BdXRob3I+PFllYXI+MjAyNDwvWWVh
cj48UmVjTnVtPjQ0ODwvUmVjTnVtPjxEaXNwbGF5VGV4dD48c3R5bGUgZmFjZT0ic3VwZXJzY3Jp
cHQiPjc8L3N0eWxlPjwvRGlzcGxheVRleHQ+PHJlY29yZD48cmVjLW51bWJlcj40NDg8L3JlYy1u
dW1iZXI+PGZvcmVpZ24ta2V5cz48a2V5IGFwcD0iRU4iIGRiLWlkPSJycDl0NWF4d2dkdjllbWU1
cHpneHNheG96dndwOTJwYWRkMHoiIHRpbWVzdGFtcD0iMTczNzk5MjAzOCI+NDQ4PC9rZXk+PC9m
b3JlaWduLWtleXM+PHJlZi10eXBlIG5hbWU9IkpvdXJuYWwgQXJ0aWNsZSI+MTc8L3JlZi10eXBl
Pjxjb250cmlidXRvcnM+PGF1dGhvcnM+PGF1dGhvcj5CcmFrZW1laWVyLCBTLjwvYXV0aG9yPjxh
dXRob3I+TGlwa2EsIEouPC9hdXRob3I+PGF1dGhvcj5TY2hsYWcsIE0uPC9hdXRob3I+PGF1dGhv
cj5LbGVpbnNjaG5pdHosIEMuPC9hdXRob3I+PGF1dGhvcj5IYWdlbmFja2VyLCBULjwvYXV0aG9y
PjwvYXV0aG9ycz48L2NvbnRyaWJ1dG9ycz48YXV0aC1hZGRyZXNzPkRlcGFydG1lbnQgb2YgTmV1
cm9sb2d5IGFuZCBDZW50ZXIgZm9yIFRyYW5zbGF0aW9uYWwgTmV1cm8tIGFuZCBCZWhhdmlvcmFs
IFNjaWVuY2VzIChDLVROQlMpLCBVbml2ZXJzaXR5IEhvc3BpdGFsIEVzc2VuLCBIdWZlbGFuZHN0
ci4gNTUsIDQ1MTQ3LCBFc3NlbiwgR2VybWFueS4mI3hEO0RlcGFydG1lbnQgb2YgTmV1cm9sb2d5
IGFuZCBDZW50ZXIgZm9yIFRyYW5zbGF0aW9uYWwgTmV1cm8tIGFuZCBCZWhhdmlvcmFsIFNjaWVu
Y2VzIChDLVROQlMpLCBVbml2ZXJzaXR5IEhvc3BpdGFsIEVzc2VuLCBIdWZlbGFuZHN0ci4gNTUs
IDQ1MTQ3LCBFc3NlbiwgR2VybWFueS4gdGltLmhhZ2VuYWNrZXJAdWstZXNzZW4uZGUuPC9hdXRo
LWFkZHJlc3M+PHRpdGxlcz48dGl0bGU+UmlzZGlwbGFtIGltcHJvdmVzIHN1YmplY3RpdmUgc3dh
bGxvd2luZyBxdWFsaXR5IGluIG5vbi1hbWJ1bGF0b3J5IGFkdWx0IHBhdGllbnRzIHdpdGggNXEt
c3BpbmFsIG11c2N1bGFyIGF0cm9waHkgZGVzcGl0ZSBhZHZhbmNlZCBtb3RvciBpbXBhaXJtZW50
PC90aXRsZT48c2Vjb25kYXJ5LXRpdGxlPkogTmV1cm9sPC9zZWNvbmRhcnktdGl0bGU+PC90aXRs
ZXM+PHBlcmlvZGljYWw+PGZ1bGwtdGl0bGU+SiBOZXVyb2w8L2Z1bGwtdGl0bGU+PC9wZXJpb2Rp
Y2FsPjxwYWdlcz4yNjQ5LTI2NTc8L3BhZ2VzPjx2b2x1bWU+MjcxPC92b2x1bWU+PG51bWJlcj41
PC9udW1iZXI+PGVkaXRpb24+MjAyNDAyMTU8L2VkaXRpb24+PGtleXdvcmRzPjxrZXl3b3JkPkh1
bWFuczwva2V5d29yZD48a2V5d29yZD5NYWxlPC9rZXl3b3JkPjxrZXl3b3JkPkZlbWFsZTwva2V5
d29yZD48a2V5d29yZD5NaWRkbGUgQWdlZDwva2V5d29yZD48a2V5d29yZD5BZHVsdDwva2V5d29y
ZD48a2V5d29yZD4qRGVnbHV0aXRpb24gRGlzb3JkZXJzL2V0aW9sb2d5L3BoeXNpb3BhdGhvbG9n
eS9kcnVnIHRoZXJhcHk8L2tleXdvcmQ+PGtleXdvcmQ+UHlyaW1pZGluZXMvdGhlcmFwZXV0aWMg
dXNlL3BoYXJtYWNvbG9neTwva2V5d29yZD48a2V5d29yZD5BZ2VkPC9rZXl3b3JkPjxrZXl3b3Jk
PlNwaW5hbCBNdXNjdWxhciBBdHJvcGhpZXMgb2YgQ2hpbGRob29kL2RydWcgdGhlcmFweS9waHlz
aW9wYXRob2xvZ3kvY29tcGxpY2F0aW9uczwva2V5d29yZD48a2V5d29yZD5UcmVhdG1lbnQgT3V0
Y29tZTwva2V5d29yZD48a2V5d29yZD5EZWdsdXRpdGlvbi9waHlzaW9sb2d5L2RydWcgZWZmZWN0
czwva2V5d29yZD48a2V5d29yZD5Qcm9zcGVjdGl2ZSBTdHVkaWVzPC9rZXl3b3JkPjxrZXl3b3Jk
Pk11c2N1bGFyIEF0cm9waHksIFNwaW5hbC9kcnVnIHRoZXJhcHkvcGh5c2lvcGF0aG9sb2d5PC9r
ZXl3b3JkPjxrZXl3b3JkPllvdW5nIEFkdWx0PC9rZXl3b3JkPjxrZXl3b3JkPipBem8gQ29tcG91
bmRzPC9rZXl3b3JkPjxrZXl3b3JkPkFsc2Zycy1yPC9rZXl3b3JkPjxrZXl3b3JkPlJpc2RpcGxh
bTwva2V5d29yZD48a2V5d29yZD5Tc3E8L2tleXdvcmQ+PGtleXdvcmQ+U3BpbmFsIG11c2N1bGFy
IGF0cm9waHk8L2tleXdvcmQ+PGtleXdvcmQ+U3dhbGxvd2luZzwva2V5d29yZD48L2tleXdvcmRz
PjxkYXRlcz48eWVhcj4yMDI0PC95ZWFyPjxwdWItZGF0ZXM+PGRhdGU+TWF5PC9kYXRlPjwvcHVi
LWRhdGVzPjwvZGF0ZXM+PGlzYm4+MTQzMi0xNDU5IChFbGVjdHJvbmljKSYjeEQ7MDM0MC01MzU0
IChQcmludCkmI3hEOzAzNDAtNTM1NCAoTGlua2luZyk8L2lzYm4+PGFjY2Vzc2lvbi1udW0+Mzgz
NTg1NTM8L2FjY2Vzc2lvbi1udW0+PHVybHM+PHJlbGF0ZWQtdXJscz48dXJsPmh0dHBzOi8vd3d3
Lm5jYmkubmxtLm5paC5nb3YvcHVibWVkLzM4MzU4NTUzPC91cmw+PC9yZWxhdGVkLXVybHM+PC91
cmxzPjxjdXN0b20xPlMuQi4gaGFzIG5vIGNvbmZsaWN0cyBvZiBpbnRlcmVzdC4gSi5MLiBoYXMg
bm8gY29uZmxpY3RzIG9mIGludGVyZXN0LiBNLlMuIGhhcyBubyBjb25mbGljdHMgb2YgaW50ZXJl
c3QuIEMuSy4gcmVjZWl2ZWQgbGVjdHVyZSBhbmQgY29uc3VsdGFuY3kgZmVlcyBmcm9tIEJpb2dl
biwgUm9jaGUsIGFuZCBOb3ZhcnRpcy4gVC5ILiByZWNlaXZlZCBsZWN0dXJlIGFuZCBjb25zdWx0
YW5jeSBmZWVzIGZyb20gQmlvZ2VuLCBSb2NoZSBhbmQgTm92YXJ0aXMsIGFzIHdlbGwgYXMgcmVz
ZWFyY2ggc3VwcG9ydCBmcm9tIEJpb2dlbiwgUm9jaGUsIGFuZCBOb3ZhcnRpcyBHZW5lIFRoZXJh
cGllcy4gVGhlIGZ1bmRlcnMgaGFkIG5vIHJvbGUgaW4gdGhlIGRlc2lnbiBvZiB0aGlzIHN0dWR5
OyBpbiB0aGUgY29sbGVjdGlvbiwgYW5hbHlzZXMsIG9yIGludGVycHJldGF0aW9uIG9mIGRhdGE7
IGluIHRoZSB3cml0aW5nIG9mIHRoZSBtYW51c2NyaXB0LCBvciBpbiB0aGUgZGVjaXNpb24gdG8g
cHVibGlzaCB0aGUgcmVzdWx0cy48L2N1c3RvbTE+PGN1c3RvbTI+UE1DMTEwNTU3NzM8L2N1c3Rv
bTI+PGVsZWN0cm9uaWMtcmVzb3VyY2UtbnVtPjEwLjEwMDcvczAwNDE1LTAyNC0xMjIwMy05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CcmFrZW1laWVyPC9BdXRob3I+PFllYXI+MjAyNDwvWWVh
cj48UmVjTnVtPjQ0ODwvUmVjTnVtPjxEaXNwbGF5VGV4dD48c3R5bGUgZmFjZT0ic3VwZXJzY3Jp
cHQiPjc8L3N0eWxlPjwvRGlzcGxheVRleHQ+PHJlY29yZD48cmVjLW51bWJlcj40NDg8L3JlYy1u
dW1iZXI+PGZvcmVpZ24ta2V5cz48a2V5IGFwcD0iRU4iIGRiLWlkPSJycDl0NWF4d2dkdjllbWU1
cHpneHNheG96dndwOTJwYWRkMHoiIHRpbWVzdGFtcD0iMTczNzk5MjAzOCI+NDQ4PC9rZXk+PC9m
b3JlaWduLWtleXM+PHJlZi10eXBlIG5hbWU9IkpvdXJuYWwgQXJ0aWNsZSI+MTc8L3JlZi10eXBl
Pjxjb250cmlidXRvcnM+PGF1dGhvcnM+PGF1dGhvcj5CcmFrZW1laWVyLCBTLjwvYXV0aG9yPjxh
dXRob3I+TGlwa2EsIEouPC9hdXRob3I+PGF1dGhvcj5TY2hsYWcsIE0uPC9hdXRob3I+PGF1dGhv
cj5LbGVpbnNjaG5pdHosIEMuPC9hdXRob3I+PGF1dGhvcj5IYWdlbmFja2VyLCBULjwvYXV0aG9y
PjwvYXV0aG9ycz48L2NvbnRyaWJ1dG9ycz48YXV0aC1hZGRyZXNzPkRlcGFydG1lbnQgb2YgTmV1
cm9sb2d5IGFuZCBDZW50ZXIgZm9yIFRyYW5zbGF0aW9uYWwgTmV1cm8tIGFuZCBCZWhhdmlvcmFs
IFNjaWVuY2VzIChDLVROQlMpLCBVbml2ZXJzaXR5IEhvc3BpdGFsIEVzc2VuLCBIdWZlbGFuZHN0
ci4gNTUsIDQ1MTQ3LCBFc3NlbiwgR2VybWFueS4mI3hEO0RlcGFydG1lbnQgb2YgTmV1cm9sb2d5
IGFuZCBDZW50ZXIgZm9yIFRyYW5zbGF0aW9uYWwgTmV1cm8tIGFuZCBCZWhhdmlvcmFsIFNjaWVu
Y2VzIChDLVROQlMpLCBVbml2ZXJzaXR5IEhvc3BpdGFsIEVzc2VuLCBIdWZlbGFuZHN0ci4gNTUs
IDQ1MTQ3LCBFc3NlbiwgR2VybWFueS4gdGltLmhhZ2VuYWNrZXJAdWstZXNzZW4uZGUuPC9hdXRo
LWFkZHJlc3M+PHRpdGxlcz48dGl0bGU+UmlzZGlwbGFtIGltcHJvdmVzIHN1YmplY3RpdmUgc3dh
bGxvd2luZyBxdWFsaXR5IGluIG5vbi1hbWJ1bGF0b3J5IGFkdWx0IHBhdGllbnRzIHdpdGggNXEt
c3BpbmFsIG11c2N1bGFyIGF0cm9waHkgZGVzcGl0ZSBhZHZhbmNlZCBtb3RvciBpbXBhaXJtZW50
PC90aXRsZT48c2Vjb25kYXJ5LXRpdGxlPkogTmV1cm9sPC9zZWNvbmRhcnktdGl0bGU+PC90aXRs
ZXM+PHBlcmlvZGljYWw+PGZ1bGwtdGl0bGU+SiBOZXVyb2w8L2Z1bGwtdGl0bGU+PC9wZXJpb2Rp
Y2FsPjxwYWdlcz4yNjQ5LTI2NTc8L3BhZ2VzPjx2b2x1bWU+MjcxPC92b2x1bWU+PG51bWJlcj41
PC9udW1iZXI+PGVkaXRpb24+MjAyNDAyMTU8L2VkaXRpb24+PGtleXdvcmRzPjxrZXl3b3JkPkh1
bWFuczwva2V5d29yZD48a2V5d29yZD5NYWxlPC9rZXl3b3JkPjxrZXl3b3JkPkZlbWFsZTwva2V5
d29yZD48a2V5d29yZD5NaWRkbGUgQWdlZDwva2V5d29yZD48a2V5d29yZD5BZHVsdDwva2V5d29y
ZD48a2V5d29yZD4qRGVnbHV0aXRpb24gRGlzb3JkZXJzL2V0aW9sb2d5L3BoeXNpb3BhdGhvbG9n
eS9kcnVnIHRoZXJhcHk8L2tleXdvcmQ+PGtleXdvcmQ+UHlyaW1pZGluZXMvdGhlcmFwZXV0aWMg
dXNlL3BoYXJtYWNvbG9neTwva2V5d29yZD48a2V5d29yZD5BZ2VkPC9rZXl3b3JkPjxrZXl3b3Jk
PlNwaW5hbCBNdXNjdWxhciBBdHJvcGhpZXMgb2YgQ2hpbGRob29kL2RydWcgdGhlcmFweS9waHlz
aW9wYXRob2xvZ3kvY29tcGxpY2F0aW9uczwva2V5d29yZD48a2V5d29yZD5UcmVhdG1lbnQgT3V0
Y29tZTwva2V5d29yZD48a2V5d29yZD5EZWdsdXRpdGlvbi9waHlzaW9sb2d5L2RydWcgZWZmZWN0
czwva2V5d29yZD48a2V5d29yZD5Qcm9zcGVjdGl2ZSBTdHVkaWVzPC9rZXl3b3JkPjxrZXl3b3Jk
Pk11c2N1bGFyIEF0cm9waHksIFNwaW5hbC9kcnVnIHRoZXJhcHkvcGh5c2lvcGF0aG9sb2d5PC9r
ZXl3b3JkPjxrZXl3b3JkPllvdW5nIEFkdWx0PC9rZXl3b3JkPjxrZXl3b3JkPipBem8gQ29tcG91
bmRzPC9rZXl3b3JkPjxrZXl3b3JkPkFsc2Zycy1yPC9rZXl3b3JkPjxrZXl3b3JkPlJpc2RpcGxh
bTwva2V5d29yZD48a2V5d29yZD5Tc3E8L2tleXdvcmQ+PGtleXdvcmQ+U3BpbmFsIG11c2N1bGFy
IGF0cm9waHk8L2tleXdvcmQ+PGtleXdvcmQ+U3dhbGxvd2luZzwva2V5d29yZD48L2tleXdvcmRz
PjxkYXRlcz48eWVhcj4yMDI0PC95ZWFyPjxwdWItZGF0ZXM+PGRhdGU+TWF5PC9kYXRlPjwvcHVi
LWRhdGVzPjwvZGF0ZXM+PGlzYm4+MTQzMi0xNDU5IChFbGVjdHJvbmljKSYjeEQ7MDM0MC01MzU0
IChQcmludCkmI3hEOzAzNDAtNTM1NCAoTGlua2luZyk8L2lzYm4+PGFjY2Vzc2lvbi1udW0+Mzgz
NTg1NTM8L2FjY2Vzc2lvbi1udW0+PHVybHM+PHJlbGF0ZWQtdXJscz48dXJsPmh0dHBzOi8vd3d3
Lm5jYmkubmxtLm5paC5nb3YvcHVibWVkLzM4MzU4NTUzPC91cmw+PC9yZWxhdGVkLXVybHM+PC91
cmxzPjxjdXN0b20xPlMuQi4gaGFzIG5vIGNvbmZsaWN0cyBvZiBpbnRlcmVzdC4gSi5MLiBoYXMg
bm8gY29uZmxpY3RzIG9mIGludGVyZXN0LiBNLlMuIGhhcyBubyBjb25mbGljdHMgb2YgaW50ZXJl
c3QuIEMuSy4gcmVjZWl2ZWQgbGVjdHVyZSBhbmQgY29uc3VsdGFuY3kgZmVlcyBmcm9tIEJpb2dl
biwgUm9jaGUsIGFuZCBOb3ZhcnRpcy4gVC5ILiByZWNlaXZlZCBsZWN0dXJlIGFuZCBjb25zdWx0
YW5jeSBmZWVzIGZyb20gQmlvZ2VuLCBSb2NoZSBhbmQgTm92YXJ0aXMsIGFzIHdlbGwgYXMgcmVz
ZWFyY2ggc3VwcG9ydCBmcm9tIEJpb2dlbiwgUm9jaGUsIGFuZCBOb3ZhcnRpcyBHZW5lIFRoZXJh
cGllcy4gVGhlIGZ1bmRlcnMgaGFkIG5vIHJvbGUgaW4gdGhlIGRlc2lnbiBvZiB0aGlzIHN0dWR5
OyBpbiB0aGUgY29sbGVjdGlvbiwgYW5hbHlzZXMsIG9yIGludGVycHJldGF0aW9uIG9mIGRhdGE7
IGluIHRoZSB3cml0aW5nIG9mIHRoZSBtYW51c2NyaXB0LCBvciBpbiB0aGUgZGVjaXNpb24gdG8g
cHVibGlzaCB0aGUgcmVzdWx0cy48L2N1c3RvbTE+PGN1c3RvbTI+UE1DMTEwNTU3NzM8L2N1c3Rv
bTI+PGVsZWN0cm9uaWMtcmVzb3VyY2UtbnVtPjEwLjEwMDcvczAwNDE1LTAyNC0xMjIwMy05PC9l
bGVjdHJvbmljLXJlc291cmNlLW51bT48cmVtb3RlLWRhdGFiYXNlLW5hbWU+TWVkbGluZTwvcmVt
b3RlLWRhdGFiYXNlLW5hbWU+PHJlbW90ZS1kYXRhYmFzZS1wcm92aWRlcj5OTE08L3JlbW90ZS1k
YXRhYmFzZS1wcm92aWRlcj48L3JlY29yZD48L0NpdGU+PC9FbmROb3RlPn=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Pr="004878A9">
              <w:rPr>
                <w:noProof/>
                <w:color w:val="000000" w:themeColor="text1"/>
                <w:sz w:val="16"/>
                <w:szCs w:val="16"/>
                <w:vertAlign w:val="superscript"/>
                <w:lang w:val="en-GB"/>
              </w:rPr>
              <w:t>7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0F342DFB" w14:textId="77777777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5/25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F23EB8B" w14:textId="44B804F5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HFMSE, RULM, bulbar domain of ALSFRS-R, SSQ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201025C4" w14:textId="79F00214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Up to 12 months</w:t>
            </w:r>
          </w:p>
        </w:tc>
        <w:tc>
          <w:tcPr>
            <w:tcW w:w="1873" w:type="pct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268583D5" w14:textId="075D683B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This study focussed on the effect of risdiplam on bulbar function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Significant improvement was observed in RULM and SSQ after 12 months, but not in HFMSE or in bulbar function assessed by the ALSFRS-R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</w:tr>
      <w:tr w:rsidR="004E4324" w:rsidRPr="004878A9" w14:paraId="1001DD40" w14:textId="77777777" w:rsidTr="009A4B0A">
        <w:trPr>
          <w:trHeight w:val="81"/>
        </w:trPr>
        <w:tc>
          <w:tcPr>
            <w:tcW w:w="931" w:type="pct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283F3A46" w14:textId="7BF0B70D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Bjelika</w:t>
            </w:r>
            <w:proofErr w:type="spellEnd"/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et al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(2024)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CamVsaWNhPC9BdXRob3I+PFllYXI+MjAyNDwvWWVhcj48
UmVjTnVtPjQ0OTwvUmVjTnVtPjxEaXNwbGF5VGV4dD48c3R5bGUgZmFjZT0ic3VwZXJzY3JpcHQi
Pjg8L3N0eWxlPjwvRGlzcGxheVRleHQ+PHJlY29yZD48cmVjLW51bWJlcj40NDk8L3JlYy1udW1i
ZXI+PGZvcmVpZ24ta2V5cz48a2V5IGFwcD0iRU4iIGRiLWlkPSJycDl0NWF4d2dkdjllbWU1cHpn
eHNheG96dndwOTJwYWRkMHoiIHRpbWVzdGFtcD0iMTczNzk5MjA1NSI+NDQ5PC9rZXk+PC9mb3Jl
aWduLWtleXM+PHJlZi10eXBlIG5hbWU9IkpvdXJuYWwgQXJ0aWNsZSI+MTc8L3JlZi10eXBlPjxj
b250cmlidXRvcnM+PGF1dGhvcnM+PGF1dGhvcj5CamVsaWNhLCBCLjwvYXV0aG9yPjxhdXRob3I+
V29obnJhZGUsIEMuPC9hdXRob3I+PGF1dGhvcj5DZXNwZWRlcywgSS48L2F1dGhvcj48YXV0aG9y
Pk9zbWFub3ZpYywgQS48L2F1dGhvcj48YXV0aG9yPlNjaHJlaWJlci1LYXR6LCBPLjwvYXV0aG9y
PjxhdXRob3I+UGV0cmksIFMuPC9hdXRob3I+PC9hdXRob3JzPjwvY29udHJpYnV0b3JzPjxhdXRo
LWFkZHJlc3M+RGVwYXJ0bWVudCBvZiBOZXVyb2xvZ3ksIEhhbm5vdmVyIE1lZGljYWwgU2Nob29s
LCAxLCBDYXJsLU5ldWJlcmctU3RyYXNzZSwgSGFubm92ZXIsIDMwNjI1LCBHZXJtYW55LiBiamVs
aWNhLmJvZ2RhbkBtaC1oYW5ub3Zlci5kZS4mI3hEO0RlcGFydG1lbnQgb2YgTmV1cm9sb2d5LCBI
YW5ub3ZlciBNZWRpY2FsIFNjaG9vbCwgMSwgQ2FybC1OZXViZXJnLVN0cmFzc2UsIEhhbm5vdmVy
LCAzMDYyNSwgR2VybWFueS4mI3hEO0Vzc2VuIENlbnRlciBmb3IgUmFyZSBEaXNlYXNlcyAoRVpT
RSksIFVuaXZlcnNpdHkgSG9zcGl0YWwgRXNzZW4sIEVzc2VuLCBHZXJtYW55LjwvYXV0aC1hZGRy
ZXNzPjx0aXRsZXM+PHRpdGxlPlJpc2RpcGxhbSB0aGVyYXB5IGluIGFkdWx0cyB3aXRoIDVxLVNN
QTogb2JzZXJ2YXRpb25hbCBzdHVkeSBvbiBtb3RvciBmdW5jdGlvbiBhbmQgdHJlYXRtZW50IHNh
dGlzZmFjdGlvbjwvdGl0bGU+PHNlY29uZGFyeS10aXRsZT5CTUMgTmV1cm9sPC9zZWNvbmRhcnkt
dGl0bGU+PC90aXRsZXM+PHBlcmlvZGljYWw+PGZ1bGwtdGl0bGU+Qk1DIE5ldXJvbDwvZnVsbC10
aXRsZT48L3BlcmlvZGljYWw+PHBhZ2VzPjY3PC9wYWdlcz48dm9sdW1lPjI0PC92b2x1bWU+PG51
bWJlcj4xPC9udW1iZXI+PGVkaXRpb24+MjAyNDAyMTc8L2VkaXRpb24+PGtleXdvcmRzPjxrZXl3
b3JkPkFkdWx0PC9rZXl3b3JkPjxrZXl3b3JkPkh1bWFuczwva2V5d29yZD48a2V5d29yZD5BZG9s
ZXNjZW50PC9rZXl3b3JkPjxrZXl3b3JkPllvdW5nIEFkdWx0PC9rZXl3b3JkPjxrZXl3b3JkPk1p
ZGRsZSBBZ2VkPC9rZXl3b3JkPjxrZXl3b3JkPipTcGluYWwgTXVzY3VsYXIgQXRyb3BoaWVzIG9m
IENoaWxkaG9vZDwva2V5d29yZD48a2V5d29yZD4qTXVzY3VsYXIgQXRyb3BoeSwgU3BpbmFsPC9r
ZXl3b3JkPjxrZXl3b3JkPkFiZG9taW5hbCBQYWluPC9rZXl3b3JkPjxrZXl3b3JkPkdlcm1hbnk8
L2tleXdvcmQ+PGtleXdvcmQ+KkF6byBDb21wb3VuZHM8L2tleXdvcmQ+PGtleXdvcmQ+KlB5cmlt
aWRpbmVzPC9rZXl3b3JkPjxrZXl3b3JkPkFkdmVyc2UgZXZlbnRzPC9rZXl3b3JkPjxrZXl3b3Jk
Pk1vdG9yIGZ1bmN0aW9uPC9rZXl3b3JkPjxrZXl3b3JkPlJpc2RpcGxhbTwva2V5d29yZD48a2V5
d29yZD5TcGluYWwgbXVzY3VsYXIgYXRyb3BoeTwva2V5d29yZD48a2V5d29yZD5UcmVhdG1lbnQg
c2F0aXNmYWN0aW9uPC9rZXl3b3JkPjwva2V5d29yZHM+PGRhdGVzPjx5ZWFyPjIwMjQ8L3llYXI+
PHB1Yi1kYXRlcz48ZGF0ZT5GZWIgMTc8L2RhdGU+PC9wdWItZGF0ZXM+PC9kYXRlcz48aXNibj4x
NDcxLTIzNzcgKEVsZWN0cm9uaWMpJiN4RDsxNDcxLTIzNzcgKExpbmtpbmcpPC9pc2JuPjxhY2Nl
c3Npb24tbnVtPjM4MzY4MzM4PC9hY2Nlc3Npb24tbnVtPjx1cmxzPjxyZWxhdGVkLXVybHM+PHVy
bD5odHRwczovL3d3dy5uY2JpLm5sbS5uaWguZ292L3B1Ym1lZC8zODM2ODMzODwvdXJsPjwvcmVs
YXRlZC11cmxzPjwvdXJscz48Y3VzdG9tMT5CQiwgQ1cgYW5kIElDIGRlY2xhcmUgdGhhdCB0aGV5
IGhhdmUgbm8gY29uZmxpY3Qgb2YgaW50ZXJlc3RzLiBBTyBoYXMgcmVjZWl2ZWQgc3BlYWtlciBm
ZWVzIGZyb20gQmlvZ2VuIEdtYkggb3V0c2lkZSB0aGUgc3VibWl0dGVkIHdvcmsuIE8uUy4tSy4g
cmVjZWl2ZWQgYWNhZGVtaWMgcmVzZWFyY2ggc3VwcG9ydCBmcm9tIHRoZSBIYW5ub3ZlciBNZWRp
Y2FsIFNjaG9vbCAoTUhIKSBZb3VuZyBGYWN1bHR5IFByb2dyYW0sIDIwMTgtMjAyMCwgdGhlICZx
dW90O0VsbGVuLVNjaG1pZHQtUHJvZ3JhbSZxdW90OyBNSEggKDIwMjEpLCBhbmQgdGhlIEdlcm1h
biBOZXVyb211c2N1bGFyIFNvY2lldHkgJnF1b3Q7RGV1dHNjaGUgR2VzZWxsc2NoYWZ0IGZ1ZXIg
TXVzLWtlbGtyYW5rZSZxdW90OyAoREdNIGUuVi4pLCAyMDE5LTIwMjEgKGdyYW50IG5vLiBTYyAy
My8xKTsgYW5kIHJlY2VpdmVkIGhvbm9yYXJpYSBhcyBhIHNwZWFrZXIvY29uc3VsdGFudCBhbmQv
b3IgZnVuZGluZyBmb3IgdHJhdmVsIGV4cGVuc2VzIGZyb20gdGhlIEdlcm1hbiBOZXVyb211c2N1
bGFyIFNvY2lldHkgJnF1b3Q7RGV1dHNjaGUgR2VzZWxsc2NoYWZ0IGZ1ZXIgTXVza2Vsa3Jhbmtl
IChER00gZS5WLiksIEJpb2dlbiBHbWJILCBCaWVybWFubiBWZXJsYWcgR21iSCwgYW5kIE1LICsg
Uy1NZWRpemluLCBLb21tdW5pa2F0aW9uICZhbXA7IFNlcnZpY2UgR21iSCwgb3V0c2lkZSB0aGUg
c3VibWl0dGVkIHdvcmsuIFNQIGhhcyByZWNlaXZlZCBzcGVha2VyIGZlZXMsIG5vbi1maW5hbmNp
YWwgc3VwcG9ydCBhbmQgcmVzZWFyY2ggc3VwcG9ydCBmcm9tIEJpb2dlbiwgUm9jaGUsIEFMLVMg
UGhhcm1hLCBBbXlseXgsIEN5dG9raW5ldGljcywgRmVycmVyLCBJVEYtUGhhcm1hLCBhbmQgU2Fu
b2ZpIGFuZCBzZXJ2ZWQgb24gYWR2aXNvcnkgYm9hcmRzIG9mIEFteWx5eCwgQmlvZ2VuLCBSb2No
ZSwgWmFtYm9uIGFuZCBJVEYgUGhhcm1hIG91dHNpZGUgb2YgdGhlIHN1Ym1pdHRlZCB3b3JrLjwv
Y3VzdG9tMT48Y3VzdG9tMj5QTUMxMDg3Mzk5MjwvY3VzdG9tMj48ZWxlY3Ryb25pYy1yZXNvdXJj
ZS1udW0+MTAuMTE4Ni9zMTI4ODMtMDI0LTAzNTYyLXg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CamVsaWNhPC9BdXRob3I+PFllYXI+MjAyNDwvWWVhcj48
UmVjTnVtPjQ0OTwvUmVjTnVtPjxEaXNwbGF5VGV4dD48c3R5bGUgZmFjZT0ic3VwZXJzY3JpcHQi
Pjg8L3N0eWxlPjwvRGlzcGxheVRleHQ+PHJlY29yZD48cmVjLW51bWJlcj40NDk8L3JlYy1udW1i
ZXI+PGZvcmVpZ24ta2V5cz48a2V5IGFwcD0iRU4iIGRiLWlkPSJycDl0NWF4d2dkdjllbWU1cHpn
eHNheG96dndwOTJwYWRkMHoiIHRpbWVzdGFtcD0iMTczNzk5MjA1NSI+NDQ5PC9rZXk+PC9mb3Jl
aWduLWtleXM+PHJlZi10eXBlIG5hbWU9IkpvdXJuYWwgQXJ0aWNsZSI+MTc8L3JlZi10eXBlPjxj
b250cmlidXRvcnM+PGF1dGhvcnM+PGF1dGhvcj5CamVsaWNhLCBCLjwvYXV0aG9yPjxhdXRob3I+
V29obnJhZGUsIEMuPC9hdXRob3I+PGF1dGhvcj5DZXNwZWRlcywgSS48L2F1dGhvcj48YXV0aG9y
Pk9zbWFub3ZpYywgQS48L2F1dGhvcj48YXV0aG9yPlNjaHJlaWJlci1LYXR6LCBPLjwvYXV0aG9y
PjxhdXRob3I+UGV0cmksIFMuPC9hdXRob3I+PC9hdXRob3JzPjwvY29udHJpYnV0b3JzPjxhdXRo
LWFkZHJlc3M+RGVwYXJ0bWVudCBvZiBOZXVyb2xvZ3ksIEhhbm5vdmVyIE1lZGljYWwgU2Nob29s
LCAxLCBDYXJsLU5ldWJlcmctU3RyYXNzZSwgSGFubm92ZXIsIDMwNjI1LCBHZXJtYW55LiBiamVs
aWNhLmJvZ2RhbkBtaC1oYW5ub3Zlci5kZS4mI3hEO0RlcGFydG1lbnQgb2YgTmV1cm9sb2d5LCBI
YW5ub3ZlciBNZWRpY2FsIFNjaG9vbCwgMSwgQ2FybC1OZXViZXJnLVN0cmFzc2UsIEhhbm5vdmVy
LCAzMDYyNSwgR2VybWFueS4mI3hEO0Vzc2VuIENlbnRlciBmb3IgUmFyZSBEaXNlYXNlcyAoRVpT
RSksIFVuaXZlcnNpdHkgSG9zcGl0YWwgRXNzZW4sIEVzc2VuLCBHZXJtYW55LjwvYXV0aC1hZGRy
ZXNzPjx0aXRsZXM+PHRpdGxlPlJpc2RpcGxhbSB0aGVyYXB5IGluIGFkdWx0cyB3aXRoIDVxLVNN
QTogb2JzZXJ2YXRpb25hbCBzdHVkeSBvbiBtb3RvciBmdW5jdGlvbiBhbmQgdHJlYXRtZW50IHNh
dGlzZmFjdGlvbjwvdGl0bGU+PHNlY29uZGFyeS10aXRsZT5CTUMgTmV1cm9sPC9zZWNvbmRhcnkt
dGl0bGU+PC90aXRsZXM+PHBlcmlvZGljYWw+PGZ1bGwtdGl0bGU+Qk1DIE5ldXJvbDwvZnVsbC10
aXRsZT48L3BlcmlvZGljYWw+PHBhZ2VzPjY3PC9wYWdlcz48dm9sdW1lPjI0PC92b2x1bWU+PG51
bWJlcj4xPC9udW1iZXI+PGVkaXRpb24+MjAyNDAyMTc8L2VkaXRpb24+PGtleXdvcmRzPjxrZXl3
b3JkPkFkdWx0PC9rZXl3b3JkPjxrZXl3b3JkPkh1bWFuczwva2V5d29yZD48a2V5d29yZD5BZG9s
ZXNjZW50PC9rZXl3b3JkPjxrZXl3b3JkPllvdW5nIEFkdWx0PC9rZXl3b3JkPjxrZXl3b3JkPk1p
ZGRsZSBBZ2VkPC9rZXl3b3JkPjxrZXl3b3JkPipTcGluYWwgTXVzY3VsYXIgQXRyb3BoaWVzIG9m
IENoaWxkaG9vZDwva2V5d29yZD48a2V5d29yZD4qTXVzY3VsYXIgQXRyb3BoeSwgU3BpbmFsPC9r
ZXl3b3JkPjxrZXl3b3JkPkFiZG9taW5hbCBQYWluPC9rZXl3b3JkPjxrZXl3b3JkPkdlcm1hbnk8
L2tleXdvcmQ+PGtleXdvcmQ+KkF6byBDb21wb3VuZHM8L2tleXdvcmQ+PGtleXdvcmQ+KlB5cmlt
aWRpbmVzPC9rZXl3b3JkPjxrZXl3b3JkPkFkdmVyc2UgZXZlbnRzPC9rZXl3b3JkPjxrZXl3b3Jk
Pk1vdG9yIGZ1bmN0aW9uPC9rZXl3b3JkPjxrZXl3b3JkPlJpc2RpcGxhbTwva2V5d29yZD48a2V5
d29yZD5TcGluYWwgbXVzY3VsYXIgYXRyb3BoeTwva2V5d29yZD48a2V5d29yZD5UcmVhdG1lbnQg
c2F0aXNmYWN0aW9uPC9rZXl3b3JkPjwva2V5d29yZHM+PGRhdGVzPjx5ZWFyPjIwMjQ8L3llYXI+
PHB1Yi1kYXRlcz48ZGF0ZT5GZWIgMTc8L2RhdGU+PC9wdWItZGF0ZXM+PC9kYXRlcz48aXNibj4x
NDcxLTIzNzcgKEVsZWN0cm9uaWMpJiN4RDsxNDcxLTIzNzcgKExpbmtpbmcpPC9pc2JuPjxhY2Nl
c3Npb24tbnVtPjM4MzY4MzM4PC9hY2Nlc3Npb24tbnVtPjx1cmxzPjxyZWxhdGVkLXVybHM+PHVy
bD5odHRwczovL3d3dy5uY2JpLm5sbS5uaWguZ292L3B1Ym1lZC8zODM2ODMzODwvdXJsPjwvcmVs
YXRlZC11cmxzPjwvdXJscz48Y3VzdG9tMT5CQiwgQ1cgYW5kIElDIGRlY2xhcmUgdGhhdCB0aGV5
IGhhdmUgbm8gY29uZmxpY3Qgb2YgaW50ZXJlc3RzLiBBTyBoYXMgcmVjZWl2ZWQgc3BlYWtlciBm
ZWVzIGZyb20gQmlvZ2VuIEdtYkggb3V0c2lkZSB0aGUgc3VibWl0dGVkIHdvcmsuIE8uUy4tSy4g
cmVjZWl2ZWQgYWNhZGVtaWMgcmVzZWFyY2ggc3VwcG9ydCBmcm9tIHRoZSBIYW5ub3ZlciBNZWRp
Y2FsIFNjaG9vbCAoTUhIKSBZb3VuZyBGYWN1bHR5IFByb2dyYW0sIDIwMTgtMjAyMCwgdGhlICZx
dW90O0VsbGVuLVNjaG1pZHQtUHJvZ3JhbSZxdW90OyBNSEggKDIwMjEpLCBhbmQgdGhlIEdlcm1h
biBOZXVyb211c2N1bGFyIFNvY2lldHkgJnF1b3Q7RGV1dHNjaGUgR2VzZWxsc2NoYWZ0IGZ1ZXIg
TXVzLWtlbGtyYW5rZSZxdW90OyAoREdNIGUuVi4pLCAyMDE5LTIwMjEgKGdyYW50IG5vLiBTYyAy
My8xKTsgYW5kIHJlY2VpdmVkIGhvbm9yYXJpYSBhcyBhIHNwZWFrZXIvY29uc3VsdGFudCBhbmQv
b3IgZnVuZGluZyBmb3IgdHJhdmVsIGV4cGVuc2VzIGZyb20gdGhlIEdlcm1hbiBOZXVyb211c2N1
bGFyIFNvY2lldHkgJnF1b3Q7RGV1dHNjaGUgR2VzZWxsc2NoYWZ0IGZ1ZXIgTXVza2Vsa3Jhbmtl
IChER00gZS5WLiksIEJpb2dlbiBHbWJILCBCaWVybWFubiBWZXJsYWcgR21iSCwgYW5kIE1LICsg
Uy1NZWRpemluLCBLb21tdW5pa2F0aW9uICZhbXA7IFNlcnZpY2UgR21iSCwgb3V0c2lkZSB0aGUg
c3VibWl0dGVkIHdvcmsuIFNQIGhhcyByZWNlaXZlZCBzcGVha2VyIGZlZXMsIG5vbi1maW5hbmNp
YWwgc3VwcG9ydCBhbmQgcmVzZWFyY2ggc3VwcG9ydCBmcm9tIEJpb2dlbiwgUm9jaGUsIEFMLVMg
UGhhcm1hLCBBbXlseXgsIEN5dG9raW5ldGljcywgRmVycmVyLCBJVEYtUGhhcm1hLCBhbmQgU2Fu
b2ZpIGFuZCBzZXJ2ZWQgb24gYWR2aXNvcnkgYm9hcmRzIG9mIEFteWx5eCwgQmlvZ2VuLCBSb2No
ZSwgWmFtYm9uIGFuZCBJVEYgUGhhcm1hIG91dHNpZGUgb2YgdGhlIHN1Ym1pdHRlZCB3b3JrLjwv
Y3VzdG9tMT48Y3VzdG9tMj5QTUMxMDg3Mzk5MjwvY3VzdG9tMj48ZWxlY3Ryb25pYy1yZXNvdXJj
ZS1udW0+MTAuMTE4Ni9zMTI4ODMtMDI0LTAzNTYyLXg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Pr="004878A9">
              <w:rPr>
                <w:noProof/>
                <w:color w:val="000000" w:themeColor="text1"/>
                <w:sz w:val="16"/>
                <w:szCs w:val="16"/>
                <w:vertAlign w:val="superscript"/>
                <w:lang w:val="en-GB"/>
              </w:rPr>
              <w:t>8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8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1CAB5E7B" w14:textId="77777777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9/14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410194CB" w14:textId="5B6B2B4E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HFMSE, RULM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</w:tcPr>
          <w:p w14:paraId="74B614D2" w14:textId="3AE2574B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Up to 20 months</w:t>
            </w:r>
          </w:p>
        </w:tc>
        <w:tc>
          <w:tcPr>
            <w:tcW w:w="1873" w:type="pct"/>
            <w:tcBorders>
              <w:top w:val="single" w:sz="2" w:space="0" w:color="auto"/>
              <w:left w:val="nil"/>
              <w:bottom w:val="single" w:sz="2" w:space="0" w:color="auto"/>
              <w:right w:val="single" w:sz="12" w:space="0" w:color="auto"/>
            </w:tcBorders>
          </w:tcPr>
          <w:p w14:paraId="0849BDC5" w14:textId="47B71390" w:rsidR="004E4324" w:rsidRPr="004878A9" w:rsidRDefault="004E4324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Clinically meaningful improvement based on HFMSE was not detected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In three (3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%) and five patients (5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6%), who were treatment-naïve prior to risdiplam, upper limb function improved or deteriorated, respectively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.</w:t>
            </w:r>
          </w:p>
        </w:tc>
      </w:tr>
      <w:tr w:rsidR="001B1B90" w:rsidRPr="004878A9" w14:paraId="5244AA4B" w14:textId="77777777" w:rsidTr="009A4B0A">
        <w:trPr>
          <w:trHeight w:val="81"/>
        </w:trPr>
        <w:tc>
          <w:tcPr>
            <w:tcW w:w="931" w:type="pct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</w:tcPr>
          <w:p w14:paraId="67A9976A" w14:textId="4B12345D" w:rsidR="001B1B90" w:rsidRPr="004878A9" w:rsidRDefault="00F23A36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Iterbeke</w:t>
            </w:r>
            <w:proofErr w:type="spellEnd"/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et </w:t>
            </w:r>
            <w:proofErr w:type="spellStart"/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Claeys</w:t>
            </w:r>
            <w:proofErr w:type="spellEnd"/>
            <w:r w:rsidR="00CA1902"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(2025)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JdGVyYmVrZTwvQXV0aG9yPjxZZWFyPjIwMjU8L1llYXI+
PFJlY051bT42MTc8L1JlY051bT48RGlzcGxheVRleHQ+PHN0eWxlIGZhY2U9InN1cGVyc2NyaXB0
Ij45PC9zdHlsZT48L0Rpc3BsYXlUZXh0PjxyZWNvcmQ+PHJlYy1udW1iZXI+NjE3PC9yZWMtbnVt
YmVyPjxmb3JlaWduLWtleXM+PGtleSBhcHA9IkVOIiBkYi1pZD0icnA5dDVheHdnZHY5ZW1lNXB6
Z3hzYXhvenZ3cDkycGFkZDB6IiB0aW1lc3RhbXA9IjE3NTQ5ODIxMjYiPjYxNzwva2V5PjwvZm9y
ZWlnbi1rZXlzPjxyZWYtdHlwZSBuYW1lPSJKb3VybmFsIEFydGljbGUiPjE3PC9yZWYtdHlwZT48
Y29udHJpYnV0b3JzPjxhdXRob3JzPjxhdXRob3I+SXRlcmJla2UsIEwuPC9hdXRob3I+PGF1dGhv
cj5DbGFleXMsIEsuIEcuPC9hdXRob3I+PC9hdXRob3JzPjwvY29udHJpYnV0b3JzPjxhdXRoLWFk
ZHJlc3M+RGVwYXJ0bWVudCBvZiBOZXVyb3NjaWVuY2VzLCBMYWJvcmF0b3J5IGZvciBNdXNjbGUg
RGlzZWFzZXMgYW5kIE5ldXJvcGF0aGllcywgS1UgTGV1dmVuLCBhbmQgTGV1dmVuIEJyYWluIElu
c3RpdHV0ZSAoTEJJKSwgTGV1dmVuLCBCZWxnaXVtLiYjeEQ7RGVwYXJ0bWVudCBvZiBOZXVyb3Nj
aWVuY2VzLCBMYWJvcmF0b3J5IGZvciBNdXNjbGUgRGlzZWFzZXMgYW5kIE5ldXJvcGF0aGllcywg
S1UgTGV1dmVuLCBhbmQgTGV1dmVuIEJyYWluIEluc3RpdHV0ZSAoTEJJKSwgTGV1dmVuLCBCZWxn
aXVtOyBEZXBhcnRtZW50IG9mIE5ldXJvbG9neSwgVW5pdmVyc2l0eSBIb3NwaXRhbHMgTGV1dmVu
LCBMZXV2ZW4sIEJlbGdpdW0uIEVsZWN0cm9uaWMgYWRkcmVzczogS3Jpc3RsLkNsYWV5c0B1emxl
dXZlbi5iZS48L2F1dGgtYWRkcmVzcz48dGl0bGVzPjx0aXRsZT5Ud28teWVhciBSaXNkaXBsYW0g
dHJlYXRtZW50IGluIGFkdWx0cyB3aXRoIHNwaW5hbCBtdXNjdWxhciBhdHJvcGh5OiBpbXByb3Zl
bWVudHMgaW4gbW90b3IgYW5kIHJlc3BpcmF0b3J5IGZ1bmN0aW9uLCBxdWFsaXR5IG9mIGxpZmUg
YW5kIGZhdGlndWU8L3RpdGxlPjxzZWNvbmRhcnktdGl0bGU+TmV1cm9tdXNjdWwgRGlzb3JkPC9z
ZWNvbmRhcnktdGl0bGU+PC90aXRsZXM+PHBlcmlvZGljYWw+PGZ1bGwtdGl0bGU+TmV1cm9tdXNj
dWwgRGlzb3JkPC9mdWxsLXRpdGxlPjwvcGVyaW9kaWNhbD48cGFnZXM+MTA1Mzk3PC9wYWdlcz48
dm9sdW1lPjUyPC92b2x1bWU+PGVkaXRpb24+MjAyNTA1Mjg8L2VkaXRpb24+PGtleXdvcmRzPjxr
ZXl3b3JkPkh1bWFuczwva2V5d29yZD48a2V5d29yZD4qUXVhbGl0eSBvZiBMaWZlPC9rZXl3b3Jk
PjxrZXl3b3JkPk1hbGU8L2tleXdvcmQ+PGtleXdvcmQ+QWR1bHQ8L2tleXdvcmQ+PGtleXdvcmQ+
RmVtYWxlPC9rZXl3b3JkPjxrZXl3b3JkPipNdXNjdWxhciBBdHJvcGh5LCBTcGluYWwvZHJ1ZyB0
aGVyYXB5L3BoeXNpb3BhdGhvbG9neS9jb21wbGljYXRpb25zPC9rZXl3b3JkPjxrZXl3b3JkPipG
YXRpZ3VlL2RydWcgdGhlcmFweS9ldGlvbG9neTwva2V5d29yZD48a2V5d29yZD5NaWRkbGUgQWdl
ZDwva2V5d29yZD48a2V5d29yZD5Zb3VuZyBBZHVsdDwva2V5d29yZD48a2V5d29yZD5UcmVhdG1l
bnQgT3V0Y29tZTwva2V5d29yZD48a2V5d29yZD5SZXRyb3NwZWN0aXZlIFN0dWRpZXM8L2tleXdv
cmQ+PGtleXdvcmQ+QWRvbGVzY2VudDwva2V5d29yZD48a2V5d29yZD5NdXNjbGUgU3RyZW5ndGgv
ZHJ1ZyBlZmZlY3RzPC9rZXl3b3JkPjxrZXl3b3JkPkRpc2Vhc2UtbW9kaWZ5aW5nIHRyZWF0bWVu
dDwva2V5d29yZD48a2V5d29yZD5EeXNwaGFnaWE8L2tleXdvcmQ+PGtleXdvcmQ+RXZyeXNkaTwv
a2V5d29yZD48a2V5d29yZD5Mb25naXR1ZGluYWw8L2tleXdvcmQ+PGtleXdvcmQ+U21hPC9rZXl3
b3JkPjwva2V5d29yZHM+PGRhdGVzPjx5ZWFyPjIwMjU8L3llYXI+PHB1Yi1kYXRlcz48ZGF0ZT5K
dWw8L2RhdGU+PC9wdWItZGF0ZXM+PC9kYXRlcz48aXNibj4xODczLTIzNjQgKEVsZWN0cm9uaWMp
JiN4RDswOTYwLTg5NjYgKExpbmtpbmcpPC9pc2JuPjxhY2Nlc3Npb24tbnVtPjQwNDgyMzAzPC9h
Y2Nlc3Npb24tbnVtPjx1cmxzPjxyZWxhdGVkLXVybHM+PHVybD5odHRwczovL3d3dy5uY2JpLm5s
bS5uaWguZ292L3B1Ym1lZC80MDQ4MjMwMzwvdXJsPjwvcmVsYXRlZC11cmxzPjwvdXJscz48Y3Vz
dG9tMT5EZWNsYXJhdGlvbiBvZiBjb21wZXRpbmcgaW50ZXJlc3QgS0dDIGlzIG1lbWJlciBvZiB0
aGUgRXVyb3BlYW4gUmVmZXJlbmNlIE5ldHdvcmsgZm9yIFJhcmUgTmV1cm9tdXNjdWxhciBEaXNl
YXNlcyAoRVJOIEVVUk9OTUQpIGFuZCB0aGUgRXVyb3BlYW4gUmVmZXJlbmNlIE5ldHdvcmsgZm9y
IFJhcmUgTmV1cm9sb2dpY2FsIERpc2Vhc2VzIChFUk4tUk5EKS4gTm9uZSBvZiB0aGUgYXV0aG9y
cyByZXBvcnQgZGlzY2xvc3VyZXMgcmVsZXZhbnQgdG8gdGhlIG1hbnVzY3JpcHQuPC9jdXN0b20x
PjxlbGVjdHJvbmljLXJlc291cmNlLW51bT4xMC4xMDE2L2oubm1kLjIwMjUuMTA1Mzk3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begin">
                <w:fldData xml:space="preserve">PEVuZE5vdGU+PENpdGU+PEF1dGhvcj5JdGVyYmVrZTwvQXV0aG9yPjxZZWFyPjIwMjU8L1llYXI+
PFJlY051bT42MTc8L1JlY051bT48RGlzcGxheVRleHQ+PHN0eWxlIGZhY2U9InN1cGVyc2NyaXB0
Ij45PC9zdHlsZT48L0Rpc3BsYXlUZXh0PjxyZWNvcmQ+PHJlYy1udW1iZXI+NjE3PC9yZWMtbnVt
YmVyPjxmb3JlaWduLWtleXM+PGtleSBhcHA9IkVOIiBkYi1pZD0icnA5dDVheHdnZHY5ZW1lNXB6
Z3hzYXhvenZ3cDkycGFkZDB6IiB0aW1lc3RhbXA9IjE3NTQ5ODIxMjYiPjYxNzwva2V5PjwvZm9y
ZWlnbi1rZXlzPjxyZWYtdHlwZSBuYW1lPSJKb3VybmFsIEFydGljbGUiPjE3PC9yZWYtdHlwZT48
Y29udHJpYnV0b3JzPjxhdXRob3JzPjxhdXRob3I+SXRlcmJla2UsIEwuPC9hdXRob3I+PGF1dGhv
cj5DbGFleXMsIEsuIEcuPC9hdXRob3I+PC9hdXRob3JzPjwvY29udHJpYnV0b3JzPjxhdXRoLWFk
ZHJlc3M+RGVwYXJ0bWVudCBvZiBOZXVyb3NjaWVuY2VzLCBMYWJvcmF0b3J5IGZvciBNdXNjbGUg
RGlzZWFzZXMgYW5kIE5ldXJvcGF0aGllcywgS1UgTGV1dmVuLCBhbmQgTGV1dmVuIEJyYWluIElu
c3RpdHV0ZSAoTEJJKSwgTGV1dmVuLCBCZWxnaXVtLiYjeEQ7RGVwYXJ0bWVudCBvZiBOZXVyb3Nj
aWVuY2VzLCBMYWJvcmF0b3J5IGZvciBNdXNjbGUgRGlzZWFzZXMgYW5kIE5ldXJvcGF0aGllcywg
S1UgTGV1dmVuLCBhbmQgTGV1dmVuIEJyYWluIEluc3RpdHV0ZSAoTEJJKSwgTGV1dmVuLCBCZWxn
aXVtOyBEZXBhcnRtZW50IG9mIE5ldXJvbG9neSwgVW5pdmVyc2l0eSBIb3NwaXRhbHMgTGV1dmVu
LCBMZXV2ZW4sIEJlbGdpdW0uIEVsZWN0cm9uaWMgYWRkcmVzczogS3Jpc3RsLkNsYWV5c0B1emxl
dXZlbi5iZS48L2F1dGgtYWRkcmVzcz48dGl0bGVzPjx0aXRsZT5Ud28teWVhciBSaXNkaXBsYW0g
dHJlYXRtZW50IGluIGFkdWx0cyB3aXRoIHNwaW5hbCBtdXNjdWxhciBhdHJvcGh5OiBpbXByb3Zl
bWVudHMgaW4gbW90b3IgYW5kIHJlc3BpcmF0b3J5IGZ1bmN0aW9uLCBxdWFsaXR5IG9mIGxpZmUg
YW5kIGZhdGlndWU8L3RpdGxlPjxzZWNvbmRhcnktdGl0bGU+TmV1cm9tdXNjdWwgRGlzb3JkPC9z
ZWNvbmRhcnktdGl0bGU+PC90aXRsZXM+PHBlcmlvZGljYWw+PGZ1bGwtdGl0bGU+TmV1cm9tdXNj
dWwgRGlzb3JkPC9mdWxsLXRpdGxlPjwvcGVyaW9kaWNhbD48cGFnZXM+MTA1Mzk3PC9wYWdlcz48
dm9sdW1lPjUyPC92b2x1bWU+PGVkaXRpb24+MjAyNTA1Mjg8L2VkaXRpb24+PGtleXdvcmRzPjxr
ZXl3b3JkPkh1bWFuczwva2V5d29yZD48a2V5d29yZD4qUXVhbGl0eSBvZiBMaWZlPC9rZXl3b3Jk
PjxrZXl3b3JkPk1hbGU8L2tleXdvcmQ+PGtleXdvcmQ+QWR1bHQ8L2tleXdvcmQ+PGtleXdvcmQ+
RmVtYWxlPC9rZXl3b3JkPjxrZXl3b3JkPipNdXNjdWxhciBBdHJvcGh5LCBTcGluYWwvZHJ1ZyB0
aGVyYXB5L3BoeXNpb3BhdGhvbG9neS9jb21wbGljYXRpb25zPC9rZXl3b3JkPjxrZXl3b3JkPipG
YXRpZ3VlL2RydWcgdGhlcmFweS9ldGlvbG9neTwva2V5d29yZD48a2V5d29yZD5NaWRkbGUgQWdl
ZDwva2V5d29yZD48a2V5d29yZD5Zb3VuZyBBZHVsdDwva2V5d29yZD48a2V5d29yZD5UcmVhdG1l
bnQgT3V0Y29tZTwva2V5d29yZD48a2V5d29yZD5SZXRyb3NwZWN0aXZlIFN0dWRpZXM8L2tleXdv
cmQ+PGtleXdvcmQ+QWRvbGVzY2VudDwva2V5d29yZD48a2V5d29yZD5NdXNjbGUgU3RyZW5ndGgv
ZHJ1ZyBlZmZlY3RzPC9rZXl3b3JkPjxrZXl3b3JkPkRpc2Vhc2UtbW9kaWZ5aW5nIHRyZWF0bWVu
dDwva2V5d29yZD48a2V5d29yZD5EeXNwaGFnaWE8L2tleXdvcmQ+PGtleXdvcmQ+RXZyeXNkaTwv
a2V5d29yZD48a2V5d29yZD5Mb25naXR1ZGluYWw8L2tleXdvcmQ+PGtleXdvcmQ+U21hPC9rZXl3
b3JkPjwva2V5d29yZHM+PGRhdGVzPjx5ZWFyPjIwMjU8L3llYXI+PHB1Yi1kYXRlcz48ZGF0ZT5K
dWw8L2RhdGU+PC9wdWItZGF0ZXM+PC9kYXRlcz48aXNibj4xODczLTIzNjQgKEVsZWN0cm9uaWMp
JiN4RDswOTYwLTg5NjYgKExpbmtpbmcpPC9pc2JuPjxhY2Nlc3Npb24tbnVtPjQwNDgyMzAzPC9h
Y2Nlc3Npb24tbnVtPjx1cmxzPjxyZWxhdGVkLXVybHM+PHVybD5odHRwczovL3d3dy5uY2JpLm5s
bS5uaWguZ292L3B1Ym1lZC80MDQ4MjMwMzwvdXJsPjwvcmVsYXRlZC11cmxzPjwvdXJscz48Y3Vz
dG9tMT5EZWNsYXJhdGlvbiBvZiBjb21wZXRpbmcgaW50ZXJlc3QgS0dDIGlzIG1lbWJlciBvZiB0
aGUgRXVyb3BlYW4gUmVmZXJlbmNlIE5ldHdvcmsgZm9yIFJhcmUgTmV1cm9tdXNjdWxhciBEaXNl
YXNlcyAoRVJOIEVVUk9OTUQpIGFuZCB0aGUgRXVyb3BlYW4gUmVmZXJlbmNlIE5ldHdvcmsgZm9y
IFJhcmUgTmV1cm9sb2dpY2FsIERpc2Vhc2VzIChFUk4tUk5EKS4gTm9uZSBvZiB0aGUgYXV0aG9y
cyByZXBvcnQgZGlzY2xvc3VyZXMgcmVsZXZhbnQgdG8gdGhlIG1hbnVzY3JpcHQuPC9jdXN0b20x
PjxlbGVjdHJvbmljLXJlc291cmNlLW51bT4xMC4xMDE2L2oubm1kLjIwMjUuMTA1Mzk3PC9lbGVj
dHJvbmljLXJlc291cmNlLW51bT48cmVtb3RlLWRhdGFiYXNlLW5hbWU+TWVkbGluZTwvcmVtb3Rl
LWRhdGFiYXNlLW5hbWU+PHJlbW90ZS1kYXRhYmFzZS1wcm92aWRlcj5OTE08L3JlbW90ZS1kYXRh
YmFzZS1wcm92aWRlcj48L3JlY29yZD48L0NpdGU+PC9FbmROb3RlPn==
</w:fldData>
              </w:fldCha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instrText xml:space="preserve"> ADDIN EN.CITE.DATA </w:instrTex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separate"/>
            </w:r>
            <w:r w:rsidRPr="004878A9">
              <w:rPr>
                <w:noProof/>
                <w:color w:val="000000" w:themeColor="text1"/>
                <w:sz w:val="16"/>
                <w:szCs w:val="16"/>
                <w:vertAlign w:val="superscript"/>
                <w:lang w:val="en-GB"/>
              </w:rPr>
              <w:t>9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fldChar w:fldCharType="end"/>
            </w:r>
          </w:p>
        </w:tc>
        <w:tc>
          <w:tcPr>
            <w:tcW w:w="786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70229A0B" w14:textId="0891CB55" w:rsidR="001B1B90" w:rsidRPr="004878A9" w:rsidRDefault="00F23A36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8/18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7A7C7E58" w14:textId="44D80B22" w:rsidR="001B1B90" w:rsidRPr="004878A9" w:rsidRDefault="00F23A36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MFM32, MRC, RULM, FOIS, NdSSS, FVC, PEF, SF-36, FSS, SMAIS, SSQ, grip and pinch strength</w:t>
            </w:r>
          </w:p>
        </w:tc>
        <w:tc>
          <w:tcPr>
            <w:tcW w:w="705" w:type="pc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14:paraId="1507FAF8" w14:textId="126D6E6F" w:rsidR="001B1B90" w:rsidRPr="004878A9" w:rsidRDefault="00F23A36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4 months (predefined timepoint)</w:t>
            </w:r>
          </w:p>
        </w:tc>
        <w:tc>
          <w:tcPr>
            <w:tcW w:w="1873" w:type="pct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14:paraId="6E33BF74" w14:textId="0A5BAAE8" w:rsidR="001B1B90" w:rsidRPr="004878A9" w:rsidRDefault="00F23A36" w:rsidP="00A5066E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Focus primarily on non-ambulatory (16/18) patients, improvements observed in MFM-32 after 24 months and RULM after 12 months but not after 24 months; no consistent improvements in any of the other </w:t>
            </w:r>
            <w:r w:rsidR="003120CA"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motor 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function scores.  </w:t>
            </w:r>
          </w:p>
        </w:tc>
      </w:tr>
    </w:tbl>
    <w:p w14:paraId="329199F2" w14:textId="1F83759E" w:rsidR="001967A0" w:rsidRPr="004878A9" w:rsidRDefault="00687F0B" w:rsidP="001967A0">
      <w:pPr>
        <w:jc w:val="both"/>
        <w:rPr>
          <w:b/>
          <w:sz w:val="20"/>
          <w:szCs w:val="20"/>
          <w:lang w:val="en-GB"/>
        </w:rPr>
      </w:pPr>
      <w:r w:rsidRPr="004878A9">
        <w:rPr>
          <w:bCs/>
          <w:sz w:val="20"/>
          <w:szCs w:val="20"/>
          <w:lang w:val="en-GB"/>
        </w:rPr>
        <w:t>ALSFRS-R=Amyotrophic Lateral Sclerosis Functional Rating Scale Revised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BMI=</w:t>
      </w:r>
      <w:r w:rsidR="008B120E" w:rsidRPr="004878A9">
        <w:rPr>
          <w:bCs/>
          <w:sz w:val="20"/>
          <w:szCs w:val="20"/>
          <w:lang w:val="en-GB"/>
        </w:rPr>
        <w:t>B</w:t>
      </w:r>
      <w:r w:rsidRPr="004878A9">
        <w:rPr>
          <w:bCs/>
          <w:sz w:val="20"/>
          <w:szCs w:val="20"/>
          <w:lang w:val="en-GB"/>
        </w:rPr>
        <w:t xml:space="preserve">ody </w:t>
      </w:r>
      <w:r w:rsidR="008B120E" w:rsidRPr="004878A9">
        <w:rPr>
          <w:bCs/>
          <w:sz w:val="20"/>
          <w:szCs w:val="20"/>
          <w:lang w:val="en-GB"/>
        </w:rPr>
        <w:t>M</w:t>
      </w:r>
      <w:r w:rsidRPr="004878A9">
        <w:rPr>
          <w:bCs/>
          <w:sz w:val="20"/>
          <w:szCs w:val="20"/>
          <w:lang w:val="en-GB"/>
        </w:rPr>
        <w:t xml:space="preserve">ass </w:t>
      </w:r>
      <w:r w:rsidR="008B120E" w:rsidRPr="004878A9">
        <w:rPr>
          <w:bCs/>
          <w:sz w:val="20"/>
          <w:szCs w:val="20"/>
          <w:lang w:val="en-GB"/>
        </w:rPr>
        <w:t>I</w:t>
      </w:r>
      <w:r w:rsidRPr="004878A9">
        <w:rPr>
          <w:bCs/>
          <w:sz w:val="20"/>
          <w:szCs w:val="20"/>
          <w:lang w:val="en-GB"/>
        </w:rPr>
        <w:t>ndex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C-GIC=</w:t>
      </w:r>
      <w:r w:rsidR="008B120E" w:rsidRPr="004878A9">
        <w:rPr>
          <w:bCs/>
          <w:sz w:val="20"/>
          <w:szCs w:val="20"/>
          <w:lang w:val="en-GB"/>
        </w:rPr>
        <w:t>C</w:t>
      </w:r>
      <w:r w:rsidRPr="004878A9">
        <w:rPr>
          <w:bCs/>
          <w:sz w:val="20"/>
          <w:szCs w:val="20"/>
          <w:lang w:val="en-GB"/>
        </w:rPr>
        <w:t xml:space="preserve">linical </w:t>
      </w:r>
      <w:r w:rsidR="008B120E" w:rsidRPr="004878A9">
        <w:rPr>
          <w:bCs/>
          <w:sz w:val="20"/>
          <w:szCs w:val="20"/>
          <w:lang w:val="en-GB"/>
        </w:rPr>
        <w:t>G</w:t>
      </w:r>
      <w:r w:rsidRPr="004878A9">
        <w:rPr>
          <w:bCs/>
          <w:sz w:val="20"/>
          <w:szCs w:val="20"/>
          <w:lang w:val="en-GB"/>
        </w:rPr>
        <w:t xml:space="preserve">lobal </w:t>
      </w:r>
      <w:r w:rsidR="008B120E" w:rsidRPr="004878A9">
        <w:rPr>
          <w:bCs/>
          <w:sz w:val="20"/>
          <w:szCs w:val="20"/>
          <w:lang w:val="en-GB"/>
        </w:rPr>
        <w:t>I</w:t>
      </w:r>
      <w:r w:rsidRPr="004878A9">
        <w:rPr>
          <w:bCs/>
          <w:sz w:val="20"/>
          <w:szCs w:val="20"/>
          <w:lang w:val="en-GB"/>
        </w:rPr>
        <w:t xml:space="preserve">mpression of </w:t>
      </w:r>
      <w:r w:rsidR="008B120E" w:rsidRPr="004878A9">
        <w:rPr>
          <w:bCs/>
          <w:sz w:val="20"/>
          <w:szCs w:val="20"/>
          <w:lang w:val="en-GB"/>
        </w:rPr>
        <w:t>C</w:t>
      </w:r>
      <w:r w:rsidRPr="004878A9">
        <w:rPr>
          <w:bCs/>
          <w:sz w:val="20"/>
          <w:szCs w:val="20"/>
          <w:lang w:val="en-GB"/>
        </w:rPr>
        <w:t>hange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</w:t>
      </w:r>
      <w:r w:rsidR="001967A0" w:rsidRPr="004878A9">
        <w:rPr>
          <w:bCs/>
          <w:sz w:val="20"/>
          <w:szCs w:val="20"/>
          <w:lang w:val="en-GB"/>
        </w:rPr>
        <w:t>CHOP-INTEND=</w:t>
      </w:r>
      <w:r w:rsidR="001967A0" w:rsidRPr="004878A9">
        <w:rPr>
          <w:sz w:val="20"/>
          <w:szCs w:val="20"/>
          <w:lang w:val="en-US"/>
        </w:rPr>
        <w:t xml:space="preserve"> </w:t>
      </w:r>
      <w:r w:rsidR="001967A0" w:rsidRPr="004878A9">
        <w:rPr>
          <w:bCs/>
          <w:sz w:val="20"/>
          <w:szCs w:val="20"/>
          <w:lang w:val="en-GB"/>
        </w:rPr>
        <w:t xml:space="preserve">Children’s Hospital Of Philadelphia Infant Test </w:t>
      </w:r>
      <w:r w:rsidR="008B120E" w:rsidRPr="004878A9">
        <w:rPr>
          <w:bCs/>
          <w:sz w:val="20"/>
          <w:szCs w:val="20"/>
          <w:lang w:val="en-GB"/>
        </w:rPr>
        <w:t>o</w:t>
      </w:r>
      <w:r w:rsidR="001967A0" w:rsidRPr="004878A9">
        <w:rPr>
          <w:bCs/>
          <w:sz w:val="20"/>
          <w:szCs w:val="20"/>
          <w:lang w:val="en-GB"/>
        </w:rPr>
        <w:t>f Neuromuscular Disorders</w:t>
      </w:r>
      <w:r w:rsidR="00CF234F" w:rsidRPr="004878A9">
        <w:rPr>
          <w:bCs/>
          <w:sz w:val="20"/>
          <w:szCs w:val="20"/>
          <w:lang w:val="en-GB"/>
        </w:rPr>
        <w:t>.</w:t>
      </w:r>
      <w:r w:rsidR="001967A0" w:rsidRPr="004878A9">
        <w:rPr>
          <w:bCs/>
          <w:sz w:val="20"/>
          <w:szCs w:val="20"/>
          <w:lang w:val="en-GB"/>
        </w:rPr>
        <w:t xml:space="preserve"> </w:t>
      </w:r>
      <w:r w:rsidRPr="004878A9">
        <w:rPr>
          <w:bCs/>
          <w:sz w:val="20"/>
          <w:szCs w:val="20"/>
          <w:lang w:val="en-GB"/>
        </w:rPr>
        <w:t>EK2=</w:t>
      </w:r>
      <w:proofErr w:type="spellStart"/>
      <w:r w:rsidRPr="004878A9">
        <w:rPr>
          <w:bCs/>
          <w:sz w:val="20"/>
          <w:szCs w:val="20"/>
          <w:lang w:val="en-GB"/>
        </w:rPr>
        <w:t>Egen</w:t>
      </w:r>
      <w:proofErr w:type="spellEnd"/>
      <w:r w:rsidRPr="004878A9">
        <w:rPr>
          <w:bCs/>
          <w:sz w:val="20"/>
          <w:szCs w:val="20"/>
          <w:lang w:val="en-GB"/>
        </w:rPr>
        <w:t xml:space="preserve"> Klassifikation 2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</w:t>
      </w:r>
      <w:r w:rsidR="00602C9B" w:rsidRPr="004878A9">
        <w:rPr>
          <w:bCs/>
          <w:sz w:val="20"/>
          <w:szCs w:val="20"/>
          <w:lang w:val="en-GB"/>
        </w:rPr>
        <w:t>ESS=Epworth Sleepiness Scale</w:t>
      </w:r>
      <w:r w:rsidR="00CF234F" w:rsidRPr="004878A9">
        <w:rPr>
          <w:bCs/>
          <w:sz w:val="20"/>
          <w:szCs w:val="20"/>
          <w:lang w:val="en-GB"/>
        </w:rPr>
        <w:t>.</w:t>
      </w:r>
      <w:r w:rsidR="00602C9B" w:rsidRPr="004878A9">
        <w:rPr>
          <w:bCs/>
          <w:sz w:val="20"/>
          <w:szCs w:val="20"/>
          <w:lang w:val="en-GB"/>
        </w:rPr>
        <w:t xml:space="preserve"> FEV1=</w:t>
      </w:r>
      <w:r w:rsidR="008B120E" w:rsidRPr="004878A9">
        <w:rPr>
          <w:bCs/>
          <w:sz w:val="20"/>
          <w:szCs w:val="20"/>
          <w:lang w:val="en-GB"/>
        </w:rPr>
        <w:t>F</w:t>
      </w:r>
      <w:r w:rsidR="00602C9B" w:rsidRPr="004878A9">
        <w:rPr>
          <w:bCs/>
          <w:sz w:val="20"/>
          <w:szCs w:val="20"/>
          <w:lang w:val="en-GB"/>
        </w:rPr>
        <w:t xml:space="preserve">orced </w:t>
      </w:r>
      <w:r w:rsidR="008B120E" w:rsidRPr="004878A9">
        <w:rPr>
          <w:bCs/>
          <w:sz w:val="20"/>
          <w:szCs w:val="20"/>
          <w:lang w:val="en-GB"/>
        </w:rPr>
        <w:t>E</w:t>
      </w:r>
      <w:r w:rsidR="00602C9B" w:rsidRPr="004878A9">
        <w:rPr>
          <w:bCs/>
          <w:sz w:val="20"/>
          <w:szCs w:val="20"/>
          <w:lang w:val="en-GB"/>
        </w:rPr>
        <w:t xml:space="preserve">xpiratory </w:t>
      </w:r>
      <w:r w:rsidR="008B120E" w:rsidRPr="004878A9">
        <w:rPr>
          <w:bCs/>
          <w:sz w:val="20"/>
          <w:szCs w:val="20"/>
          <w:lang w:val="en-GB"/>
        </w:rPr>
        <w:t>V</w:t>
      </w:r>
      <w:r w:rsidR="00602C9B" w:rsidRPr="004878A9">
        <w:rPr>
          <w:bCs/>
          <w:sz w:val="20"/>
          <w:szCs w:val="20"/>
          <w:lang w:val="en-GB"/>
        </w:rPr>
        <w:t>olume</w:t>
      </w:r>
      <w:r w:rsidR="00CF234F" w:rsidRPr="004878A9">
        <w:rPr>
          <w:bCs/>
          <w:sz w:val="20"/>
          <w:szCs w:val="20"/>
          <w:lang w:val="en-GB"/>
        </w:rPr>
        <w:t>.</w:t>
      </w:r>
      <w:r w:rsidR="00943C56" w:rsidRPr="004878A9">
        <w:rPr>
          <w:bCs/>
          <w:sz w:val="20"/>
          <w:szCs w:val="20"/>
          <w:lang w:val="en-GB"/>
        </w:rPr>
        <w:t xml:space="preserve"> FOIS=Functional Oral Intake Scale. </w:t>
      </w:r>
      <w:r w:rsidRPr="004878A9">
        <w:rPr>
          <w:bCs/>
          <w:sz w:val="20"/>
          <w:szCs w:val="20"/>
          <w:lang w:val="en-GB"/>
        </w:rPr>
        <w:t>FVC=</w:t>
      </w:r>
      <w:r w:rsidR="008B120E" w:rsidRPr="004878A9">
        <w:rPr>
          <w:bCs/>
          <w:sz w:val="20"/>
          <w:szCs w:val="20"/>
          <w:lang w:val="en-GB"/>
        </w:rPr>
        <w:t>F</w:t>
      </w:r>
      <w:r w:rsidRPr="004878A9">
        <w:rPr>
          <w:bCs/>
          <w:sz w:val="20"/>
          <w:szCs w:val="20"/>
          <w:lang w:val="en-GB"/>
        </w:rPr>
        <w:t xml:space="preserve">orced </w:t>
      </w:r>
      <w:r w:rsidR="008B120E" w:rsidRPr="004878A9">
        <w:rPr>
          <w:bCs/>
          <w:sz w:val="20"/>
          <w:szCs w:val="20"/>
          <w:lang w:val="en-GB"/>
        </w:rPr>
        <w:t>V</w:t>
      </w:r>
      <w:r w:rsidRPr="004878A9">
        <w:rPr>
          <w:bCs/>
          <w:sz w:val="20"/>
          <w:szCs w:val="20"/>
          <w:lang w:val="en-GB"/>
        </w:rPr>
        <w:t xml:space="preserve">ital </w:t>
      </w:r>
      <w:r w:rsidR="008B120E" w:rsidRPr="004878A9">
        <w:rPr>
          <w:bCs/>
          <w:sz w:val="20"/>
          <w:szCs w:val="20"/>
          <w:lang w:val="en-GB"/>
        </w:rPr>
        <w:t>C</w:t>
      </w:r>
      <w:r w:rsidRPr="004878A9">
        <w:rPr>
          <w:bCs/>
          <w:sz w:val="20"/>
          <w:szCs w:val="20"/>
          <w:lang w:val="en-GB"/>
        </w:rPr>
        <w:t>apacity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GAS=Global Attainment Scale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</w:t>
      </w:r>
      <w:r w:rsidR="001967A0" w:rsidRPr="004878A9">
        <w:rPr>
          <w:bCs/>
          <w:sz w:val="20"/>
          <w:szCs w:val="20"/>
          <w:lang w:val="en-GB"/>
        </w:rPr>
        <w:t>HFMSE=Hammersmith Functional Motor Scale Expanded</w:t>
      </w:r>
      <w:r w:rsidR="00CF234F" w:rsidRPr="004878A9">
        <w:rPr>
          <w:bCs/>
          <w:sz w:val="20"/>
          <w:szCs w:val="20"/>
          <w:lang w:val="en-GB"/>
        </w:rPr>
        <w:t>.</w:t>
      </w:r>
      <w:r w:rsidR="001967A0" w:rsidRPr="004878A9">
        <w:rPr>
          <w:bCs/>
          <w:sz w:val="20"/>
          <w:szCs w:val="20"/>
          <w:lang w:val="en-GB"/>
        </w:rPr>
        <w:t xml:space="preserve"> </w:t>
      </w:r>
      <w:proofErr w:type="spellStart"/>
      <w:r w:rsidR="005C6520" w:rsidRPr="004878A9">
        <w:rPr>
          <w:bCs/>
          <w:sz w:val="20"/>
          <w:szCs w:val="20"/>
          <w:lang w:val="en-GB"/>
        </w:rPr>
        <w:t>INQoL</w:t>
      </w:r>
      <w:proofErr w:type="spellEnd"/>
      <w:r w:rsidR="005C6520" w:rsidRPr="004878A9">
        <w:rPr>
          <w:bCs/>
          <w:sz w:val="20"/>
          <w:szCs w:val="20"/>
          <w:lang w:val="en-GB"/>
        </w:rPr>
        <w:t>=Individuali</w:t>
      </w:r>
      <w:r w:rsidR="004E4324" w:rsidRPr="004878A9">
        <w:rPr>
          <w:bCs/>
          <w:sz w:val="20"/>
          <w:szCs w:val="20"/>
          <w:lang w:val="en-GB"/>
        </w:rPr>
        <w:t>s</w:t>
      </w:r>
      <w:r w:rsidR="005C6520" w:rsidRPr="004878A9">
        <w:rPr>
          <w:bCs/>
          <w:sz w:val="20"/>
          <w:szCs w:val="20"/>
          <w:lang w:val="en-GB"/>
        </w:rPr>
        <w:t xml:space="preserve">ed Neuromuscular Quality of Life </w:t>
      </w:r>
      <w:r w:rsidR="00F93EAB" w:rsidRPr="004878A9">
        <w:rPr>
          <w:bCs/>
          <w:sz w:val="20"/>
          <w:szCs w:val="20"/>
          <w:lang w:val="en-GB"/>
        </w:rPr>
        <w:t>Q</w:t>
      </w:r>
      <w:r w:rsidR="005C6520" w:rsidRPr="004878A9">
        <w:rPr>
          <w:bCs/>
          <w:sz w:val="20"/>
          <w:szCs w:val="20"/>
          <w:lang w:val="en-GB"/>
        </w:rPr>
        <w:t>uestionnaire</w:t>
      </w:r>
      <w:r w:rsidR="00CF234F" w:rsidRPr="004878A9">
        <w:rPr>
          <w:bCs/>
          <w:sz w:val="20"/>
          <w:szCs w:val="20"/>
          <w:lang w:val="en-GB"/>
        </w:rPr>
        <w:t>.</w:t>
      </w:r>
      <w:r w:rsidR="005C6520" w:rsidRPr="004878A9">
        <w:rPr>
          <w:bCs/>
          <w:sz w:val="20"/>
          <w:szCs w:val="20"/>
          <w:lang w:val="en-GB"/>
        </w:rPr>
        <w:t xml:space="preserve"> JFLS=Jaw Functional Limitation Scale</w:t>
      </w:r>
      <w:r w:rsidR="00CF234F" w:rsidRPr="004878A9">
        <w:rPr>
          <w:bCs/>
          <w:sz w:val="20"/>
          <w:szCs w:val="20"/>
          <w:lang w:val="en-GB"/>
        </w:rPr>
        <w:t>.</w:t>
      </w:r>
      <w:r w:rsidR="005C6520" w:rsidRPr="004878A9">
        <w:rPr>
          <w:bCs/>
          <w:sz w:val="20"/>
          <w:szCs w:val="20"/>
          <w:lang w:val="en-GB"/>
        </w:rPr>
        <w:t xml:space="preserve"> </w:t>
      </w:r>
      <w:r w:rsidR="001967A0" w:rsidRPr="004878A9">
        <w:rPr>
          <w:bCs/>
          <w:sz w:val="20"/>
          <w:szCs w:val="20"/>
          <w:lang w:val="en-GB"/>
        </w:rPr>
        <w:t>MFM32=32-</w:t>
      </w:r>
      <w:r w:rsidR="005C48C8" w:rsidRPr="004878A9">
        <w:rPr>
          <w:bCs/>
          <w:sz w:val="20"/>
          <w:szCs w:val="20"/>
          <w:lang w:val="en-GB"/>
        </w:rPr>
        <w:t>i</w:t>
      </w:r>
      <w:r w:rsidR="001967A0" w:rsidRPr="004878A9">
        <w:rPr>
          <w:bCs/>
          <w:sz w:val="20"/>
          <w:szCs w:val="20"/>
          <w:lang w:val="en-GB"/>
        </w:rPr>
        <w:t xml:space="preserve">tem </w:t>
      </w:r>
      <w:r w:rsidR="005C48C8" w:rsidRPr="004878A9">
        <w:rPr>
          <w:bCs/>
          <w:sz w:val="20"/>
          <w:szCs w:val="20"/>
          <w:lang w:val="en-GB"/>
        </w:rPr>
        <w:t>M</w:t>
      </w:r>
      <w:r w:rsidR="001967A0" w:rsidRPr="004878A9">
        <w:rPr>
          <w:bCs/>
          <w:sz w:val="20"/>
          <w:szCs w:val="20"/>
          <w:lang w:val="en-GB"/>
        </w:rPr>
        <w:t xml:space="preserve">otor </w:t>
      </w:r>
      <w:r w:rsidR="005C48C8" w:rsidRPr="004878A9">
        <w:rPr>
          <w:bCs/>
          <w:sz w:val="20"/>
          <w:szCs w:val="20"/>
          <w:lang w:val="en-GB"/>
        </w:rPr>
        <w:t>F</w:t>
      </w:r>
      <w:r w:rsidR="001967A0" w:rsidRPr="004878A9">
        <w:rPr>
          <w:bCs/>
          <w:sz w:val="20"/>
          <w:szCs w:val="20"/>
          <w:lang w:val="en-GB"/>
        </w:rPr>
        <w:t xml:space="preserve">unction </w:t>
      </w:r>
      <w:r w:rsidR="005C48C8" w:rsidRPr="004878A9">
        <w:rPr>
          <w:bCs/>
          <w:sz w:val="20"/>
          <w:szCs w:val="20"/>
          <w:lang w:val="en-GB"/>
        </w:rPr>
        <w:t>M</w:t>
      </w:r>
      <w:r w:rsidR="001967A0" w:rsidRPr="004878A9">
        <w:rPr>
          <w:bCs/>
          <w:sz w:val="20"/>
          <w:szCs w:val="20"/>
          <w:lang w:val="en-GB"/>
        </w:rPr>
        <w:t>easure</w:t>
      </w:r>
      <w:r w:rsidR="00CF234F" w:rsidRPr="004878A9">
        <w:rPr>
          <w:bCs/>
          <w:sz w:val="20"/>
          <w:szCs w:val="20"/>
          <w:lang w:val="en-GB"/>
        </w:rPr>
        <w:t>.</w:t>
      </w:r>
      <w:r w:rsidR="008703E1" w:rsidRPr="004878A9">
        <w:rPr>
          <w:bCs/>
          <w:sz w:val="20"/>
          <w:szCs w:val="20"/>
          <w:lang w:val="en-GB"/>
        </w:rPr>
        <w:t xml:space="preserve"> </w:t>
      </w:r>
      <w:r w:rsidR="00F23A36" w:rsidRPr="004878A9">
        <w:rPr>
          <w:bCs/>
          <w:sz w:val="20"/>
          <w:szCs w:val="20"/>
          <w:lang w:val="en-GB"/>
        </w:rPr>
        <w:t xml:space="preserve">MRC=Medical Research Council Sum Score. NdSSS=Neuromuscular Disease Swallowing Status Scale. PEF=Peak Expiratory Flow. </w:t>
      </w:r>
      <w:r w:rsidRPr="004878A9">
        <w:rPr>
          <w:bCs/>
          <w:sz w:val="20"/>
          <w:szCs w:val="20"/>
          <w:lang w:val="en-GB"/>
        </w:rPr>
        <w:t>P-GIC=</w:t>
      </w:r>
      <w:r w:rsidR="005C48C8" w:rsidRPr="004878A9">
        <w:rPr>
          <w:bCs/>
          <w:sz w:val="20"/>
          <w:szCs w:val="20"/>
          <w:lang w:val="en-GB"/>
        </w:rPr>
        <w:t>P</w:t>
      </w:r>
      <w:r w:rsidRPr="004878A9">
        <w:rPr>
          <w:bCs/>
          <w:sz w:val="20"/>
          <w:szCs w:val="20"/>
          <w:lang w:val="en-GB"/>
        </w:rPr>
        <w:t xml:space="preserve">atient </w:t>
      </w:r>
      <w:r w:rsidR="005C48C8" w:rsidRPr="004878A9">
        <w:rPr>
          <w:bCs/>
          <w:sz w:val="20"/>
          <w:szCs w:val="20"/>
          <w:lang w:val="en-GB"/>
        </w:rPr>
        <w:t>G</w:t>
      </w:r>
      <w:r w:rsidRPr="004878A9">
        <w:rPr>
          <w:bCs/>
          <w:sz w:val="20"/>
          <w:szCs w:val="20"/>
          <w:lang w:val="en-GB"/>
        </w:rPr>
        <w:t xml:space="preserve">lobal </w:t>
      </w:r>
      <w:r w:rsidR="005C48C8" w:rsidRPr="004878A9">
        <w:rPr>
          <w:bCs/>
          <w:sz w:val="20"/>
          <w:szCs w:val="20"/>
          <w:lang w:val="en-GB"/>
        </w:rPr>
        <w:t>I</w:t>
      </w:r>
      <w:r w:rsidRPr="004878A9">
        <w:rPr>
          <w:bCs/>
          <w:sz w:val="20"/>
          <w:szCs w:val="20"/>
          <w:lang w:val="en-GB"/>
        </w:rPr>
        <w:t xml:space="preserve">mpression of </w:t>
      </w:r>
      <w:r w:rsidR="005C48C8" w:rsidRPr="004878A9">
        <w:rPr>
          <w:bCs/>
          <w:sz w:val="20"/>
          <w:szCs w:val="20"/>
          <w:lang w:val="en-GB"/>
        </w:rPr>
        <w:t>C</w:t>
      </w:r>
      <w:r w:rsidRPr="004878A9">
        <w:rPr>
          <w:bCs/>
          <w:sz w:val="20"/>
          <w:szCs w:val="20"/>
          <w:lang w:val="en-GB"/>
        </w:rPr>
        <w:t>hange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</w:t>
      </w:r>
      <w:r w:rsidR="00602C9B" w:rsidRPr="004878A9">
        <w:rPr>
          <w:bCs/>
          <w:sz w:val="20"/>
          <w:szCs w:val="20"/>
          <w:lang w:val="en-GB"/>
        </w:rPr>
        <w:t>QOLM=Quality of Life Measure for people with slowly progressive and genetic neuromuscular disease</w:t>
      </w:r>
      <w:r w:rsidR="00CF234F" w:rsidRPr="004878A9">
        <w:rPr>
          <w:bCs/>
          <w:sz w:val="20"/>
          <w:szCs w:val="20"/>
          <w:lang w:val="en-GB"/>
        </w:rPr>
        <w:t>.</w:t>
      </w:r>
      <w:r w:rsidR="00602C9B" w:rsidRPr="004878A9">
        <w:rPr>
          <w:bCs/>
          <w:sz w:val="20"/>
          <w:szCs w:val="20"/>
          <w:lang w:val="en-GB"/>
        </w:rPr>
        <w:t xml:space="preserve"> </w:t>
      </w:r>
      <w:r w:rsidR="001967A0" w:rsidRPr="004878A9">
        <w:rPr>
          <w:bCs/>
          <w:sz w:val="20"/>
          <w:szCs w:val="20"/>
          <w:lang w:val="en-GB"/>
        </w:rPr>
        <w:t>RHS=Revised Hammersmith Score</w:t>
      </w:r>
      <w:r w:rsidR="00CF234F" w:rsidRPr="004878A9">
        <w:rPr>
          <w:bCs/>
          <w:sz w:val="20"/>
          <w:szCs w:val="20"/>
          <w:lang w:val="en-GB"/>
        </w:rPr>
        <w:t>.</w:t>
      </w:r>
      <w:r w:rsidR="001967A0" w:rsidRPr="004878A9">
        <w:rPr>
          <w:bCs/>
          <w:sz w:val="20"/>
          <w:szCs w:val="20"/>
          <w:lang w:val="en-GB"/>
        </w:rPr>
        <w:t xml:space="preserve"> RULM=Revised Upper Limb Module</w:t>
      </w:r>
      <w:r w:rsidR="00CF234F" w:rsidRPr="004878A9">
        <w:rPr>
          <w:bCs/>
          <w:sz w:val="20"/>
          <w:szCs w:val="20"/>
          <w:lang w:val="en-GB"/>
        </w:rPr>
        <w:t>.</w:t>
      </w:r>
      <w:r w:rsidR="00F23A36" w:rsidRPr="004878A9">
        <w:rPr>
          <w:bCs/>
          <w:sz w:val="20"/>
          <w:szCs w:val="20"/>
          <w:lang w:val="en-GB"/>
        </w:rPr>
        <w:t xml:space="preserve"> SF-36=Short-form 36 Health Survey.</w:t>
      </w:r>
      <w:r w:rsidR="001967A0" w:rsidRPr="004878A9">
        <w:rPr>
          <w:bCs/>
          <w:sz w:val="20"/>
          <w:szCs w:val="20"/>
          <w:lang w:val="en-GB"/>
        </w:rPr>
        <w:t xml:space="preserve"> </w:t>
      </w:r>
      <w:r w:rsidR="00FE744D" w:rsidRPr="004878A9">
        <w:rPr>
          <w:bCs/>
          <w:sz w:val="20"/>
          <w:szCs w:val="20"/>
          <w:lang w:val="en-GB"/>
        </w:rPr>
        <w:t>SMAFRS=Spinal Muscular Atrophy Functional Rating Scale</w:t>
      </w:r>
      <w:r w:rsidR="00CF234F" w:rsidRPr="004878A9">
        <w:rPr>
          <w:bCs/>
          <w:sz w:val="20"/>
          <w:szCs w:val="20"/>
          <w:lang w:val="en-GB"/>
        </w:rPr>
        <w:t>.</w:t>
      </w:r>
      <w:r w:rsidR="00F23A36" w:rsidRPr="004878A9">
        <w:rPr>
          <w:bCs/>
          <w:sz w:val="20"/>
          <w:szCs w:val="20"/>
          <w:lang w:val="en-GB"/>
        </w:rPr>
        <w:t xml:space="preserve"> SMAIS=Spinal Muscular Atrophy Independence Scale. </w:t>
      </w:r>
      <w:r w:rsidR="00F93EAB" w:rsidRPr="004878A9">
        <w:rPr>
          <w:bCs/>
          <w:sz w:val="20"/>
          <w:szCs w:val="20"/>
          <w:lang w:val="en-GB"/>
        </w:rPr>
        <w:t>SSQ=Sydney Swallow Questionnaire</w:t>
      </w:r>
      <w:r w:rsidR="00CF234F" w:rsidRPr="004878A9">
        <w:rPr>
          <w:bCs/>
          <w:sz w:val="20"/>
          <w:szCs w:val="20"/>
          <w:lang w:val="en-GB"/>
        </w:rPr>
        <w:t>.</w:t>
      </w:r>
      <w:r w:rsidR="00F93EAB" w:rsidRPr="004878A9">
        <w:rPr>
          <w:bCs/>
          <w:sz w:val="20"/>
          <w:szCs w:val="20"/>
          <w:lang w:val="en-GB"/>
        </w:rPr>
        <w:t xml:space="preserve"> </w:t>
      </w:r>
      <w:r w:rsidR="001967A0" w:rsidRPr="004878A9">
        <w:rPr>
          <w:bCs/>
          <w:sz w:val="20"/>
          <w:szCs w:val="20"/>
          <w:lang w:val="en-GB"/>
        </w:rPr>
        <w:t>6MWT=6-</w:t>
      </w:r>
      <w:r w:rsidR="005C48C8" w:rsidRPr="004878A9">
        <w:rPr>
          <w:bCs/>
          <w:sz w:val="20"/>
          <w:szCs w:val="20"/>
          <w:lang w:val="en-GB"/>
        </w:rPr>
        <w:t>M</w:t>
      </w:r>
      <w:r w:rsidR="001967A0" w:rsidRPr="004878A9">
        <w:rPr>
          <w:bCs/>
          <w:sz w:val="20"/>
          <w:szCs w:val="20"/>
          <w:lang w:val="en-GB"/>
        </w:rPr>
        <w:t xml:space="preserve">inute </w:t>
      </w:r>
      <w:r w:rsidR="005C48C8" w:rsidRPr="004878A9">
        <w:rPr>
          <w:bCs/>
          <w:sz w:val="20"/>
          <w:szCs w:val="20"/>
          <w:lang w:val="en-GB"/>
        </w:rPr>
        <w:t>W</w:t>
      </w:r>
      <w:r w:rsidR="001967A0" w:rsidRPr="004878A9">
        <w:rPr>
          <w:bCs/>
          <w:sz w:val="20"/>
          <w:szCs w:val="20"/>
          <w:lang w:val="en-GB"/>
        </w:rPr>
        <w:t xml:space="preserve">alk </w:t>
      </w:r>
      <w:r w:rsidR="005C48C8" w:rsidRPr="004878A9">
        <w:rPr>
          <w:bCs/>
          <w:sz w:val="20"/>
          <w:szCs w:val="20"/>
          <w:lang w:val="en-GB"/>
        </w:rPr>
        <w:t>T</w:t>
      </w:r>
      <w:r w:rsidR="001967A0" w:rsidRPr="004878A9">
        <w:rPr>
          <w:bCs/>
          <w:sz w:val="20"/>
          <w:szCs w:val="20"/>
          <w:lang w:val="en-GB"/>
        </w:rPr>
        <w:t>est</w:t>
      </w:r>
      <w:r w:rsidR="00CF234F" w:rsidRPr="004878A9">
        <w:rPr>
          <w:bCs/>
          <w:sz w:val="20"/>
          <w:szCs w:val="20"/>
          <w:lang w:val="en-GB"/>
        </w:rPr>
        <w:t>.</w:t>
      </w:r>
    </w:p>
    <w:p w14:paraId="16CBAD83" w14:textId="77777777" w:rsidR="001967A0" w:rsidRPr="004878A9" w:rsidRDefault="001967A0" w:rsidP="001967A0">
      <w:pPr>
        <w:rPr>
          <w:lang w:val="en-US"/>
        </w:rPr>
      </w:pPr>
    </w:p>
    <w:p w14:paraId="15F6ACE3" w14:textId="77777777" w:rsidR="00687F0B" w:rsidRPr="004878A9" w:rsidRDefault="00687F0B">
      <w:pPr>
        <w:rPr>
          <w:b/>
          <w:sz w:val="22"/>
          <w:szCs w:val="22"/>
          <w:lang w:val="en-GB"/>
        </w:rPr>
      </w:pPr>
      <w:r w:rsidRPr="004878A9">
        <w:rPr>
          <w:b/>
          <w:sz w:val="22"/>
          <w:szCs w:val="22"/>
          <w:lang w:val="en-GB"/>
        </w:rPr>
        <w:br w:type="page"/>
      </w:r>
    </w:p>
    <w:p w14:paraId="1F216DAD" w14:textId="42D7A9F1" w:rsidR="00AE5D4E" w:rsidRPr="004878A9" w:rsidRDefault="00AE5D4E" w:rsidP="001967A0">
      <w:pPr>
        <w:rPr>
          <w:bCs/>
          <w:sz w:val="20"/>
          <w:szCs w:val="20"/>
          <w:lang w:val="en-GB"/>
        </w:rPr>
      </w:pPr>
      <w:r w:rsidRPr="004878A9">
        <w:rPr>
          <w:b/>
          <w:sz w:val="20"/>
          <w:szCs w:val="20"/>
          <w:lang w:val="en-GB"/>
        </w:rPr>
        <w:lastRenderedPageBreak/>
        <w:t xml:space="preserve">Table </w:t>
      </w:r>
      <w:r w:rsidR="00F23A36" w:rsidRPr="004878A9">
        <w:rPr>
          <w:bCs/>
          <w:sz w:val="20"/>
          <w:szCs w:val="20"/>
          <w:lang w:val="en-GB"/>
        </w:rPr>
        <w:t>C</w:t>
      </w:r>
      <w:r w:rsidRPr="004878A9">
        <w:rPr>
          <w:bCs/>
          <w:sz w:val="20"/>
          <w:szCs w:val="20"/>
          <w:lang w:val="en-GB"/>
        </w:rPr>
        <w:t>haracteristics of patients included in the HFMSE analysis</w:t>
      </w:r>
      <w:r w:rsidR="00CF234F" w:rsidRPr="004878A9">
        <w:rPr>
          <w:bCs/>
          <w:sz w:val="20"/>
          <w:szCs w:val="20"/>
          <w:lang w:val="en-GB"/>
        </w:rPr>
        <w:t>.</w:t>
      </w:r>
    </w:p>
    <w:tbl>
      <w:tblPr>
        <w:tblStyle w:val="Tabellenraster"/>
        <w:tblW w:w="5000" w:type="pct"/>
        <w:tblLook w:val="0420" w:firstRow="1" w:lastRow="0" w:firstColumn="0" w:lastColumn="0" w:noHBand="0" w:noVBand="1"/>
      </w:tblPr>
      <w:tblGrid>
        <w:gridCol w:w="2540"/>
        <w:gridCol w:w="1626"/>
        <w:gridCol w:w="1626"/>
        <w:gridCol w:w="1626"/>
        <w:gridCol w:w="1624"/>
      </w:tblGrid>
      <w:tr w:rsidR="00AE5D4E" w:rsidRPr="004878A9" w14:paraId="609DEBE7" w14:textId="77777777" w:rsidTr="003A60A5">
        <w:trPr>
          <w:trHeight w:val="317"/>
        </w:trPr>
        <w:tc>
          <w:tcPr>
            <w:tcW w:w="140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9447C" w14:textId="77777777" w:rsidR="00AE5D4E" w:rsidRPr="004878A9" w:rsidRDefault="00AE5D4E" w:rsidP="003A60A5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5438E" w14:textId="793C4EB7" w:rsidR="00AE5D4E" w:rsidRPr="004878A9" w:rsidRDefault="003E164F" w:rsidP="003A60A5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1 analysis (n=30)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3D77C1" w14:textId="5F9FB2F9" w:rsidR="00AE5D4E" w:rsidRPr="004878A9" w:rsidRDefault="003E164F" w:rsidP="003A60A5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2 analysis (n=30)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27E06E" w14:textId="3AFAAF82" w:rsidR="00AE5D4E" w:rsidRPr="004878A9" w:rsidRDefault="003E164F" w:rsidP="003A60A5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3 analysis (n=27)</w:t>
            </w:r>
          </w:p>
        </w:tc>
        <w:tc>
          <w:tcPr>
            <w:tcW w:w="898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0D9DA71" w14:textId="57C3BA25" w:rsidR="00AE5D4E" w:rsidRPr="004878A9" w:rsidRDefault="003E164F" w:rsidP="003A60A5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n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cluded in T4 analysis (n=26)</w:t>
            </w:r>
          </w:p>
        </w:tc>
      </w:tr>
      <w:tr w:rsidR="00AE5D4E" w:rsidRPr="004878A9" w14:paraId="5913057D" w14:textId="77777777" w:rsidTr="00677D9C">
        <w:trPr>
          <w:trHeight w:val="70"/>
        </w:trPr>
        <w:tc>
          <w:tcPr>
            <w:tcW w:w="1405" w:type="pct"/>
            <w:tcBorders>
              <w:top w:val="single" w:sz="4" w:space="0" w:color="auto"/>
              <w:left w:val="single" w:sz="12" w:space="0" w:color="auto"/>
              <w:bottom w:val="nil"/>
            </w:tcBorders>
            <w:hideMark/>
          </w:tcPr>
          <w:p w14:paraId="513223C2" w14:textId="7164E422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929981" w14:textId="56F7C83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7 (5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179D0B" w14:textId="5E76EB73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 (4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F064CC" w14:textId="39A5D0B5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5 (5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5757A99E" w14:textId="43D86F7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1 (4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</w:tc>
      </w:tr>
      <w:tr w:rsidR="00AE5D4E" w:rsidRPr="004878A9" w14:paraId="3287047F" w14:textId="77777777" w:rsidTr="00CB6730">
        <w:trPr>
          <w:trHeight w:val="73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5B4D76EC" w14:textId="4690F339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Age at first therapy, year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D81520" w14:textId="14F7EB3A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2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-4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AF3ADB" w14:textId="7B6BA9F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-4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67188F3" w14:textId="70FB0146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-4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C9F9E42" w14:textId="2265AD2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-4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)</w:t>
            </w:r>
          </w:p>
        </w:tc>
      </w:tr>
      <w:tr w:rsidR="00AE5D4E" w:rsidRPr="004878A9" w14:paraId="797E95E5" w14:textId="77777777" w:rsidTr="003A60A5"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</w:tcPr>
          <w:p w14:paraId="065712AE" w14:textId="17CB38D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reatment time until last examination, month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557441ED" w14:textId="5B0AD60D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1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5 (11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-24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68120695" w14:textId="359A4182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2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5 (17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8-24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169368C9" w14:textId="0995207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18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-2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2794A7" w14:textId="3210F0B4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19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8-2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)</w:t>
            </w:r>
          </w:p>
        </w:tc>
      </w:tr>
      <w:tr w:rsidR="00AE5D4E" w:rsidRPr="004878A9" w14:paraId="575307BB" w14:textId="77777777" w:rsidTr="003A60A5"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08495A1F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ease duration before treatment, years</w:t>
            </w:r>
          </w:p>
          <w:p w14:paraId="01130858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  Patients with available</w:t>
            </w:r>
          </w:p>
          <w:p w14:paraId="27EB47C5" w14:textId="6A501ABF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  information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D1E45" w14:textId="0F02D5B0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-3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0) </w:t>
            </w:r>
          </w:p>
          <w:p w14:paraId="45EEFE67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CA29E3D" w14:textId="0F39481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3 (7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9D8ECA" w14:textId="6B809D8A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2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-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4) </w:t>
            </w:r>
          </w:p>
          <w:p w14:paraId="087B7BFB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04500030" w14:textId="71DAF4E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3 (7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23E72A" w14:textId="151EBDB4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-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4) </w:t>
            </w:r>
          </w:p>
          <w:p w14:paraId="5867F2CC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6DA7352" w14:textId="27EA3EE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9 (7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586EA41" w14:textId="26E9651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-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2) </w:t>
            </w:r>
          </w:p>
          <w:p w14:paraId="43D594CF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3BA90D4" w14:textId="097407EE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0 (7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</w:tc>
      </w:tr>
      <w:tr w:rsidR="00AE5D4E" w:rsidRPr="004878A9" w14:paraId="6F5C5D25" w14:textId="77777777" w:rsidTr="003A60A5"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2002F965" w14:textId="1E1EFA4A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ime from treatment start to analysis, month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66B17" w14:textId="5A34036E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E70B33" w14:textId="3A045C9C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1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BA5860E" w14:textId="4E3576C4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1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1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814C1D2" w14:textId="6A291538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2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)</w:t>
            </w:r>
          </w:p>
        </w:tc>
      </w:tr>
      <w:tr w:rsidR="00AE5D4E" w:rsidRPr="004878A9" w14:paraId="799826DE" w14:textId="77777777" w:rsidTr="003A60A5">
        <w:trPr>
          <w:trHeight w:val="538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456E35B3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pinal muscular atrophy type</w:t>
            </w:r>
          </w:p>
          <w:p w14:paraId="300EE52D" w14:textId="5A8139CD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3E16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ype I</w:t>
            </w:r>
          </w:p>
          <w:p w14:paraId="467ABE52" w14:textId="48C1BFD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3E16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I</w:t>
            </w:r>
          </w:p>
          <w:p w14:paraId="6DE43ADC" w14:textId="2E5604F4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3E16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II</w:t>
            </w:r>
          </w:p>
          <w:p w14:paraId="67B2F96A" w14:textId="2DB6C41A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3E16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V</w:t>
            </w:r>
          </w:p>
          <w:p w14:paraId="0E6AE262" w14:textId="2574A7C0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3E16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U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know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7B9102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6076D789" w14:textId="756B2118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4A378C7E" w14:textId="4B8C8FB9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 (3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5015A2ED" w14:textId="47EEDC2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5 (5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6918402D" w14:textId="04B1C2C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 (1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6262F5A2" w14:textId="751D039A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76284A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14F44998" w14:textId="6F3AF5EE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7AB81439" w14:textId="59C306F4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02ECBDE8" w14:textId="45F9E334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7 (5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4F3E0FAC" w14:textId="4BDC115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6FD34720" w14:textId="0754337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5C7975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51AC4775" w14:textId="5E3B43E4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593E380E" w14:textId="3404906D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42F96826" w14:textId="6E82C9C6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 (5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751D4554" w14:textId="152A256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  <w:p w14:paraId="7EF9AB50" w14:textId="75B6829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B2E0962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402ACF0A" w14:textId="3E17307F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455595B0" w14:textId="5D1FD48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3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7F5C5FB8" w14:textId="2D18F4D2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 (5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15D10D6F" w14:textId="6D24B7E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0FFD0AE8" w14:textId="5FACEF7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%)</w:t>
            </w:r>
          </w:p>
        </w:tc>
      </w:tr>
      <w:tr w:rsidR="00AE5D4E" w:rsidRPr="004878A9" w14:paraId="083537F2" w14:textId="77777777" w:rsidTr="003A60A5">
        <w:trPr>
          <w:trHeight w:val="921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5D180284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>SMN2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copies</w:t>
            </w:r>
          </w:p>
          <w:p w14:paraId="7D256322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1</w:t>
            </w:r>
          </w:p>
          <w:p w14:paraId="1E58FFBF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2</w:t>
            </w:r>
          </w:p>
          <w:p w14:paraId="5758078B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3</w:t>
            </w:r>
          </w:p>
          <w:p w14:paraId="6726526F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4</w:t>
            </w:r>
          </w:p>
          <w:p w14:paraId="4E7AA0C5" w14:textId="50BFC838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3E16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U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know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767E35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49D48C86" w14:textId="0063838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7A1FBF47" w14:textId="721535B5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 (1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2EF9F563" w14:textId="3117D67A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3 (4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4647B4B3" w14:textId="5FD91C75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 (4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47EC19C8" w14:textId="697EB8DC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7A5F6EE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44FEEA2B" w14:textId="74985393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026A4812" w14:textId="168B9049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 (1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425B82DA" w14:textId="21CB303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 (4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4BB7B465" w14:textId="6CBA1D29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1 (3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6190774F" w14:textId="3146443E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3DEBC2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88A7E6B" w14:textId="07FCD80A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64209BF8" w14:textId="22AF6F85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  <w:p w14:paraId="520C75C6" w14:textId="6293BF46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3 (4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430F105C" w14:textId="681D5118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3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1DD0408F" w14:textId="44461C7D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9495F67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6EDDC7C2" w14:textId="63323AC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4D455968" w14:textId="6F13414D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7883D567" w14:textId="0469718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5 (5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749EBC76" w14:textId="78E6C05F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3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08B0F860" w14:textId="07047444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</w:tc>
      </w:tr>
      <w:tr w:rsidR="00AE5D4E" w:rsidRPr="004878A9" w14:paraId="25EA5CD0" w14:textId="77777777" w:rsidTr="003A60A5">
        <w:trPr>
          <w:trHeight w:val="244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7CAFF3CF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Ambulatory status</w:t>
            </w:r>
          </w:p>
          <w:p w14:paraId="0529558C" w14:textId="5F037012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3E16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A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bulatory</w:t>
            </w:r>
          </w:p>
          <w:p w14:paraId="7213EB46" w14:textId="6870D9E4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3E16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on-ambulator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35D43F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091C1316" w14:textId="2E34D758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 (3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1514EE31" w14:textId="0293DD5E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0 (6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027972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CF9EFFA" w14:textId="02F9DEA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 (3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1B783F03" w14:textId="04892553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0 (6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60CDC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3BF84BA8" w14:textId="187221EE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 (3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3F7B5010" w14:textId="40ED684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7 (6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8BB3C18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41FD4D18" w14:textId="5E57E17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2D836C9C" w14:textId="31B0E5D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8 (6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%)</w:t>
            </w:r>
          </w:p>
        </w:tc>
      </w:tr>
      <w:tr w:rsidR="00AE5D4E" w:rsidRPr="004878A9" w14:paraId="1602DCF6" w14:textId="77777777" w:rsidTr="003A60A5">
        <w:trPr>
          <w:trHeight w:val="94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2AF75D9F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pinal surgery</w:t>
            </w:r>
          </w:p>
          <w:p w14:paraId="6ECF703B" w14:textId="03E89D5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3E16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o </w:t>
            </w:r>
          </w:p>
          <w:p w14:paraId="27116E9D" w14:textId="10F33035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3E16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Y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es</w:t>
            </w:r>
          </w:p>
          <w:p w14:paraId="757D1B3E" w14:textId="4C63FFF4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3E16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U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know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8AFFF3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E89F2CD" w14:textId="7BE0D2AC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 (4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0D34A766" w14:textId="2452D728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3806B086" w14:textId="4E0F5724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1 (36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7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AECE8E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1437218A" w14:textId="2AFD6D0C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 (4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220E59AA" w14:textId="4653BDAB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1B92A0E2" w14:textId="3D07F66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1 (36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7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32B493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B464744" w14:textId="114D379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 (5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4228C9B4" w14:textId="6F029D4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2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%)</w:t>
            </w:r>
          </w:p>
          <w:p w14:paraId="31CEDB9A" w14:textId="24AE3A9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7CB7B49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04457F48" w14:textId="6B0CE524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1 (4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7930A5E0" w14:textId="1657581D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0DB93A6B" w14:textId="335F24B5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</w:tc>
      </w:tr>
      <w:tr w:rsidR="00AE5D4E" w:rsidRPr="004878A9" w14:paraId="65A0BC14" w14:textId="77777777" w:rsidTr="003A60A5">
        <w:trPr>
          <w:trHeight w:val="412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06E384CA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Baseline HFMSE </w:t>
            </w:r>
          </w:p>
          <w:p w14:paraId="6169EE6E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≥35</w:t>
            </w:r>
          </w:p>
          <w:p w14:paraId="37ECE2E1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&lt;35</w:t>
            </w:r>
          </w:p>
          <w:p w14:paraId="15C8A151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&gt;60</w:t>
            </w:r>
          </w:p>
          <w:p w14:paraId="4CE15028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&lt;5</w:t>
            </w:r>
          </w:p>
          <w:p w14:paraId="7ACCDD0E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edian baseline HFMSE</w:t>
            </w:r>
          </w:p>
          <w:p w14:paraId="369DAD0D" w14:textId="64101143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ean baseline HFMSE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A048EB5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BE39E6D" w14:textId="1E35BF33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6641B248" w14:textId="61ECD689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1 (7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01616993" w14:textId="55AA26A8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 (6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7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11BD1B8" w14:textId="58BBD2D8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0 (3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734944DA" w14:textId="44B2FE6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4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)</w:t>
            </w:r>
          </w:p>
          <w:p w14:paraId="5CE34FB3" w14:textId="7BBABE0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77568DC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0E4489CE" w14:textId="233CC46F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 (3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76675B0E" w14:textId="12EF6E3E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0 (6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761D2344" w14:textId="6B5025E4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56DED938" w14:textId="0324386B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 (4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3E401A60" w14:textId="09081BFD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-3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)</w:t>
            </w:r>
          </w:p>
          <w:p w14:paraId="3C40B755" w14:textId="2114EE59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C60548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5CC566FB" w14:textId="5218C2F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 (3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1C0CA47F" w14:textId="7491E688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7 (6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2C0F5289" w14:textId="3E7C8E15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62DE26A9" w14:textId="456A19C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 (3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7F7E19E0" w14:textId="1FC85A18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4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  <w:p w14:paraId="23B3A994" w14:textId="0754A0AA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2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E7D4857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674D0692" w14:textId="3E6D45E2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11020E7F" w14:textId="1423E1D5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8 (6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%)</w:t>
            </w:r>
          </w:p>
          <w:p w14:paraId="16F2D07E" w14:textId="44F4CB2F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7C3527A5" w14:textId="35B09812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1 (4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1E3ED5C9" w14:textId="02745B95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-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)</w:t>
            </w:r>
          </w:p>
          <w:p w14:paraId="6B9C48C6" w14:textId="422B2163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)</w:t>
            </w:r>
          </w:p>
        </w:tc>
      </w:tr>
      <w:tr w:rsidR="00AE5D4E" w:rsidRPr="004878A9" w14:paraId="4E54F3CC" w14:textId="77777777" w:rsidTr="003A60A5">
        <w:trPr>
          <w:trHeight w:val="294"/>
        </w:trPr>
        <w:tc>
          <w:tcPr>
            <w:tcW w:w="1405" w:type="pct"/>
            <w:tcBorders>
              <w:top w:val="nil"/>
              <w:left w:val="single" w:sz="12" w:space="0" w:color="auto"/>
              <w:bottom w:val="single" w:sz="12" w:space="0" w:color="auto"/>
            </w:tcBorders>
            <w:hideMark/>
          </w:tcPr>
          <w:p w14:paraId="625C37AF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Patients with clinically meaningful improvement in HFMSE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6D12E69" w14:textId="7854A4B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1EE32F6" w14:textId="2498F5DC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25BF6A" w14:textId="36FD2BFE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</w:tc>
        <w:tc>
          <w:tcPr>
            <w:tcW w:w="8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252D1A41" w14:textId="363C4A6C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</w:tc>
      </w:tr>
    </w:tbl>
    <w:p w14:paraId="2C19BE30" w14:textId="7908E9C6" w:rsidR="00AE5D4E" w:rsidRPr="004878A9" w:rsidRDefault="00AE5D4E" w:rsidP="00AE5D4E">
      <w:pPr>
        <w:jc w:val="both"/>
        <w:rPr>
          <w:bCs/>
          <w:sz w:val="20"/>
          <w:szCs w:val="20"/>
          <w:lang w:val="en-GB"/>
        </w:rPr>
      </w:pPr>
      <w:r w:rsidRPr="004878A9">
        <w:rPr>
          <w:bCs/>
          <w:sz w:val="20"/>
          <w:szCs w:val="20"/>
          <w:lang w:val="en-GB"/>
        </w:rPr>
        <w:t>Data are n (%), mean (SD) or median (IQR)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HFMSE=Hammersmith Functional Motor Scale Expanded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RULM=Revised Upper Limb Module</w:t>
      </w:r>
      <w:r w:rsidR="00CF234F" w:rsidRPr="004878A9">
        <w:rPr>
          <w:bCs/>
          <w:sz w:val="20"/>
          <w:szCs w:val="20"/>
          <w:lang w:val="en-GB"/>
        </w:rPr>
        <w:t>.</w:t>
      </w:r>
    </w:p>
    <w:p w14:paraId="72A2128C" w14:textId="77777777" w:rsidR="00AE5D4E" w:rsidRPr="004878A9" w:rsidRDefault="00AE5D4E" w:rsidP="00AE5D4E">
      <w:pPr>
        <w:jc w:val="both"/>
        <w:rPr>
          <w:bCs/>
          <w:sz w:val="22"/>
          <w:szCs w:val="22"/>
          <w:lang w:val="en-GB"/>
        </w:rPr>
      </w:pPr>
    </w:p>
    <w:p w14:paraId="4EAE8044" w14:textId="3EECB1D4" w:rsidR="00AE5D4E" w:rsidRPr="004878A9" w:rsidRDefault="00AE5D4E" w:rsidP="00AE5D4E">
      <w:pPr>
        <w:jc w:val="both"/>
        <w:rPr>
          <w:b/>
          <w:sz w:val="22"/>
          <w:szCs w:val="22"/>
          <w:lang w:val="en-GB"/>
        </w:rPr>
      </w:pPr>
      <w:r w:rsidRPr="004878A9">
        <w:rPr>
          <w:b/>
          <w:sz w:val="22"/>
          <w:szCs w:val="22"/>
          <w:lang w:val="en-GB"/>
        </w:rPr>
        <w:br w:type="page"/>
      </w:r>
    </w:p>
    <w:p w14:paraId="4EED1D01" w14:textId="7DFCBC89" w:rsidR="00F17604" w:rsidRPr="004878A9" w:rsidRDefault="009322E6" w:rsidP="00314C5F">
      <w:pPr>
        <w:jc w:val="both"/>
        <w:rPr>
          <w:b/>
          <w:sz w:val="22"/>
          <w:szCs w:val="22"/>
          <w:lang w:val="en-GB"/>
        </w:rPr>
      </w:pPr>
      <w:r w:rsidRPr="004878A9">
        <w:rPr>
          <w:noProof/>
        </w:rPr>
        <w:lastRenderedPageBreak/>
        <w:drawing>
          <wp:inline distT="0" distB="0" distL="0" distR="0" wp14:anchorId="63D9CA4E" wp14:editId="55570900">
            <wp:extent cx="2667000" cy="7080807"/>
            <wp:effectExtent l="0" t="0" r="0" b="0"/>
            <wp:docPr id="45" name="Grafik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69688" cy="7087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166D7" w14:textId="72CC5353" w:rsidR="00AE5D4E" w:rsidRPr="004878A9" w:rsidRDefault="00AE5D4E" w:rsidP="004E7584">
      <w:pPr>
        <w:ind w:right="4819"/>
        <w:jc w:val="both"/>
        <w:rPr>
          <w:noProof/>
          <w:sz w:val="20"/>
          <w:szCs w:val="20"/>
          <w:lang w:val="en-US"/>
        </w:rPr>
      </w:pPr>
      <w:r w:rsidRPr="004878A9">
        <w:rPr>
          <w:b/>
          <w:sz w:val="20"/>
          <w:szCs w:val="20"/>
          <w:lang w:val="en-GB"/>
        </w:rPr>
        <w:t xml:space="preserve">Figure </w:t>
      </w:r>
      <w:r w:rsidRPr="004878A9">
        <w:rPr>
          <w:bCs/>
          <w:sz w:val="20"/>
          <w:szCs w:val="20"/>
          <w:lang w:val="en-GB"/>
        </w:rPr>
        <w:t xml:space="preserve">Individual trajectories of absolute (non-normalized) values of </w:t>
      </w:r>
      <w:r w:rsidRPr="004878A9">
        <w:rPr>
          <w:b/>
          <w:sz w:val="20"/>
          <w:szCs w:val="20"/>
          <w:lang w:val="en-GB"/>
        </w:rPr>
        <w:t>(A)</w:t>
      </w:r>
      <w:r w:rsidRPr="004878A9">
        <w:rPr>
          <w:bCs/>
          <w:sz w:val="20"/>
          <w:szCs w:val="20"/>
          <w:lang w:val="en-GB"/>
        </w:rPr>
        <w:t xml:space="preserve"> HFMSE, </w:t>
      </w:r>
      <w:r w:rsidRPr="004878A9">
        <w:rPr>
          <w:b/>
          <w:sz w:val="20"/>
          <w:szCs w:val="20"/>
          <w:lang w:val="en-GB"/>
        </w:rPr>
        <w:t>(B)</w:t>
      </w:r>
      <w:r w:rsidRPr="004878A9">
        <w:rPr>
          <w:bCs/>
          <w:sz w:val="20"/>
          <w:szCs w:val="20"/>
          <w:lang w:val="en-GB"/>
        </w:rPr>
        <w:t xml:space="preserve"> RULM, and </w:t>
      </w:r>
      <w:r w:rsidRPr="004878A9">
        <w:rPr>
          <w:b/>
          <w:sz w:val="20"/>
          <w:szCs w:val="20"/>
          <w:lang w:val="en-GB"/>
        </w:rPr>
        <w:t>(C)</w:t>
      </w:r>
      <w:r w:rsidRPr="004878A9">
        <w:rPr>
          <w:bCs/>
          <w:sz w:val="20"/>
          <w:szCs w:val="20"/>
          <w:lang w:val="en-GB"/>
        </w:rPr>
        <w:t xml:space="preserve"> ALSFRS-R</w:t>
      </w:r>
      <w:r w:rsidR="00CF234F" w:rsidRPr="004878A9">
        <w:rPr>
          <w:bCs/>
          <w:sz w:val="20"/>
          <w:szCs w:val="20"/>
          <w:lang w:val="en-GB"/>
        </w:rPr>
        <w:t>.</w:t>
      </w:r>
      <w:r w:rsidR="00951198" w:rsidRPr="004878A9">
        <w:rPr>
          <w:bCs/>
          <w:sz w:val="20"/>
          <w:szCs w:val="20"/>
          <w:lang w:val="en-GB"/>
        </w:rPr>
        <w:t xml:space="preserve"> </w:t>
      </w:r>
      <w:r w:rsidRPr="004878A9">
        <w:rPr>
          <w:bCs/>
          <w:sz w:val="20"/>
          <w:szCs w:val="20"/>
          <w:lang w:val="en-GB"/>
        </w:rPr>
        <w:t>ALSFRS-R=Amyotrophic Lateral Sclerosis</w:t>
      </w:r>
      <w:r w:rsidR="00314C5F" w:rsidRPr="004878A9">
        <w:rPr>
          <w:bCs/>
          <w:sz w:val="20"/>
          <w:szCs w:val="20"/>
          <w:lang w:val="en-GB"/>
        </w:rPr>
        <w:t xml:space="preserve"> </w:t>
      </w:r>
      <w:r w:rsidRPr="004878A9">
        <w:rPr>
          <w:bCs/>
          <w:sz w:val="20"/>
          <w:szCs w:val="20"/>
          <w:lang w:val="en-GB"/>
        </w:rPr>
        <w:t>Functional Rating Scale Revised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HFMSE=Hammersmith Functional Motor Scale Expanded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RULM=Revised Upper Limb Module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</w:t>
      </w:r>
    </w:p>
    <w:p w14:paraId="0DD6F0F6" w14:textId="764D6409" w:rsidR="00AE5D4E" w:rsidRPr="004878A9" w:rsidRDefault="00AE5D4E" w:rsidP="00AE5D4E">
      <w:pPr>
        <w:rPr>
          <w:b/>
          <w:sz w:val="22"/>
          <w:szCs w:val="22"/>
          <w:lang w:val="en-GB"/>
        </w:rPr>
      </w:pPr>
      <w:r w:rsidRPr="004878A9">
        <w:rPr>
          <w:b/>
          <w:sz w:val="22"/>
          <w:szCs w:val="22"/>
          <w:lang w:val="en-GB"/>
        </w:rPr>
        <w:br w:type="page"/>
      </w:r>
    </w:p>
    <w:p w14:paraId="50C7C802" w14:textId="07DC7A35" w:rsidR="00AE5D4E" w:rsidRPr="004878A9" w:rsidRDefault="00AE5D4E" w:rsidP="00AE5D4E">
      <w:pPr>
        <w:rPr>
          <w:bCs/>
          <w:sz w:val="20"/>
          <w:szCs w:val="20"/>
          <w:lang w:val="en-GB"/>
        </w:rPr>
      </w:pPr>
      <w:r w:rsidRPr="004878A9">
        <w:rPr>
          <w:b/>
          <w:sz w:val="20"/>
          <w:szCs w:val="20"/>
          <w:lang w:val="en-GB"/>
        </w:rPr>
        <w:lastRenderedPageBreak/>
        <w:t xml:space="preserve">Table </w:t>
      </w:r>
      <w:r w:rsidR="00F23A36" w:rsidRPr="004878A9">
        <w:rPr>
          <w:bCs/>
          <w:sz w:val="20"/>
          <w:szCs w:val="20"/>
          <w:lang w:val="en-GB"/>
        </w:rPr>
        <w:t xml:space="preserve">Characteristics </w:t>
      </w:r>
      <w:r w:rsidRPr="004878A9">
        <w:rPr>
          <w:bCs/>
          <w:sz w:val="20"/>
          <w:szCs w:val="20"/>
          <w:lang w:val="en-GB"/>
        </w:rPr>
        <w:t>of patients included in the RULM analysis</w:t>
      </w:r>
      <w:r w:rsidR="00CF234F" w:rsidRPr="004878A9">
        <w:rPr>
          <w:bCs/>
          <w:sz w:val="20"/>
          <w:szCs w:val="20"/>
          <w:lang w:val="en-GB"/>
        </w:rPr>
        <w:t>.</w:t>
      </w:r>
    </w:p>
    <w:tbl>
      <w:tblPr>
        <w:tblStyle w:val="Tabellenraster"/>
        <w:tblW w:w="5000" w:type="pct"/>
        <w:tblLook w:val="0420" w:firstRow="1" w:lastRow="0" w:firstColumn="0" w:lastColumn="0" w:noHBand="0" w:noVBand="1"/>
      </w:tblPr>
      <w:tblGrid>
        <w:gridCol w:w="2540"/>
        <w:gridCol w:w="1626"/>
        <w:gridCol w:w="1626"/>
        <w:gridCol w:w="1626"/>
        <w:gridCol w:w="1624"/>
      </w:tblGrid>
      <w:tr w:rsidR="00AE5D4E" w:rsidRPr="004878A9" w14:paraId="345369DF" w14:textId="77777777" w:rsidTr="003A60A5">
        <w:trPr>
          <w:trHeight w:val="317"/>
        </w:trPr>
        <w:tc>
          <w:tcPr>
            <w:tcW w:w="140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0DBAE" w14:textId="77777777" w:rsidR="00AE5D4E" w:rsidRPr="004878A9" w:rsidRDefault="00AE5D4E" w:rsidP="003A60A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086BB8" w14:textId="79DC79F3" w:rsidR="00AE5D4E" w:rsidRPr="004878A9" w:rsidRDefault="00000A2A" w:rsidP="003A60A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1 analysis (n=36)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192C96" w14:textId="0CB1BE43" w:rsidR="00AE5D4E" w:rsidRPr="004878A9" w:rsidRDefault="00000A2A" w:rsidP="003A60A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2 analysis (n=40)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D05FEA" w14:textId="44962301" w:rsidR="00AE5D4E" w:rsidRPr="004878A9" w:rsidRDefault="00000A2A" w:rsidP="003A60A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3 analysis (n=35)</w:t>
            </w:r>
          </w:p>
        </w:tc>
        <w:tc>
          <w:tcPr>
            <w:tcW w:w="898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2AFC83A7" w14:textId="2B5AF981" w:rsidR="00AE5D4E" w:rsidRPr="004878A9" w:rsidRDefault="00000A2A" w:rsidP="003A60A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4 analysis (n=34)</w:t>
            </w:r>
          </w:p>
        </w:tc>
      </w:tr>
      <w:tr w:rsidR="00AE5D4E" w:rsidRPr="004878A9" w14:paraId="23260070" w14:textId="77777777" w:rsidTr="003A60A5">
        <w:trPr>
          <w:trHeight w:val="80"/>
        </w:trPr>
        <w:tc>
          <w:tcPr>
            <w:tcW w:w="1405" w:type="pct"/>
            <w:tcBorders>
              <w:top w:val="single" w:sz="4" w:space="0" w:color="auto"/>
              <w:left w:val="single" w:sz="12" w:space="0" w:color="auto"/>
              <w:bottom w:val="nil"/>
            </w:tcBorders>
            <w:hideMark/>
          </w:tcPr>
          <w:p w14:paraId="588713D8" w14:textId="31DBA54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111C4F" w14:textId="668FD033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0 (5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77F08C" w14:textId="6480A6D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9 (4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53E946" w14:textId="0191199E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9 (5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4A290808" w14:textId="5CD65D44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 (4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</w:tc>
      </w:tr>
      <w:tr w:rsidR="00AE5D4E" w:rsidRPr="004878A9" w14:paraId="26A19D8B" w14:textId="77777777" w:rsidTr="00396E08">
        <w:trPr>
          <w:trHeight w:val="177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7CBC40C7" w14:textId="52605142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Age at first therapy, year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0E1AF6" w14:textId="50573D76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2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-4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2D3533" w14:textId="57308F8D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-4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5E933C" w14:textId="100A27A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-4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D4336FE" w14:textId="5DA5494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-4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)</w:t>
            </w:r>
          </w:p>
        </w:tc>
      </w:tr>
      <w:tr w:rsidR="00AE5D4E" w:rsidRPr="004878A9" w14:paraId="6D347ACA" w14:textId="77777777" w:rsidTr="003A60A5"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</w:tcPr>
          <w:p w14:paraId="3D732160" w14:textId="6966E5A8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reatment time until last examination, month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04D42629" w14:textId="2C4E5921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2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5 (1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-24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59C8B4E8" w14:textId="4D5A244D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1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-24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8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03D10319" w14:textId="52ECD72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18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-24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4708F42" w14:textId="67A9FF20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22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-2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)</w:t>
            </w:r>
          </w:p>
        </w:tc>
      </w:tr>
      <w:tr w:rsidR="00AE5D4E" w:rsidRPr="004878A9" w14:paraId="7753FCA9" w14:textId="77777777" w:rsidTr="003A60A5"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115790D8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ease duration before treatment, years</w:t>
            </w:r>
          </w:p>
          <w:p w14:paraId="675C72E0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  Patients with available</w:t>
            </w:r>
          </w:p>
          <w:p w14:paraId="5964992C" w14:textId="2B855086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  information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550328" w14:textId="70F668C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2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-3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3) </w:t>
            </w:r>
          </w:p>
          <w:p w14:paraId="6F66C4A9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54936AE7" w14:textId="025D197C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7 (7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78F2DD" w14:textId="7F7BAF5D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2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-3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6) </w:t>
            </w:r>
          </w:p>
          <w:p w14:paraId="5909E50C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6BA4D240" w14:textId="6A58119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3 (8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2D9BC" w14:textId="6C00D7EC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 (2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-3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2) </w:t>
            </w:r>
          </w:p>
          <w:p w14:paraId="2D07DE22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1E19A37" w14:textId="7B22E15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5 (7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6E5FDFB" w14:textId="5E098B73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-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4) </w:t>
            </w:r>
          </w:p>
          <w:p w14:paraId="204D6366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53EAF208" w14:textId="0524825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7 (7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</w:tc>
      </w:tr>
      <w:tr w:rsidR="00AE5D4E" w:rsidRPr="004878A9" w14:paraId="7C58B337" w14:textId="77777777" w:rsidTr="003A60A5"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5F27F946" w14:textId="346EED23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ime from treatment start to analysis, month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92E54C" w14:textId="2BDA05EA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73598A" w14:textId="6DFC426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1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3F0787" w14:textId="7237B01E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1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1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610C4BE" w14:textId="23B66E24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2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-2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</w:tr>
      <w:tr w:rsidR="00AE5D4E" w:rsidRPr="004878A9" w14:paraId="73961B3B" w14:textId="77777777" w:rsidTr="003A60A5">
        <w:trPr>
          <w:trHeight w:val="538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71E05178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pinal muscular atrophy type</w:t>
            </w:r>
          </w:p>
          <w:p w14:paraId="45A2589D" w14:textId="2A2CEA02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ype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I</w:t>
            </w:r>
          </w:p>
          <w:p w14:paraId="002E47CB" w14:textId="53BC347A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I</w:t>
            </w:r>
          </w:p>
          <w:p w14:paraId="0A84F889" w14:textId="13CA8B39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II</w:t>
            </w:r>
          </w:p>
          <w:p w14:paraId="2A3F65AE" w14:textId="604989E2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V</w:t>
            </w:r>
          </w:p>
          <w:p w14:paraId="12D4B8A4" w14:textId="1E8C23FF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U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know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BC1F6F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1D0E8D1D" w14:textId="6F5A855B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52485652" w14:textId="6087F625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5 (4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3C2457E3" w14:textId="618FADE9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5 (4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594C7FF9" w14:textId="574F33B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 (1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461B3163" w14:textId="014D9DAB" w:rsidR="00AE5D4E" w:rsidRPr="004878A9" w:rsidRDefault="00AE5D4E" w:rsidP="00396E08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426C2C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3B3C9938" w14:textId="03191565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1ECECCE4" w14:textId="34F2951D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8 (4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7E970E9B" w14:textId="5304DE22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7 (4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  <w:p w14:paraId="041850F7" w14:textId="0406986C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36C2D5F2" w14:textId="19A66D29" w:rsidR="00AE5D4E" w:rsidRPr="004878A9" w:rsidRDefault="00AE5D4E" w:rsidP="00396E08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967143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05841B11" w14:textId="5AF321D1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380F1B3E" w14:textId="134F110C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3 (3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3694D89D" w14:textId="4D5CA5E1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8 (5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  <w:p w14:paraId="0746D6A1" w14:textId="253321A5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43A49EED" w14:textId="1AB2CD8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D71CC08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31AD11E5" w14:textId="5E2E3F36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57944080" w14:textId="253B5F36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 (4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%)</w:t>
            </w:r>
          </w:p>
          <w:p w14:paraId="6D7B652F" w14:textId="7E604842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 (4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31E5B17D" w14:textId="61197A25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53D6D429" w14:textId="3DB1B883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%)</w:t>
            </w:r>
          </w:p>
        </w:tc>
      </w:tr>
      <w:tr w:rsidR="00AE5D4E" w:rsidRPr="004878A9" w14:paraId="3A8F2703" w14:textId="77777777" w:rsidTr="003A60A5">
        <w:trPr>
          <w:trHeight w:val="921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609FADAD" w14:textId="77777777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>SMN2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copies</w:t>
            </w:r>
          </w:p>
          <w:p w14:paraId="68D6C0CE" w14:textId="77777777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1</w:t>
            </w:r>
          </w:p>
          <w:p w14:paraId="11AF7B73" w14:textId="77777777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2</w:t>
            </w:r>
          </w:p>
          <w:p w14:paraId="141FB1BD" w14:textId="77777777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3</w:t>
            </w:r>
          </w:p>
          <w:p w14:paraId="1EF253AA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4</w:t>
            </w:r>
          </w:p>
          <w:p w14:paraId="43828F97" w14:textId="20B66EAD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U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know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CB64B5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4FE326DB" w14:textId="3203FD5F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585674C1" w14:textId="72201CE0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6%) </w:t>
            </w:r>
          </w:p>
          <w:p w14:paraId="07C9EEC0" w14:textId="15DDA651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1 (5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68D8FF09" w14:textId="4A6C30A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 (2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53157A58" w14:textId="11C0AB58" w:rsidR="00AE5D4E" w:rsidRPr="004878A9" w:rsidRDefault="00AE5D4E" w:rsidP="00396E08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6%) 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035283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6C8175E8" w14:textId="53A7AD83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  <w:p w14:paraId="3D952B1C" w14:textId="5577870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 (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  <w:p w14:paraId="1EA3A552" w14:textId="12D88261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3 (5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  <w:p w14:paraId="0709ED98" w14:textId="2188552C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3 (3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  <w:p w14:paraId="22EC998A" w14:textId="3522702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9CB1B3F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FE1311B" w14:textId="41E25D5F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6D259DE4" w14:textId="3490DD44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57271FCC" w14:textId="792515B3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0 (5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12FBCB93" w14:textId="0BF0C803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2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60BD808C" w14:textId="3D878AC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 (8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6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0F952E6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57EE2BCD" w14:textId="02BE2F42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6713470A" w14:textId="6B75B053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6999363A" w14:textId="4A106EAC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0 (5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35C248FB" w14:textId="0C00F6B8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 (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  <w:p w14:paraId="540ABA05" w14:textId="277A0B8D" w:rsidR="00AE5D4E" w:rsidRPr="004878A9" w:rsidRDefault="00AE5D4E" w:rsidP="00396E08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</w:tc>
      </w:tr>
      <w:tr w:rsidR="00AE5D4E" w:rsidRPr="004878A9" w14:paraId="32127B09" w14:textId="77777777" w:rsidTr="003A60A5">
        <w:trPr>
          <w:trHeight w:val="244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20D865B9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Ambulatory status</w:t>
            </w:r>
          </w:p>
          <w:p w14:paraId="28C33690" w14:textId="2F181F8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A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bulatory</w:t>
            </w:r>
          </w:p>
          <w:p w14:paraId="77D361F9" w14:textId="1019E160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on-ambulator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28B57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6884213" w14:textId="18D8219C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1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645BB8F4" w14:textId="05C9D2BC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0 (8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D351C4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1EF49FFA" w14:textId="453B4FFB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1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29A9F025" w14:textId="0D2DD9A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4 (8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6E895D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6698B164" w14:textId="43F7ABD6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0ADA25DE" w14:textId="7246F992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8 (8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6DEB75A2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D0CCCB2" w14:textId="0BB34EE5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1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6F15CAD0" w14:textId="3690568C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8 (8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</w:tc>
      </w:tr>
      <w:tr w:rsidR="00AE5D4E" w:rsidRPr="004878A9" w14:paraId="06FEB1DC" w14:textId="77777777" w:rsidTr="003A60A5">
        <w:trPr>
          <w:trHeight w:val="95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0A06CA49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pinal surgery</w:t>
            </w:r>
          </w:p>
          <w:p w14:paraId="418B06F8" w14:textId="67A7BA89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o </w:t>
            </w:r>
          </w:p>
          <w:p w14:paraId="0D9737A1" w14:textId="6B454FF5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Y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es</w:t>
            </w:r>
          </w:p>
          <w:p w14:paraId="4AA0A437" w14:textId="4BE7E419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U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know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C8BCC2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2FE0BBC" w14:textId="0A3D0B6A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3 (3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0714FA0D" w14:textId="01CDE41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 (3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4AC97487" w14:textId="57D5B37E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1 (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88348A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5D544F46" w14:textId="740A7674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 (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067212AA" w14:textId="579C9AC9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 (4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583CE1CD" w14:textId="1A2668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 (2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AF6DA9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0F0EAD5C" w14:textId="18970084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8 (5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  <w:p w14:paraId="411D6868" w14:textId="162A698D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 (2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203B2A49" w14:textId="0CF134B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7 (20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18D1F775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4A0EFB2D" w14:textId="77AB8E16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7 (5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3BC6C59D" w14:textId="673E5309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2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  <w:p w14:paraId="5397F0D3" w14:textId="0CE77FFE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8 (2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5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AE5D4E" w:rsidRPr="004878A9" w14:paraId="6D32DC42" w14:textId="77777777" w:rsidTr="003A60A5">
        <w:trPr>
          <w:trHeight w:val="412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73FA0B47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Baseline HFMSE </w:t>
            </w:r>
          </w:p>
          <w:p w14:paraId="5A8F9223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≥35</w:t>
            </w:r>
          </w:p>
          <w:p w14:paraId="50E61F8E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&lt;35</w:t>
            </w:r>
          </w:p>
          <w:p w14:paraId="14F9F8BE" w14:textId="4E826310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U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know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C85043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3BBFFDF" w14:textId="501DD06A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7E53C634" w14:textId="531A1C1D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2 (6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6EE7C1EF" w14:textId="6A735DB4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9 (2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07D034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62CB47C2" w14:textId="0B0CF0B2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1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2B8CDAC2" w14:textId="1BE71C05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1 (5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  <w:p w14:paraId="55B112ED" w14:textId="5A982D22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3 (32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5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2FEEC2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1AE74818" w14:textId="284D8792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35C57C5D" w14:textId="348E2CFA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9 (5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7440C5BD" w14:textId="025B61B8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9 (2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7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3EEC836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A83B6D4" w14:textId="1FC031E4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1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1A09BC8F" w14:textId="551FD740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1 (6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02936FC0" w14:textId="0A93AF14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7 (20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6%)</w:t>
            </w:r>
          </w:p>
        </w:tc>
      </w:tr>
      <w:tr w:rsidR="00AE5D4E" w:rsidRPr="004878A9" w14:paraId="40C9415B" w14:textId="77777777" w:rsidTr="003A60A5">
        <w:trPr>
          <w:trHeight w:val="90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</w:tcPr>
          <w:p w14:paraId="5338C311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Baseline RULM </w:t>
            </w:r>
          </w:p>
          <w:p w14:paraId="43A05418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&gt;35</w:t>
            </w:r>
          </w:p>
          <w:p w14:paraId="78C6EC4A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&lt;10</w:t>
            </w:r>
          </w:p>
          <w:p w14:paraId="0263CF58" w14:textId="77777777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edian baseline RULM</w:t>
            </w:r>
          </w:p>
          <w:p w14:paraId="4AB8B87D" w14:textId="7B1F41BD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ean baseline RULM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2B8A61C9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  <w:p w14:paraId="76D635B5" w14:textId="2EA676B6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6 (16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7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12D74ADB" w14:textId="78F6A24D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2 (3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685F6ED3" w14:textId="472A4600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-2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)</w:t>
            </w:r>
          </w:p>
          <w:p w14:paraId="302B887E" w14:textId="4D34D9F3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1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11201C93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17F4DBDE" w14:textId="58A80434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  <w:p w14:paraId="27A38A6C" w14:textId="2671FD80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9 (4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  <w:p w14:paraId="4802229B" w14:textId="37947AFB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-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)</w:t>
            </w:r>
          </w:p>
          <w:p w14:paraId="14F67831" w14:textId="79480FCB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1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E6DA825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5FD8840F" w14:textId="079CF7C1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104F0D84" w14:textId="4DB4362C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 (3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43C6412B" w14:textId="0C052F43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2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  <w:p w14:paraId="27BEDBA6" w14:textId="4D04B264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1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FFD3EA7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11597439" w14:textId="559D515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5 (14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7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2FCC633C" w14:textId="755DE09F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12 (3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  <w:p w14:paraId="4F07B4EF" w14:textId="1DE79ECB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-2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)</w:t>
            </w:r>
          </w:p>
          <w:p w14:paraId="75B5213E" w14:textId="0F1819A9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 (1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)</w:t>
            </w:r>
          </w:p>
        </w:tc>
      </w:tr>
      <w:tr w:rsidR="00AE5D4E" w:rsidRPr="004878A9" w14:paraId="6639B1AE" w14:textId="77777777" w:rsidTr="003A60A5">
        <w:trPr>
          <w:trHeight w:val="89"/>
        </w:trPr>
        <w:tc>
          <w:tcPr>
            <w:tcW w:w="1405" w:type="pct"/>
            <w:tcBorders>
              <w:top w:val="nil"/>
              <w:left w:val="single" w:sz="12" w:space="0" w:color="auto"/>
              <w:bottom w:val="single" w:sz="12" w:space="0" w:color="auto"/>
            </w:tcBorders>
            <w:hideMark/>
          </w:tcPr>
          <w:p w14:paraId="03DD2764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Patients with clinically meaningful improvement in RULM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63CC6F2" w14:textId="6AF4ECA5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 (3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4A924C7" w14:textId="6D5D2FB1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 (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17F4D198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196BE4" w14:textId="0FFDA9E5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7 (4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384CE218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788A8B81" w14:textId="60403C9C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8 (5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7616DD6E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</w:p>
        </w:tc>
      </w:tr>
    </w:tbl>
    <w:p w14:paraId="4E624FA1" w14:textId="07481C78" w:rsidR="00AE5D4E" w:rsidRPr="004878A9" w:rsidRDefault="00AE5D4E" w:rsidP="00AE5D4E">
      <w:pPr>
        <w:jc w:val="both"/>
        <w:rPr>
          <w:b/>
          <w:sz w:val="20"/>
          <w:szCs w:val="20"/>
          <w:lang w:val="en-GB"/>
        </w:rPr>
      </w:pPr>
      <w:r w:rsidRPr="004878A9">
        <w:rPr>
          <w:bCs/>
          <w:sz w:val="20"/>
          <w:szCs w:val="20"/>
          <w:lang w:val="en-GB"/>
        </w:rPr>
        <w:t>Data are n (%), mean (SD) or median (IQR)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HFMSE=Hammersmith Functional Motor Scale Expanded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RULM=Revised Upper Limb Module</w:t>
      </w:r>
      <w:r w:rsidR="00CF234F" w:rsidRPr="004878A9">
        <w:rPr>
          <w:bCs/>
          <w:sz w:val="20"/>
          <w:szCs w:val="20"/>
          <w:lang w:val="en-GB"/>
        </w:rPr>
        <w:t>.</w:t>
      </w:r>
    </w:p>
    <w:p w14:paraId="2C95B126" w14:textId="77777777" w:rsidR="00AE5D4E" w:rsidRPr="004878A9" w:rsidRDefault="00AE5D4E" w:rsidP="00AE5D4E">
      <w:pPr>
        <w:rPr>
          <w:b/>
          <w:sz w:val="20"/>
          <w:szCs w:val="20"/>
          <w:lang w:val="en-GB"/>
        </w:rPr>
      </w:pPr>
    </w:p>
    <w:p w14:paraId="05B9DA99" w14:textId="4603C040" w:rsidR="00AE5D4E" w:rsidRPr="004878A9" w:rsidRDefault="00AE5D4E" w:rsidP="00AE5D4E">
      <w:pPr>
        <w:rPr>
          <w:b/>
          <w:sz w:val="22"/>
          <w:szCs w:val="22"/>
          <w:lang w:val="en-GB"/>
        </w:rPr>
      </w:pPr>
      <w:r w:rsidRPr="004878A9">
        <w:rPr>
          <w:b/>
          <w:sz w:val="22"/>
          <w:szCs w:val="22"/>
          <w:lang w:val="en-GB"/>
        </w:rPr>
        <w:br w:type="page"/>
      </w:r>
    </w:p>
    <w:p w14:paraId="71AACD8D" w14:textId="32A97D76" w:rsidR="00AE5D4E" w:rsidRPr="004878A9" w:rsidRDefault="00AE5D4E" w:rsidP="00AE5D4E">
      <w:pPr>
        <w:rPr>
          <w:bCs/>
          <w:sz w:val="20"/>
          <w:szCs w:val="20"/>
          <w:lang w:val="en-GB"/>
        </w:rPr>
      </w:pPr>
      <w:r w:rsidRPr="004878A9">
        <w:rPr>
          <w:b/>
          <w:sz w:val="20"/>
          <w:szCs w:val="20"/>
          <w:lang w:val="en-GB"/>
        </w:rPr>
        <w:lastRenderedPageBreak/>
        <w:t xml:space="preserve">Table </w:t>
      </w:r>
      <w:r w:rsidR="00F23A36" w:rsidRPr="004878A9">
        <w:rPr>
          <w:bCs/>
          <w:sz w:val="20"/>
          <w:szCs w:val="20"/>
          <w:lang w:val="en-GB"/>
        </w:rPr>
        <w:t xml:space="preserve">Characteristics </w:t>
      </w:r>
      <w:r w:rsidRPr="004878A9">
        <w:rPr>
          <w:bCs/>
          <w:sz w:val="20"/>
          <w:szCs w:val="20"/>
          <w:lang w:val="en-GB"/>
        </w:rPr>
        <w:t>of patients included in the ALSFRS-R analysis</w:t>
      </w:r>
      <w:r w:rsidR="00CF234F" w:rsidRPr="004878A9">
        <w:rPr>
          <w:bCs/>
          <w:sz w:val="20"/>
          <w:szCs w:val="20"/>
          <w:lang w:val="en-GB"/>
        </w:rPr>
        <w:t>.</w:t>
      </w:r>
    </w:p>
    <w:tbl>
      <w:tblPr>
        <w:tblStyle w:val="Tabellenraster"/>
        <w:tblW w:w="5000" w:type="pct"/>
        <w:tblLook w:val="0420" w:firstRow="1" w:lastRow="0" w:firstColumn="0" w:lastColumn="0" w:noHBand="0" w:noVBand="1"/>
      </w:tblPr>
      <w:tblGrid>
        <w:gridCol w:w="2540"/>
        <w:gridCol w:w="1626"/>
        <w:gridCol w:w="1626"/>
        <w:gridCol w:w="1626"/>
        <w:gridCol w:w="1624"/>
      </w:tblGrid>
      <w:tr w:rsidR="00AE5D4E" w:rsidRPr="004878A9" w14:paraId="04B0362E" w14:textId="77777777" w:rsidTr="003A60A5">
        <w:trPr>
          <w:trHeight w:val="26"/>
        </w:trPr>
        <w:tc>
          <w:tcPr>
            <w:tcW w:w="140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C7EC7" w14:textId="77777777" w:rsidR="00AE5D4E" w:rsidRPr="004878A9" w:rsidRDefault="00AE5D4E" w:rsidP="003A60A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B86924" w14:textId="64714BF6" w:rsidR="00AE5D4E" w:rsidRPr="004878A9" w:rsidRDefault="00000A2A" w:rsidP="003A60A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1 analysis (n=27)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A6638C" w14:textId="59414022" w:rsidR="00AE5D4E" w:rsidRPr="004878A9" w:rsidRDefault="00000A2A" w:rsidP="003A60A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2 analysis (n=32)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45A0B0" w14:textId="1BFA6839" w:rsidR="00AE5D4E" w:rsidRPr="004878A9" w:rsidRDefault="00000A2A" w:rsidP="003A60A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3 analysis (n=29)</w:t>
            </w:r>
          </w:p>
        </w:tc>
        <w:tc>
          <w:tcPr>
            <w:tcW w:w="898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17326DEF" w14:textId="0B14C034" w:rsidR="00AE5D4E" w:rsidRPr="004878A9" w:rsidRDefault="00000A2A" w:rsidP="003A60A5">
            <w:pP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4 analysis (n=28)</w:t>
            </w:r>
          </w:p>
        </w:tc>
      </w:tr>
      <w:tr w:rsidR="00AE5D4E" w:rsidRPr="004878A9" w14:paraId="6FE5516E" w14:textId="77777777" w:rsidTr="003A60A5">
        <w:trPr>
          <w:trHeight w:val="80"/>
        </w:trPr>
        <w:tc>
          <w:tcPr>
            <w:tcW w:w="1405" w:type="pct"/>
            <w:tcBorders>
              <w:top w:val="single" w:sz="4" w:space="0" w:color="auto"/>
              <w:left w:val="single" w:sz="12" w:space="0" w:color="auto"/>
              <w:bottom w:val="nil"/>
            </w:tcBorders>
            <w:hideMark/>
          </w:tcPr>
          <w:p w14:paraId="6A81BB07" w14:textId="580BA34A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F0F980" w14:textId="44DE3B96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 (5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A063F0" w14:textId="5DDFCC25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5 (4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26D01E" w14:textId="50C679E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 (5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%)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700AF852" w14:textId="5A0CC256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 (5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</w:tr>
      <w:tr w:rsidR="00AE5D4E" w:rsidRPr="004878A9" w14:paraId="70061473" w14:textId="77777777" w:rsidTr="00082994">
        <w:trPr>
          <w:trHeight w:val="63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6A055948" w14:textId="5184294B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Age at first therapy, year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3F0C66" w14:textId="7F06C76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2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-4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CB9ED1" w14:textId="7EB12B15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-4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9871C6" w14:textId="5DEEFEF4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-4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0517519" w14:textId="5D338DB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2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-4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)</w:t>
            </w:r>
          </w:p>
        </w:tc>
      </w:tr>
      <w:tr w:rsidR="00AE5D4E" w:rsidRPr="004878A9" w14:paraId="0F5E155D" w14:textId="77777777" w:rsidTr="003A60A5"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</w:tcPr>
          <w:p w14:paraId="4CC1F13A" w14:textId="4B02144F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reatment time until last examination, month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7501E47" w14:textId="520C12EA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1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-2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67A66C52" w14:textId="46349AB0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18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-2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76968085" w14:textId="4323DFD4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18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5-2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6CD5C64" w14:textId="7026E6F8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4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22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-2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8)</w:t>
            </w:r>
          </w:p>
        </w:tc>
      </w:tr>
      <w:tr w:rsidR="00AE5D4E" w:rsidRPr="004878A9" w14:paraId="18816033" w14:textId="77777777" w:rsidTr="003A60A5"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27664AA2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ease duration before treatment, years</w:t>
            </w:r>
          </w:p>
          <w:p w14:paraId="1A49E506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  Patients with available</w:t>
            </w:r>
          </w:p>
          <w:p w14:paraId="00108A26" w14:textId="29D1FC8F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  information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9080C4" w14:textId="0016582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2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-2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)</w:t>
            </w:r>
          </w:p>
          <w:p w14:paraId="63A89214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54F8FD92" w14:textId="683E172D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4 (8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24BEC6" w14:textId="2DBE11CA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-3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4) </w:t>
            </w:r>
          </w:p>
          <w:p w14:paraId="6FB7B1FB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533D45B" w14:textId="49E8D1FC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8 (8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668FBB" w14:textId="1E5D464F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 (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-3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8) </w:t>
            </w:r>
          </w:p>
          <w:p w14:paraId="59A4EFB2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78C55AF" w14:textId="09013E6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2 (7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DBFE221" w14:textId="7C87ED68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2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3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4) </w:t>
            </w:r>
          </w:p>
          <w:p w14:paraId="5552F7BC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6AF6C8C7" w14:textId="2847B592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4 (8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</w:tc>
      </w:tr>
      <w:tr w:rsidR="00AE5D4E" w:rsidRPr="004878A9" w14:paraId="7D5E52D0" w14:textId="77777777" w:rsidTr="003A60A5"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58234DF7" w14:textId="77D2B5F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ime from treatment start to analysis, month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72E0E8" w14:textId="6363875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2B1EDE" w14:textId="04238112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1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4BE46B" w14:textId="3BD6581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 (1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-1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A86B86F" w14:textId="46D37EEE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2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2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</w:tr>
      <w:tr w:rsidR="00AE5D4E" w:rsidRPr="004878A9" w14:paraId="254F2F2E" w14:textId="77777777" w:rsidTr="003A60A5">
        <w:trPr>
          <w:trHeight w:val="538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269BE342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pinal muscular atrophy type</w:t>
            </w:r>
          </w:p>
          <w:p w14:paraId="456A31D2" w14:textId="3F460519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</w:p>
          <w:p w14:paraId="16060CC6" w14:textId="034F7EF1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I</w:t>
            </w:r>
          </w:p>
          <w:p w14:paraId="0124C659" w14:textId="0725AEE0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II</w:t>
            </w:r>
          </w:p>
          <w:p w14:paraId="18C7DD92" w14:textId="699BB18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V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68BEDD9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01308670" w14:textId="72F98B68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3DA219AE" w14:textId="685703D8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1 (4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</w:t>
            </w:r>
            <w:bookmarkStart w:id="0" w:name="OLE_LINK1"/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bookmarkEnd w:id="0"/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)</w:t>
            </w:r>
          </w:p>
          <w:p w14:paraId="0EBFFB63" w14:textId="17ABF7E2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 (4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  <w:p w14:paraId="761BB55E" w14:textId="3977D57D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 (1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09BE07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30CBD528" w14:textId="2849C3D2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</w:t>
            </w:r>
            <w:bookmarkStart w:id="1" w:name="OLE_LINK2"/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bookmarkEnd w:id="1"/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)</w:t>
            </w:r>
          </w:p>
          <w:p w14:paraId="16BD255E" w14:textId="1ED48FB8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 (4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714F45B6" w14:textId="490E3402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 (4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6966EC77" w14:textId="14F657FF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8A7E7A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5822E1B7" w14:textId="6CD8BD55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4D3A09B0" w14:textId="41BFCA4A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1 (3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46928778" w14:textId="6FA52431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4 (4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7E63DAF6" w14:textId="6781AB5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7D3FD70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AAE8514" w14:textId="3D00D74D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143456D7" w14:textId="7BAE2ACE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 (4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36F43246" w14:textId="030A57B2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 (4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51397BCC" w14:textId="3E6C8C1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</w:tc>
      </w:tr>
      <w:tr w:rsidR="00AE5D4E" w:rsidRPr="004878A9" w14:paraId="4B543185" w14:textId="77777777" w:rsidTr="003A60A5">
        <w:trPr>
          <w:trHeight w:val="921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69D1CB07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>SMN2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copies</w:t>
            </w:r>
          </w:p>
          <w:p w14:paraId="3066CB26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1</w:t>
            </w:r>
          </w:p>
          <w:p w14:paraId="728C3117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2</w:t>
            </w:r>
          </w:p>
          <w:p w14:paraId="074439B8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3</w:t>
            </w:r>
          </w:p>
          <w:p w14:paraId="5F66ECC8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4</w:t>
            </w:r>
          </w:p>
          <w:p w14:paraId="500D2B78" w14:textId="499A7DD8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U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know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496CDE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FE2450F" w14:textId="750361A9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16802412" w14:textId="6686453D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4CF4954A" w14:textId="55A7704B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 (5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5E100E0D" w14:textId="772768B8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4814C77C" w14:textId="46DAA7C0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35C247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096AFCA8" w14:textId="5D95FA43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686B6ADB" w14:textId="13F72438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7BEF4BBE" w14:textId="1517E3D9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9 (5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  <w:p w14:paraId="26399F5A" w14:textId="411710E5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 (3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0BA305C2" w14:textId="0F24C092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209096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64578B4E" w14:textId="5F657090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  <w:p w14:paraId="0D880DC0" w14:textId="6E09A6A8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37842D22" w14:textId="7E1788C1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 (5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%)</w:t>
            </w:r>
          </w:p>
          <w:p w14:paraId="64C43589" w14:textId="0AE7288D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2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708838F1" w14:textId="4D625A40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4FD70F5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9E34722" w14:textId="3CA60920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1F2CE548" w14:textId="76EE2115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1864AD70" w14:textId="244D3229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7 (6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695E5097" w14:textId="0A785D74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2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6246A5D1" w14:textId="64C48049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</w:tc>
      </w:tr>
      <w:tr w:rsidR="00AE5D4E" w:rsidRPr="004878A9" w14:paraId="18732A11" w14:textId="77777777" w:rsidTr="003A60A5">
        <w:trPr>
          <w:trHeight w:val="244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77FC990C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Ambulatory status</w:t>
            </w:r>
          </w:p>
          <w:p w14:paraId="30886A7B" w14:textId="254A914F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A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bulatory</w:t>
            </w:r>
          </w:p>
          <w:p w14:paraId="7E216FAA" w14:textId="512D197F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on-ambulatory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C5BF79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344F6265" w14:textId="2B979C31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  <w:p w14:paraId="647E8392" w14:textId="7892C0D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2 (8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8A71CC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E3C7F52" w14:textId="4B851078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1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61ED28F4" w14:textId="7EEB1F8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6 (8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49135F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8791195" w14:textId="1FF8F534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2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47A45473" w14:textId="31320CF2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1 (7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6489905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A23151B" w14:textId="4E768746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1EED80CE" w14:textId="41AC466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1 (7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</w:tr>
      <w:tr w:rsidR="00AE5D4E" w:rsidRPr="004878A9" w14:paraId="16F9AE1B" w14:textId="77777777" w:rsidTr="003A60A5">
        <w:trPr>
          <w:trHeight w:val="95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15218FBE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pinal surgery</w:t>
            </w:r>
          </w:p>
          <w:p w14:paraId="43941D07" w14:textId="29D0275A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o </w:t>
            </w:r>
          </w:p>
          <w:p w14:paraId="242A6771" w14:textId="648972FF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Y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es</w:t>
            </w:r>
          </w:p>
          <w:p w14:paraId="6A578268" w14:textId="4A380B95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U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know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32C306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48707E98" w14:textId="350CAB5B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2 (4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  <w:p w14:paraId="1EB556A7" w14:textId="75B2D764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0 (3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2DC9F872" w14:textId="76247639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4CF499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B505A7C" w14:textId="5AD634A1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5 (4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54AC3D22" w14:textId="3BB4DA75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1 (3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  <w:p w14:paraId="6EB22561" w14:textId="03BD845A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6 (18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7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0E6E2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11B654A1" w14:textId="2C790359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 (5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%)</w:t>
            </w:r>
          </w:p>
          <w:p w14:paraId="1AD966E1" w14:textId="544D8789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3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214C76AB" w14:textId="151141DC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 (1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0D71490E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4E0C43C6" w14:textId="08D2006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5 (5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4790EAC8" w14:textId="18A5F93F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3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1D8BCB0F" w14:textId="658C577D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 (1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</w:tc>
      </w:tr>
      <w:tr w:rsidR="00AE5D4E" w:rsidRPr="004878A9" w14:paraId="712B1CD8" w14:textId="77777777" w:rsidTr="003A60A5">
        <w:trPr>
          <w:trHeight w:val="412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0399095E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Baseline HFMSE </w:t>
            </w:r>
          </w:p>
          <w:p w14:paraId="21092089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≥35</w:t>
            </w:r>
          </w:p>
          <w:p w14:paraId="7631E2E3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&lt;35</w:t>
            </w:r>
          </w:p>
          <w:p w14:paraId="30E66530" w14:textId="632122ED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00A2A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U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know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C4B097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41B755A4" w14:textId="6AF860CB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 (1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)</w:t>
            </w:r>
          </w:p>
          <w:p w14:paraId="315D44AD" w14:textId="641924EC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8 (6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)</w:t>
            </w:r>
          </w:p>
          <w:p w14:paraId="6220815B" w14:textId="2CBC778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0F581A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BB3A155" w14:textId="7F74E2A6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1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25410316" w14:textId="11C24A90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8 (5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  <w:p w14:paraId="4A20283A" w14:textId="24D5A1E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8 (2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40C9D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6C54D12D" w14:textId="2066C36C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2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0CE9AC01" w14:textId="0E3C3A3A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6 (5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%)</w:t>
            </w:r>
          </w:p>
          <w:p w14:paraId="7B785131" w14:textId="08C68B7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1CFB2CB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80B0877" w14:textId="06F4BAEB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2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4A50743A" w14:textId="035EB04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7 (6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0B87BB5A" w14:textId="401E404D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 (1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</w:tc>
      </w:tr>
      <w:tr w:rsidR="00AE5D4E" w:rsidRPr="004878A9" w14:paraId="75B30C59" w14:textId="77777777" w:rsidTr="003A60A5">
        <w:trPr>
          <w:trHeight w:val="90"/>
        </w:trPr>
        <w:tc>
          <w:tcPr>
            <w:tcW w:w="1405" w:type="pct"/>
            <w:tcBorders>
              <w:top w:val="nil"/>
              <w:left w:val="single" w:sz="12" w:space="0" w:color="auto"/>
              <w:bottom w:val="single" w:sz="12" w:space="0" w:color="auto"/>
            </w:tcBorders>
            <w:hideMark/>
          </w:tcPr>
          <w:p w14:paraId="1DFE90AB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edian baseline ALSFRS-R</w:t>
            </w:r>
          </w:p>
          <w:p w14:paraId="4A00AFE3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Mean baseline ALSFRS-R 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768610C" w14:textId="035BD87C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3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  <w:p w14:paraId="1A5FCB13" w14:textId="6206F3D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)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7FE56D7" w14:textId="70CC104D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2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-3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  <w:p w14:paraId="23566620" w14:textId="53D84C3D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)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498A24E" w14:textId="6D236E7D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4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  <w:p w14:paraId="2E976B85" w14:textId="0B7A005E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1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  <w:tc>
          <w:tcPr>
            <w:tcW w:w="8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0204975A" w14:textId="7F93864B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2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-3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)</w:t>
            </w:r>
          </w:p>
          <w:p w14:paraId="052EF67F" w14:textId="771F867A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1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)</w:t>
            </w:r>
          </w:p>
        </w:tc>
      </w:tr>
    </w:tbl>
    <w:p w14:paraId="70EDBB97" w14:textId="7F4E14F1" w:rsidR="00AE5D4E" w:rsidRPr="004878A9" w:rsidRDefault="00AE5D4E" w:rsidP="00AE5D4E">
      <w:pPr>
        <w:jc w:val="both"/>
        <w:rPr>
          <w:bCs/>
          <w:sz w:val="20"/>
          <w:szCs w:val="20"/>
          <w:lang w:val="en-GB"/>
        </w:rPr>
      </w:pPr>
      <w:r w:rsidRPr="004878A9">
        <w:rPr>
          <w:bCs/>
          <w:sz w:val="20"/>
          <w:szCs w:val="20"/>
          <w:lang w:val="en-GB"/>
        </w:rPr>
        <w:t>Data are n (%), mean (SD) or median (IQR)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HFMSE=Hammersmith Functional Motor Scale Expanded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ALSFRS-R=Amyotrophic Lateral Sclerosis Functional Rating Scale Revised</w:t>
      </w:r>
      <w:r w:rsidR="00CF234F" w:rsidRPr="004878A9">
        <w:rPr>
          <w:bCs/>
          <w:sz w:val="20"/>
          <w:szCs w:val="20"/>
          <w:lang w:val="en-GB"/>
        </w:rPr>
        <w:t>.</w:t>
      </w:r>
    </w:p>
    <w:p w14:paraId="6B4277EE" w14:textId="77777777" w:rsidR="00AE5D4E" w:rsidRPr="004878A9" w:rsidRDefault="00AE5D4E" w:rsidP="00AE5D4E">
      <w:pPr>
        <w:jc w:val="both"/>
        <w:rPr>
          <w:bCs/>
          <w:sz w:val="22"/>
          <w:szCs w:val="22"/>
          <w:lang w:val="en-GB"/>
        </w:rPr>
      </w:pPr>
    </w:p>
    <w:p w14:paraId="6FFFCAD6" w14:textId="43156ACE" w:rsidR="00AE5D4E" w:rsidRPr="004878A9" w:rsidRDefault="00AE5D4E" w:rsidP="00AE5D4E">
      <w:pPr>
        <w:jc w:val="both"/>
        <w:rPr>
          <w:bCs/>
          <w:sz w:val="22"/>
          <w:szCs w:val="22"/>
          <w:lang w:val="en-GB"/>
        </w:rPr>
      </w:pPr>
      <w:r w:rsidRPr="004878A9">
        <w:rPr>
          <w:bCs/>
          <w:sz w:val="22"/>
          <w:szCs w:val="22"/>
          <w:lang w:val="en-GB"/>
        </w:rPr>
        <w:br w:type="page"/>
      </w:r>
    </w:p>
    <w:p w14:paraId="4010E8EA" w14:textId="77777777" w:rsidR="00B70D12" w:rsidRPr="004878A9" w:rsidRDefault="00B70D12" w:rsidP="00B70D12">
      <w:pPr>
        <w:rPr>
          <w:bCs/>
          <w:sz w:val="22"/>
          <w:szCs w:val="22"/>
          <w:lang w:val="en-GB"/>
        </w:rPr>
      </w:pPr>
    </w:p>
    <w:p w14:paraId="63C431CC" w14:textId="42D021E9" w:rsidR="00B70D12" w:rsidRPr="004878A9" w:rsidRDefault="00B70D12" w:rsidP="00B70D12">
      <w:pPr>
        <w:rPr>
          <w:bCs/>
          <w:sz w:val="22"/>
          <w:szCs w:val="22"/>
          <w:lang w:val="en-GB"/>
        </w:rPr>
      </w:pPr>
    </w:p>
    <w:p w14:paraId="0D4B887B" w14:textId="7B5A406D" w:rsidR="0086464E" w:rsidRPr="004878A9" w:rsidRDefault="009322E6" w:rsidP="00B70D12">
      <w:pPr>
        <w:rPr>
          <w:bCs/>
          <w:sz w:val="22"/>
          <w:szCs w:val="22"/>
          <w:lang w:val="en-GB"/>
        </w:rPr>
      </w:pPr>
      <w:r w:rsidRPr="004878A9">
        <w:rPr>
          <w:noProof/>
        </w:rPr>
        <w:drawing>
          <wp:inline distT="0" distB="0" distL="0" distR="0" wp14:anchorId="506683F7" wp14:editId="42F38E8F">
            <wp:extent cx="5372100" cy="7302942"/>
            <wp:effectExtent l="0" t="0" r="0" b="0"/>
            <wp:docPr id="30" name="Grafik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76719" cy="73092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77E3C9" w14:textId="300B7530" w:rsidR="00B70D12" w:rsidRPr="004878A9" w:rsidRDefault="00B70D12" w:rsidP="00B70D12">
      <w:pPr>
        <w:ind w:right="567"/>
        <w:jc w:val="both"/>
        <w:rPr>
          <w:bCs/>
          <w:sz w:val="20"/>
          <w:szCs w:val="20"/>
          <w:lang w:val="en-GB"/>
        </w:rPr>
      </w:pPr>
      <w:r w:rsidRPr="004878A9">
        <w:rPr>
          <w:b/>
          <w:sz w:val="20"/>
          <w:szCs w:val="20"/>
          <w:lang w:val="en-GB"/>
        </w:rPr>
        <w:t>Figure (A-D)</w:t>
      </w:r>
      <w:r w:rsidRPr="004878A9">
        <w:rPr>
          <w:bCs/>
          <w:sz w:val="20"/>
          <w:szCs w:val="20"/>
          <w:lang w:val="en-GB"/>
        </w:rPr>
        <w:t xml:space="preserve"> Changes in ALSFRS-R from baseline at the predefined timepoints, with bars representing individual patients</w:t>
      </w:r>
      <w:r w:rsidR="00CF234F" w:rsidRPr="004878A9">
        <w:rPr>
          <w:bCs/>
          <w:sz w:val="20"/>
          <w:szCs w:val="20"/>
          <w:lang w:val="en-GB"/>
        </w:rPr>
        <w:t>.</w:t>
      </w:r>
      <w:r w:rsidR="00CB6730" w:rsidRPr="004878A9">
        <w:rPr>
          <w:bCs/>
          <w:sz w:val="20"/>
          <w:szCs w:val="20"/>
          <w:lang w:val="en-GB"/>
        </w:rPr>
        <w:t xml:space="preserve"> </w:t>
      </w:r>
      <w:r w:rsidR="00F23A36" w:rsidRPr="004878A9">
        <w:rPr>
          <w:bCs/>
          <w:sz w:val="20"/>
          <w:szCs w:val="20"/>
          <w:lang w:val="en-GB"/>
        </w:rPr>
        <w:t xml:space="preserve">Reported p-values correspond to the Wilcoxon signed rank test. </w:t>
      </w:r>
      <w:r w:rsidRPr="004878A9">
        <w:rPr>
          <w:b/>
          <w:sz w:val="20"/>
          <w:szCs w:val="20"/>
          <w:lang w:val="en-GB"/>
        </w:rPr>
        <w:t>(E)</w:t>
      </w:r>
      <w:r w:rsidRPr="004878A9">
        <w:rPr>
          <w:bCs/>
          <w:sz w:val="20"/>
          <w:szCs w:val="20"/>
          <w:lang w:val="en-GB"/>
        </w:rPr>
        <w:t xml:space="preserve"> Mean pre-post changes (with standard error) in ALSFRS-R at each predefined timepoint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</w:t>
      </w:r>
      <w:r w:rsidRPr="004878A9">
        <w:rPr>
          <w:b/>
          <w:sz w:val="20"/>
          <w:szCs w:val="20"/>
          <w:lang w:val="en-GB"/>
        </w:rPr>
        <w:t>(F)</w:t>
      </w:r>
      <w:r w:rsidRPr="004878A9">
        <w:rPr>
          <w:bCs/>
          <w:sz w:val="20"/>
          <w:szCs w:val="20"/>
          <w:lang w:val="en-GB"/>
        </w:rPr>
        <w:t xml:space="preserve"> Individual ALSFRS-R trajectories (red) after treatment initiation, with baseline scores normali</w:t>
      </w:r>
      <w:r w:rsidR="004E4324" w:rsidRPr="004878A9">
        <w:rPr>
          <w:bCs/>
          <w:sz w:val="20"/>
          <w:szCs w:val="20"/>
          <w:lang w:val="en-GB"/>
        </w:rPr>
        <w:t>s</w:t>
      </w:r>
      <w:r w:rsidRPr="004878A9">
        <w:rPr>
          <w:bCs/>
          <w:sz w:val="20"/>
          <w:szCs w:val="20"/>
          <w:lang w:val="en-GB"/>
        </w:rPr>
        <w:t>ed to 0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The LOESS smoothing line (black) estimates average ALSFRS-R change over time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ALSFRS-R=Amyotrophic Lateral Sclerosis Functional Rating Scale Revised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CI=</w:t>
      </w:r>
      <w:r w:rsidR="00202AAA" w:rsidRPr="004878A9">
        <w:rPr>
          <w:bCs/>
          <w:sz w:val="20"/>
          <w:szCs w:val="20"/>
          <w:lang w:val="en-GB"/>
        </w:rPr>
        <w:t>C</w:t>
      </w:r>
      <w:r w:rsidRPr="004878A9">
        <w:rPr>
          <w:bCs/>
          <w:sz w:val="20"/>
          <w:szCs w:val="20"/>
          <w:lang w:val="en-GB"/>
        </w:rPr>
        <w:t xml:space="preserve">onfidence </w:t>
      </w:r>
      <w:r w:rsidR="00202AAA" w:rsidRPr="004878A9">
        <w:rPr>
          <w:bCs/>
          <w:sz w:val="20"/>
          <w:szCs w:val="20"/>
          <w:lang w:val="en-GB"/>
        </w:rPr>
        <w:t>I</w:t>
      </w:r>
      <w:r w:rsidRPr="004878A9">
        <w:rPr>
          <w:bCs/>
          <w:sz w:val="20"/>
          <w:szCs w:val="20"/>
          <w:lang w:val="en-GB"/>
        </w:rPr>
        <w:t>nterval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LOESS=</w:t>
      </w:r>
      <w:r w:rsidR="00202AAA" w:rsidRPr="004878A9">
        <w:rPr>
          <w:bCs/>
          <w:sz w:val="20"/>
          <w:szCs w:val="20"/>
          <w:lang w:val="en-GB"/>
        </w:rPr>
        <w:t>L</w:t>
      </w:r>
      <w:r w:rsidRPr="004878A9">
        <w:rPr>
          <w:bCs/>
          <w:sz w:val="20"/>
          <w:szCs w:val="20"/>
          <w:lang w:val="en-GB"/>
        </w:rPr>
        <w:t xml:space="preserve">ocally </w:t>
      </w:r>
      <w:r w:rsidR="00202AAA" w:rsidRPr="004878A9">
        <w:rPr>
          <w:bCs/>
          <w:sz w:val="20"/>
          <w:szCs w:val="20"/>
          <w:lang w:val="en-GB"/>
        </w:rPr>
        <w:t>E</w:t>
      </w:r>
      <w:r w:rsidRPr="004878A9">
        <w:rPr>
          <w:bCs/>
          <w:sz w:val="20"/>
          <w:szCs w:val="20"/>
          <w:lang w:val="en-GB"/>
        </w:rPr>
        <w:t xml:space="preserve">stimated </w:t>
      </w:r>
      <w:r w:rsidR="00202AAA" w:rsidRPr="004878A9">
        <w:rPr>
          <w:bCs/>
          <w:sz w:val="20"/>
          <w:szCs w:val="20"/>
          <w:lang w:val="en-GB"/>
        </w:rPr>
        <w:t>S</w:t>
      </w:r>
      <w:r w:rsidRPr="004878A9">
        <w:rPr>
          <w:bCs/>
          <w:sz w:val="20"/>
          <w:szCs w:val="20"/>
          <w:lang w:val="en-GB"/>
        </w:rPr>
        <w:t xml:space="preserve">catterplot </w:t>
      </w:r>
      <w:r w:rsidR="00202AAA" w:rsidRPr="004878A9">
        <w:rPr>
          <w:bCs/>
          <w:sz w:val="20"/>
          <w:szCs w:val="20"/>
          <w:lang w:val="en-GB"/>
        </w:rPr>
        <w:t>S</w:t>
      </w:r>
      <w:r w:rsidRPr="004878A9">
        <w:rPr>
          <w:bCs/>
          <w:sz w:val="20"/>
          <w:szCs w:val="20"/>
          <w:lang w:val="en-GB"/>
        </w:rPr>
        <w:t>moothing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</w:t>
      </w:r>
    </w:p>
    <w:p w14:paraId="32541592" w14:textId="77777777" w:rsidR="0086464E" w:rsidRPr="004878A9" w:rsidRDefault="0086464E">
      <w:pPr>
        <w:rPr>
          <w:bCs/>
          <w:sz w:val="22"/>
          <w:szCs w:val="22"/>
          <w:lang w:val="en-GB"/>
        </w:rPr>
      </w:pPr>
      <w:r w:rsidRPr="004878A9">
        <w:rPr>
          <w:bCs/>
          <w:sz w:val="22"/>
          <w:szCs w:val="22"/>
          <w:lang w:val="en-GB"/>
        </w:rPr>
        <w:br w:type="page"/>
      </w:r>
    </w:p>
    <w:p w14:paraId="28800A7C" w14:textId="2B3EDA08" w:rsidR="00AE5D4E" w:rsidRPr="004878A9" w:rsidRDefault="00AE5D4E" w:rsidP="00AE5D4E">
      <w:pPr>
        <w:rPr>
          <w:bCs/>
          <w:sz w:val="20"/>
          <w:szCs w:val="20"/>
          <w:lang w:val="en-GB"/>
        </w:rPr>
      </w:pPr>
      <w:r w:rsidRPr="004878A9">
        <w:rPr>
          <w:b/>
          <w:sz w:val="20"/>
          <w:szCs w:val="20"/>
          <w:lang w:val="en-GB"/>
        </w:rPr>
        <w:lastRenderedPageBreak/>
        <w:t xml:space="preserve">Table </w:t>
      </w:r>
      <w:r w:rsidR="00F23A36" w:rsidRPr="004878A9">
        <w:rPr>
          <w:bCs/>
          <w:sz w:val="20"/>
          <w:szCs w:val="20"/>
          <w:lang w:val="en-GB"/>
        </w:rPr>
        <w:t xml:space="preserve">Characteristics </w:t>
      </w:r>
      <w:r w:rsidRPr="004878A9">
        <w:rPr>
          <w:bCs/>
          <w:sz w:val="20"/>
          <w:szCs w:val="20"/>
          <w:lang w:val="en-GB"/>
        </w:rPr>
        <w:t>of patients included in the 6MWT analysis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</w:t>
      </w:r>
    </w:p>
    <w:tbl>
      <w:tblPr>
        <w:tblStyle w:val="Tabellenraster"/>
        <w:tblW w:w="5000" w:type="pct"/>
        <w:tblLook w:val="0420" w:firstRow="1" w:lastRow="0" w:firstColumn="0" w:lastColumn="0" w:noHBand="0" w:noVBand="1"/>
      </w:tblPr>
      <w:tblGrid>
        <w:gridCol w:w="2540"/>
        <w:gridCol w:w="1626"/>
        <w:gridCol w:w="1626"/>
        <w:gridCol w:w="1626"/>
        <w:gridCol w:w="1624"/>
      </w:tblGrid>
      <w:tr w:rsidR="00AE5D4E" w:rsidRPr="004878A9" w14:paraId="2B5AFD53" w14:textId="77777777" w:rsidTr="003A60A5">
        <w:trPr>
          <w:trHeight w:val="317"/>
        </w:trPr>
        <w:tc>
          <w:tcPr>
            <w:tcW w:w="1405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EFCBB" w14:textId="77777777" w:rsidR="00AE5D4E" w:rsidRPr="004878A9" w:rsidRDefault="00AE5D4E" w:rsidP="003A60A5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D268EC" w14:textId="0D4E11C5" w:rsidR="00AE5D4E" w:rsidRPr="004878A9" w:rsidRDefault="00027773" w:rsidP="003A60A5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1 analysis (n=9)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102184" w14:textId="7FD37B43" w:rsidR="00AE5D4E" w:rsidRPr="004878A9" w:rsidRDefault="00027773" w:rsidP="003A60A5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2 analysis (n=10)</w:t>
            </w:r>
          </w:p>
        </w:tc>
        <w:tc>
          <w:tcPr>
            <w:tcW w:w="8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E2A17D" w14:textId="216C801B" w:rsidR="00AE5D4E" w:rsidRPr="004878A9" w:rsidRDefault="00027773" w:rsidP="003A60A5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3 analysis (n=10)</w:t>
            </w:r>
          </w:p>
        </w:tc>
        <w:tc>
          <w:tcPr>
            <w:tcW w:w="898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B5A1EC3" w14:textId="471A8F77" w:rsidR="00AE5D4E" w:rsidRPr="004878A9" w:rsidRDefault="00027773" w:rsidP="003A60A5">
            <w:pP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  <w:r w:rsidR="00AE5D4E" w:rsidRPr="004878A9">
              <w:rPr>
                <w:b/>
                <w:bCs/>
                <w:color w:val="000000" w:themeColor="text1"/>
                <w:kern w:val="24"/>
                <w:sz w:val="16"/>
                <w:szCs w:val="16"/>
                <w:lang w:val="en-GB"/>
              </w:rPr>
              <w:t>ncluded in T4 analysis (n=7)</w:t>
            </w:r>
          </w:p>
        </w:tc>
      </w:tr>
      <w:tr w:rsidR="00AE5D4E" w:rsidRPr="004878A9" w14:paraId="5DF026E9" w14:textId="77777777" w:rsidTr="003A60A5">
        <w:trPr>
          <w:trHeight w:val="80"/>
        </w:trPr>
        <w:tc>
          <w:tcPr>
            <w:tcW w:w="1405" w:type="pct"/>
            <w:tcBorders>
              <w:top w:val="single" w:sz="4" w:space="0" w:color="auto"/>
              <w:left w:val="single" w:sz="12" w:space="0" w:color="auto"/>
              <w:bottom w:val="nil"/>
            </w:tcBorders>
            <w:hideMark/>
          </w:tcPr>
          <w:p w14:paraId="2EB9E8B7" w14:textId="0945C919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217392" w14:textId="40C6D5E6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7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5B7FA1" w14:textId="15FB03FC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8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3C2A4B" w14:textId="4AC688F0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7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hideMark/>
          </w:tcPr>
          <w:p w14:paraId="7B2F3AD0" w14:textId="7A8E996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7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%)</w:t>
            </w:r>
          </w:p>
        </w:tc>
      </w:tr>
      <w:tr w:rsidR="00AE5D4E" w:rsidRPr="004878A9" w14:paraId="037D8574" w14:textId="77777777" w:rsidTr="00082994">
        <w:trPr>
          <w:trHeight w:val="63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7C6C56DA" w14:textId="5540863E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Age at first therapy, year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4CD65D" w14:textId="0D414EEA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2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-5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C8A0A7" w14:textId="25DD7252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 (2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-4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C7EB9A" w14:textId="7F9AEE8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 (2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-3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2CA650FB" w14:textId="2EB3DEC6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2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-4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)</w:t>
            </w:r>
          </w:p>
        </w:tc>
      </w:tr>
      <w:tr w:rsidR="00AE5D4E" w:rsidRPr="004878A9" w14:paraId="33BCCDB1" w14:textId="77777777" w:rsidTr="003A60A5"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</w:tcPr>
          <w:p w14:paraId="0FC64EE2" w14:textId="639F8210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reatment time until last examination, month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45CCFA76" w14:textId="08C79AA5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8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5-24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5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63B15559" w14:textId="5BAB2A9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2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5 (1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-24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</w:tcPr>
          <w:p w14:paraId="25241CA3" w14:textId="5E319E15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3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5 (17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8-2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56B62DE" w14:textId="05BCBE2E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24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 (22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-25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)</w:t>
            </w:r>
          </w:p>
        </w:tc>
      </w:tr>
      <w:tr w:rsidR="00AE5D4E" w:rsidRPr="004878A9" w14:paraId="6807658D" w14:textId="77777777" w:rsidTr="003A60A5"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6D2BE0A1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Disease duration before treatment, years</w:t>
            </w:r>
          </w:p>
          <w:p w14:paraId="47557ED1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  Patients with available</w:t>
            </w:r>
          </w:p>
          <w:p w14:paraId="2C2DAD53" w14:textId="794D8DB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  information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5F05C4" w14:textId="566E7392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2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-3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8) </w:t>
            </w:r>
          </w:p>
          <w:p w14:paraId="2B6D2E62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16993AF3" w14:textId="526C2D65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7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F772B7C" w14:textId="7724CA03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2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-3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)</w:t>
            </w:r>
          </w:p>
          <w:p w14:paraId="69CBF828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50FBF4A4" w14:textId="588D35F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8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E516CF" w14:textId="11F57F41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2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-3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8) </w:t>
            </w:r>
          </w:p>
          <w:p w14:paraId="2BA8FE3C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0D2E012B" w14:textId="60502A39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8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8EF7908" w14:textId="56FC40CD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2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-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3) </w:t>
            </w:r>
          </w:p>
          <w:p w14:paraId="5602FA67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4B4D1ABB" w14:textId="3B81FAB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8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</w:tc>
      </w:tr>
      <w:tr w:rsidR="00AE5D4E" w:rsidRPr="004878A9" w14:paraId="2C913ECC" w14:textId="77777777" w:rsidTr="003A60A5"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044A2279" w14:textId="2F432AAF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Time from treatment start to analysis, months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193A13" w14:textId="4F82D42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1D5B4A3" w14:textId="639449F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1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7F7A7F" w14:textId="1E3B1993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-1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7B8B5D8F" w14:textId="6761B7C6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23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2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</w:tc>
      </w:tr>
      <w:tr w:rsidR="00AE5D4E" w:rsidRPr="004878A9" w14:paraId="6442222B" w14:textId="77777777" w:rsidTr="003A60A5">
        <w:trPr>
          <w:trHeight w:val="538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5B22D7B9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pinal muscular atrophy type</w:t>
            </w:r>
          </w:p>
          <w:p w14:paraId="62BAB636" w14:textId="23462218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27773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</w:t>
            </w:r>
          </w:p>
          <w:p w14:paraId="2FED25F0" w14:textId="33A90FDF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27773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I</w:t>
            </w:r>
          </w:p>
          <w:p w14:paraId="37D52661" w14:textId="665D6079" w:rsidR="00AE5D4E" w:rsidRPr="004878A9" w:rsidRDefault="00AE5D4E" w:rsidP="003A60A5">
            <w:pPr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27773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II</w:t>
            </w:r>
          </w:p>
          <w:p w14:paraId="10BEEDB8" w14:textId="3EC936D8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27773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Type 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IV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B262EB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61899840" w14:textId="27E5756A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76A2C901" w14:textId="3A059EA8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5E0631EF" w14:textId="326A5EC3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7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  <w:p w14:paraId="2A66F76E" w14:textId="4849C9F2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 (2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2EFEAB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64ECB970" w14:textId="3D543ADA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6892FD4A" w14:textId="57A52D50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6A0BE688" w14:textId="79865B3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9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0FEFCF6F" w14:textId="51D51BB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1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F596E2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51AA59D5" w14:textId="1E37919F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0F45126E" w14:textId="5728FF3F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67E0B577" w14:textId="3790D4A5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 (9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0429E99C" w14:textId="7794E3F0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1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56F3C00A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601B2C94" w14:textId="5C324793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0D8A07A7" w14:textId="20FDE1D3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03545C00" w14:textId="461D3BE4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8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%)</w:t>
            </w:r>
          </w:p>
          <w:p w14:paraId="5B8A5094" w14:textId="25F971B0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1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%)</w:t>
            </w:r>
          </w:p>
        </w:tc>
      </w:tr>
      <w:tr w:rsidR="00AE5D4E" w:rsidRPr="004878A9" w14:paraId="7843BC03" w14:textId="77777777" w:rsidTr="003A60A5">
        <w:trPr>
          <w:trHeight w:val="921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5825B4BF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i/>
                <w:iCs/>
                <w:color w:val="000000" w:themeColor="text1"/>
                <w:kern w:val="24"/>
                <w:sz w:val="16"/>
                <w:szCs w:val="16"/>
                <w:lang w:val="en-GB"/>
              </w:rPr>
              <w:t>SMN2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copies</w:t>
            </w:r>
          </w:p>
          <w:p w14:paraId="3993D728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1</w:t>
            </w:r>
          </w:p>
          <w:p w14:paraId="77B1F637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2</w:t>
            </w:r>
          </w:p>
          <w:p w14:paraId="013F9046" w14:textId="7777777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3</w:t>
            </w:r>
          </w:p>
          <w:p w14:paraId="3B6A1C2A" w14:textId="6D8B3E62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73BD1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264EA27C" w14:textId="346D4C31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31BC35B5" w14:textId="7B9A6D31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1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1C651F3F" w14:textId="581FA659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1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5294CC20" w14:textId="11E52074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7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67C68F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5393B1B" w14:textId="221A73B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2F9D6EE0" w14:textId="0B5CF066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1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 %</w:t>
            </w:r>
          </w:p>
          <w:p w14:paraId="45B348CA" w14:textId="35FBA225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 (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09FC36D1" w14:textId="345AAE89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6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CFA3B4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57C7F792" w14:textId="472E318E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2D718B4F" w14:textId="143C58E0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 (1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77FA256B" w14:textId="735BB29F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 (3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527A8443" w14:textId="7F7E9ECE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6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4130EB10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0CB68DCC" w14:textId="744DC09F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526A7B70" w14:textId="64577794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5A0E5798" w14:textId="530C70D4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 (4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%)</w:t>
            </w:r>
          </w:p>
          <w:p w14:paraId="73434F3D" w14:textId="0C5C63F8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 (5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</w:tc>
      </w:tr>
      <w:tr w:rsidR="00AE5D4E" w:rsidRPr="004878A9" w14:paraId="53AA5F7B" w14:textId="77777777" w:rsidTr="003A60A5">
        <w:trPr>
          <w:trHeight w:val="95"/>
        </w:trPr>
        <w:tc>
          <w:tcPr>
            <w:tcW w:w="1405" w:type="pct"/>
            <w:tcBorders>
              <w:top w:val="nil"/>
              <w:left w:val="single" w:sz="12" w:space="0" w:color="auto"/>
              <w:bottom w:val="nil"/>
            </w:tcBorders>
            <w:hideMark/>
          </w:tcPr>
          <w:p w14:paraId="5990ABCF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Spinal surgery</w:t>
            </w:r>
          </w:p>
          <w:p w14:paraId="1E1C139F" w14:textId="0D323135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27773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o </w:t>
            </w:r>
          </w:p>
          <w:p w14:paraId="3629720F" w14:textId="7E30C699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27773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Y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es</w:t>
            </w:r>
          </w:p>
          <w:p w14:paraId="5B493C31" w14:textId="1E1AB685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 xml:space="preserve">    </w:t>
            </w:r>
            <w:r w:rsidR="00027773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U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nknown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970522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3ACC151" w14:textId="2921DD0D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5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%)</w:t>
            </w:r>
          </w:p>
          <w:p w14:paraId="458123B5" w14:textId="4C3D1884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0643A429" w14:textId="2D5C29C1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4 (44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4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D5E5B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7219C25D" w14:textId="6A099226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6 (6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61426CFC" w14:textId="7497ACAB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4C5BDB7C" w14:textId="09D171E9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4 (40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FFF903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4900E78B" w14:textId="31771885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 (7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42BF9849" w14:textId="7FAE8726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4B420BB9" w14:textId="06E8EAA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 (30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0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single" w:sz="12" w:space="0" w:color="auto"/>
            </w:tcBorders>
            <w:hideMark/>
          </w:tcPr>
          <w:p w14:paraId="3FC8A4EE" w14:textId="77777777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</w:p>
          <w:p w14:paraId="0F6C0772" w14:textId="0B40AF62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 (5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1%)</w:t>
            </w:r>
          </w:p>
          <w:p w14:paraId="3E6650BE" w14:textId="2A7528AD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%)</w:t>
            </w:r>
          </w:p>
          <w:p w14:paraId="763468EE" w14:textId="627F51A3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3 (42</w:t>
            </w:r>
            <w:r w:rsidR="00CF234F" w:rsidRPr="004878A9">
              <w:rPr>
                <w:color w:val="000000" w:themeColor="text1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9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%</w:t>
            </w:r>
            <w:r w:rsidRPr="004878A9">
              <w:rPr>
                <w:color w:val="000000" w:themeColor="text1"/>
                <w:sz w:val="16"/>
                <w:szCs w:val="16"/>
                <w:lang w:val="en-GB"/>
              </w:rPr>
              <w:t>)</w:t>
            </w:r>
          </w:p>
        </w:tc>
      </w:tr>
      <w:tr w:rsidR="00AE5D4E" w:rsidRPr="004878A9" w14:paraId="097061E8" w14:textId="77777777" w:rsidTr="003A60A5">
        <w:trPr>
          <w:trHeight w:val="90"/>
        </w:trPr>
        <w:tc>
          <w:tcPr>
            <w:tcW w:w="1405" w:type="pct"/>
            <w:tcBorders>
              <w:top w:val="nil"/>
              <w:left w:val="single" w:sz="12" w:space="0" w:color="auto"/>
              <w:bottom w:val="single" w:sz="12" w:space="0" w:color="auto"/>
            </w:tcBorders>
            <w:hideMark/>
          </w:tcPr>
          <w:p w14:paraId="4A1DD69D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edian baseline 6MWT, meters</w:t>
            </w:r>
          </w:p>
          <w:p w14:paraId="75BF1235" w14:textId="77777777" w:rsidR="00AE5D4E" w:rsidRPr="004878A9" w:rsidRDefault="00AE5D4E" w:rsidP="003A60A5">
            <w:pPr>
              <w:rPr>
                <w:color w:val="000000" w:themeColor="text1"/>
                <w:kern w:val="24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Mean baseline 6MWT, meters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E2A7EE7" w14:textId="065CACD2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9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39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538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  <w:p w14:paraId="7F53434C" w14:textId="1D036A86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7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 (13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8)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49C394" w14:textId="41E28FD5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17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4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-51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)</w:t>
            </w:r>
          </w:p>
          <w:p w14:paraId="00E0E01B" w14:textId="7C21529F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7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9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7)</w:t>
            </w:r>
          </w:p>
        </w:tc>
        <w:tc>
          <w:tcPr>
            <w:tcW w:w="899" w:type="pct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E022F65" w14:textId="20FBB9EB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12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4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-515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)</w:t>
            </w:r>
          </w:p>
          <w:p w14:paraId="44E10963" w14:textId="607D59BB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6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5 (189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2)</w:t>
            </w:r>
          </w:p>
        </w:tc>
        <w:tc>
          <w:tcPr>
            <w:tcW w:w="898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hideMark/>
          </w:tcPr>
          <w:p w14:paraId="0831FC27" w14:textId="0356DA9C" w:rsidR="00AE5D4E" w:rsidRPr="004878A9" w:rsidRDefault="00AE5D4E" w:rsidP="003A60A5">
            <w:pPr>
              <w:pStyle w:val="StandardWeb"/>
              <w:spacing w:before="0" w:beforeAutospacing="0" w:after="0" w:afterAutospacing="0"/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90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 (13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-576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0)</w:t>
            </w:r>
          </w:p>
          <w:p w14:paraId="00A307D7" w14:textId="2408F7A7" w:rsidR="00AE5D4E" w:rsidRPr="004878A9" w:rsidRDefault="00AE5D4E" w:rsidP="003A60A5">
            <w:pPr>
              <w:rPr>
                <w:color w:val="000000" w:themeColor="text1"/>
                <w:sz w:val="16"/>
                <w:szCs w:val="16"/>
                <w:lang w:val="en-GB"/>
              </w:rPr>
            </w:pP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371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4 (204</w:t>
            </w:r>
            <w:r w:rsidR="00CF234F"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·</w:t>
            </w:r>
            <w:r w:rsidRPr="004878A9">
              <w:rPr>
                <w:color w:val="000000" w:themeColor="text1"/>
                <w:kern w:val="24"/>
                <w:sz w:val="16"/>
                <w:szCs w:val="16"/>
                <w:lang w:val="en-GB"/>
              </w:rPr>
              <w:t>9)</w:t>
            </w:r>
          </w:p>
        </w:tc>
      </w:tr>
    </w:tbl>
    <w:p w14:paraId="3768A77F" w14:textId="17E1B23E" w:rsidR="00AE5D4E" w:rsidRPr="004878A9" w:rsidRDefault="00AE5D4E" w:rsidP="00AE5D4E">
      <w:pPr>
        <w:spacing w:line="360" w:lineRule="auto"/>
        <w:rPr>
          <w:bCs/>
          <w:sz w:val="20"/>
          <w:szCs w:val="20"/>
          <w:lang w:val="en-GB"/>
        </w:rPr>
      </w:pPr>
      <w:r w:rsidRPr="004878A9">
        <w:rPr>
          <w:bCs/>
          <w:sz w:val="20"/>
          <w:szCs w:val="20"/>
          <w:lang w:val="en-GB"/>
        </w:rPr>
        <w:t>Data are n (%), mean (SD) or median (IQR)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Cs/>
          <w:sz w:val="20"/>
          <w:szCs w:val="20"/>
          <w:lang w:val="en-GB"/>
        </w:rPr>
        <w:t xml:space="preserve"> 6MWT=6-</w:t>
      </w:r>
      <w:r w:rsidR="00027773" w:rsidRPr="004878A9">
        <w:rPr>
          <w:bCs/>
          <w:sz w:val="20"/>
          <w:szCs w:val="20"/>
          <w:lang w:val="en-GB"/>
        </w:rPr>
        <w:t>M</w:t>
      </w:r>
      <w:r w:rsidRPr="004878A9">
        <w:rPr>
          <w:bCs/>
          <w:sz w:val="20"/>
          <w:szCs w:val="20"/>
          <w:lang w:val="en-GB"/>
        </w:rPr>
        <w:t xml:space="preserve">inute </w:t>
      </w:r>
      <w:r w:rsidR="00027773" w:rsidRPr="004878A9">
        <w:rPr>
          <w:bCs/>
          <w:sz w:val="20"/>
          <w:szCs w:val="20"/>
          <w:lang w:val="en-GB"/>
        </w:rPr>
        <w:t>W</w:t>
      </w:r>
      <w:r w:rsidRPr="004878A9">
        <w:rPr>
          <w:bCs/>
          <w:sz w:val="20"/>
          <w:szCs w:val="20"/>
          <w:lang w:val="en-GB"/>
        </w:rPr>
        <w:t xml:space="preserve">alk </w:t>
      </w:r>
      <w:r w:rsidR="00027773" w:rsidRPr="004878A9">
        <w:rPr>
          <w:bCs/>
          <w:sz w:val="20"/>
          <w:szCs w:val="20"/>
          <w:lang w:val="en-GB"/>
        </w:rPr>
        <w:t>T</w:t>
      </w:r>
      <w:r w:rsidRPr="004878A9">
        <w:rPr>
          <w:bCs/>
          <w:sz w:val="20"/>
          <w:szCs w:val="20"/>
          <w:lang w:val="en-GB"/>
        </w:rPr>
        <w:t>est</w:t>
      </w:r>
      <w:r w:rsidR="00CF234F" w:rsidRPr="004878A9">
        <w:rPr>
          <w:bCs/>
          <w:sz w:val="20"/>
          <w:szCs w:val="20"/>
          <w:lang w:val="en-GB"/>
        </w:rPr>
        <w:t>.</w:t>
      </w:r>
    </w:p>
    <w:p w14:paraId="79D19709" w14:textId="77777777" w:rsidR="00BA31A5" w:rsidRPr="004878A9" w:rsidRDefault="00AE5D4E" w:rsidP="00BA31A5">
      <w:pPr>
        <w:jc w:val="both"/>
        <w:rPr>
          <w:b/>
          <w:sz w:val="22"/>
          <w:szCs w:val="22"/>
          <w:lang w:val="en-GB"/>
        </w:rPr>
      </w:pPr>
      <w:r w:rsidRPr="004878A9">
        <w:rPr>
          <w:bCs/>
          <w:sz w:val="22"/>
          <w:szCs w:val="22"/>
          <w:lang w:val="en-GB"/>
        </w:rPr>
        <w:br w:type="page"/>
      </w:r>
    </w:p>
    <w:p w14:paraId="789C3C69" w14:textId="77777777" w:rsidR="00BA31A5" w:rsidRPr="004878A9" w:rsidRDefault="00BA31A5" w:rsidP="00BA31A5">
      <w:pPr>
        <w:jc w:val="both"/>
        <w:rPr>
          <w:b/>
          <w:sz w:val="22"/>
          <w:szCs w:val="22"/>
          <w:lang w:val="en-GB"/>
        </w:rPr>
      </w:pPr>
      <w:r w:rsidRPr="004878A9">
        <w:rPr>
          <w:noProof/>
        </w:rPr>
        <w:lastRenderedPageBreak/>
        <w:drawing>
          <wp:inline distT="0" distB="0" distL="0" distR="0" wp14:anchorId="44C3BBB1" wp14:editId="240440C1">
            <wp:extent cx="3314700" cy="307662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330733" cy="3091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689FF" w14:textId="77777777" w:rsidR="00BA31A5" w:rsidRPr="004878A9" w:rsidRDefault="00BA31A5" w:rsidP="00BA31A5">
      <w:pPr>
        <w:ind w:right="3827"/>
        <w:jc w:val="both"/>
        <w:rPr>
          <w:bCs/>
          <w:sz w:val="20"/>
          <w:szCs w:val="20"/>
          <w:lang w:val="en-GB"/>
        </w:rPr>
      </w:pPr>
      <w:r w:rsidRPr="004878A9">
        <w:rPr>
          <w:b/>
          <w:sz w:val="20"/>
          <w:szCs w:val="20"/>
          <w:lang w:val="en-GB"/>
        </w:rPr>
        <w:t xml:space="preserve">Figure </w:t>
      </w:r>
      <w:r w:rsidRPr="004878A9">
        <w:rPr>
          <w:bCs/>
          <w:sz w:val="20"/>
          <w:szCs w:val="20"/>
          <w:lang w:val="en-GB"/>
        </w:rPr>
        <w:t>Bland-Altman blot of HFMSE T0 vs. T4.HFMSE=Hammersmith Functional Motor Scale Expanded. σ= Standard Deviation</w:t>
      </w:r>
    </w:p>
    <w:p w14:paraId="07A8CD3D" w14:textId="77777777" w:rsidR="00BA31A5" w:rsidRPr="004878A9" w:rsidRDefault="00BA31A5" w:rsidP="00BA31A5">
      <w:pPr>
        <w:rPr>
          <w:b/>
          <w:sz w:val="22"/>
          <w:szCs w:val="22"/>
          <w:lang w:val="en-GB"/>
        </w:rPr>
      </w:pPr>
      <w:r w:rsidRPr="004878A9">
        <w:rPr>
          <w:b/>
          <w:sz w:val="22"/>
          <w:szCs w:val="22"/>
          <w:lang w:val="en-GB"/>
        </w:rPr>
        <w:br w:type="page"/>
      </w:r>
    </w:p>
    <w:p w14:paraId="39DA331E" w14:textId="29731DDB" w:rsidR="00485580" w:rsidRPr="004878A9" w:rsidRDefault="009322E6" w:rsidP="007D4E9C">
      <w:pPr>
        <w:jc w:val="both"/>
        <w:rPr>
          <w:lang w:val="en-GB"/>
        </w:rPr>
      </w:pPr>
      <w:r w:rsidRPr="004878A9">
        <w:rPr>
          <w:noProof/>
        </w:rPr>
        <w:lastRenderedPageBreak/>
        <w:drawing>
          <wp:inline distT="0" distB="0" distL="0" distR="0" wp14:anchorId="404D1740" wp14:editId="24AEFFC1">
            <wp:extent cx="5372100" cy="4720936"/>
            <wp:effectExtent l="0" t="0" r="0" b="0"/>
            <wp:docPr id="148" name="Grafik 1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74694" cy="4723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AEE1E" w14:textId="75372857" w:rsidR="00F83D1B" w:rsidRPr="004878A9" w:rsidRDefault="00F83D1B" w:rsidP="000E1B49">
      <w:pPr>
        <w:ind w:right="567"/>
        <w:jc w:val="both"/>
        <w:rPr>
          <w:bCs/>
          <w:sz w:val="20"/>
          <w:szCs w:val="20"/>
          <w:lang w:val="en-GB"/>
        </w:rPr>
      </w:pPr>
      <w:r w:rsidRPr="004878A9">
        <w:rPr>
          <w:b/>
          <w:sz w:val="20"/>
          <w:szCs w:val="20"/>
          <w:lang w:val="en-GB"/>
        </w:rPr>
        <w:t xml:space="preserve">Figure </w:t>
      </w:r>
      <w:r w:rsidR="007D4E9C" w:rsidRPr="004878A9">
        <w:rPr>
          <w:bCs/>
          <w:sz w:val="20"/>
          <w:szCs w:val="20"/>
          <w:lang w:val="en-GB"/>
        </w:rPr>
        <w:t>HFMSE</w:t>
      </w:r>
      <w:r w:rsidR="002C0D65" w:rsidRPr="004878A9">
        <w:rPr>
          <w:bCs/>
          <w:sz w:val="20"/>
          <w:szCs w:val="20"/>
          <w:lang w:val="en-GB"/>
        </w:rPr>
        <w:t xml:space="preserve"> trajectories</w:t>
      </w:r>
      <w:r w:rsidR="007D4E9C" w:rsidRPr="004878A9">
        <w:rPr>
          <w:bCs/>
          <w:sz w:val="20"/>
          <w:szCs w:val="20"/>
          <w:lang w:val="en-GB"/>
        </w:rPr>
        <w:t xml:space="preserve"> </w:t>
      </w:r>
      <w:r w:rsidR="002C0D65" w:rsidRPr="004878A9">
        <w:rPr>
          <w:bCs/>
          <w:sz w:val="20"/>
          <w:szCs w:val="20"/>
          <w:lang w:val="en-GB"/>
        </w:rPr>
        <w:t xml:space="preserve">of subgroups </w:t>
      </w:r>
      <w:r w:rsidR="007D4E9C" w:rsidRPr="004878A9">
        <w:rPr>
          <w:bCs/>
          <w:sz w:val="20"/>
          <w:szCs w:val="20"/>
          <w:lang w:val="en-GB"/>
        </w:rPr>
        <w:t>after treatment initiation based on (</w:t>
      </w:r>
      <w:r w:rsidR="007D4E9C" w:rsidRPr="004878A9">
        <w:rPr>
          <w:b/>
          <w:sz w:val="20"/>
          <w:szCs w:val="20"/>
          <w:lang w:val="en-GB"/>
        </w:rPr>
        <w:t>A)</w:t>
      </w:r>
      <w:r w:rsidR="007D4E9C" w:rsidRPr="004878A9">
        <w:rPr>
          <w:bCs/>
          <w:sz w:val="20"/>
          <w:szCs w:val="20"/>
          <w:lang w:val="en-GB"/>
        </w:rPr>
        <w:t xml:space="preserve"> </w:t>
      </w:r>
      <w:r w:rsidR="001955AD" w:rsidRPr="004878A9">
        <w:rPr>
          <w:bCs/>
          <w:sz w:val="20"/>
          <w:szCs w:val="20"/>
          <w:lang w:val="en-GB"/>
        </w:rPr>
        <w:t xml:space="preserve">SMA type,  </w:t>
      </w:r>
      <w:r w:rsidR="007D4E9C" w:rsidRPr="004878A9">
        <w:rPr>
          <w:bCs/>
          <w:sz w:val="20"/>
          <w:szCs w:val="20"/>
          <w:lang w:val="en-GB"/>
        </w:rPr>
        <w:t>(</w:t>
      </w:r>
      <w:r w:rsidR="007D4E9C" w:rsidRPr="004878A9">
        <w:rPr>
          <w:b/>
          <w:sz w:val="20"/>
          <w:szCs w:val="20"/>
          <w:lang w:val="en-GB"/>
        </w:rPr>
        <w:t>B)</w:t>
      </w:r>
      <w:r w:rsidR="007D4E9C" w:rsidRPr="004878A9">
        <w:rPr>
          <w:bCs/>
          <w:sz w:val="20"/>
          <w:szCs w:val="20"/>
          <w:lang w:val="en-GB"/>
        </w:rPr>
        <w:t xml:space="preserve"> HFMSE at baseline,</w:t>
      </w:r>
      <w:r w:rsidR="007D4E9C" w:rsidRPr="004878A9">
        <w:rPr>
          <w:b/>
          <w:sz w:val="20"/>
          <w:szCs w:val="20"/>
          <w:lang w:val="en-GB"/>
        </w:rPr>
        <w:t xml:space="preserve"> (C)</w:t>
      </w:r>
      <w:r w:rsidR="007D4E9C" w:rsidRPr="004878A9">
        <w:rPr>
          <w:bCs/>
          <w:sz w:val="20"/>
          <w:szCs w:val="20"/>
          <w:lang w:val="en-GB"/>
        </w:rPr>
        <w:t xml:space="preserve"> </w:t>
      </w:r>
      <w:r w:rsidR="001955AD" w:rsidRPr="004878A9">
        <w:rPr>
          <w:bCs/>
          <w:sz w:val="20"/>
          <w:szCs w:val="20"/>
          <w:lang w:val="en-GB"/>
        </w:rPr>
        <w:t xml:space="preserve">ambulatory status, </w:t>
      </w:r>
      <w:r w:rsidR="007D4E9C" w:rsidRPr="004878A9">
        <w:rPr>
          <w:bCs/>
          <w:sz w:val="20"/>
          <w:szCs w:val="20"/>
          <w:lang w:val="en-GB"/>
        </w:rPr>
        <w:t>and (</w:t>
      </w:r>
      <w:r w:rsidR="007D4E9C" w:rsidRPr="004878A9">
        <w:rPr>
          <w:b/>
          <w:sz w:val="20"/>
          <w:szCs w:val="20"/>
          <w:lang w:val="en-GB"/>
        </w:rPr>
        <w:t xml:space="preserve">D) </w:t>
      </w:r>
      <w:r w:rsidR="007D4E9C" w:rsidRPr="004878A9">
        <w:rPr>
          <w:bCs/>
          <w:sz w:val="20"/>
          <w:szCs w:val="20"/>
          <w:lang w:val="en-GB"/>
        </w:rPr>
        <w:t>history of spinal surgery</w:t>
      </w:r>
      <w:r w:rsidR="00CF234F" w:rsidRPr="004878A9">
        <w:rPr>
          <w:bCs/>
          <w:sz w:val="20"/>
          <w:szCs w:val="20"/>
          <w:lang w:val="en-GB"/>
        </w:rPr>
        <w:t>.</w:t>
      </w:r>
      <w:r w:rsidR="007D4E9C" w:rsidRPr="004878A9">
        <w:rPr>
          <w:bCs/>
          <w:sz w:val="20"/>
          <w:szCs w:val="20"/>
          <w:lang w:val="en-GB"/>
        </w:rPr>
        <w:t xml:space="preserve"> </w:t>
      </w:r>
      <w:r w:rsidR="004E4324" w:rsidRPr="004878A9">
        <w:rPr>
          <w:bCs/>
          <w:sz w:val="20"/>
          <w:szCs w:val="20"/>
          <w:lang w:val="en-GB"/>
        </w:rPr>
        <w:t>Faint</w:t>
      </w:r>
      <w:r w:rsidR="007D4E9C" w:rsidRPr="004878A9">
        <w:rPr>
          <w:bCs/>
          <w:sz w:val="20"/>
          <w:szCs w:val="20"/>
          <w:lang w:val="en-GB"/>
        </w:rPr>
        <w:t xml:space="preserve"> lines represent individual patients, </w:t>
      </w:r>
      <w:r w:rsidR="004E4324" w:rsidRPr="004878A9">
        <w:rPr>
          <w:bCs/>
          <w:sz w:val="20"/>
          <w:szCs w:val="20"/>
          <w:lang w:val="en-GB"/>
        </w:rPr>
        <w:t>bold</w:t>
      </w:r>
      <w:r w:rsidR="007D4E9C" w:rsidRPr="004878A9">
        <w:rPr>
          <w:bCs/>
          <w:sz w:val="20"/>
          <w:szCs w:val="20"/>
          <w:lang w:val="en-GB"/>
        </w:rPr>
        <w:t xml:space="preserve"> </w:t>
      </w:r>
      <w:r w:rsidR="004E4324" w:rsidRPr="004878A9">
        <w:rPr>
          <w:bCs/>
          <w:sz w:val="20"/>
          <w:szCs w:val="20"/>
          <w:lang w:val="en-GB"/>
        </w:rPr>
        <w:t>lines represent</w:t>
      </w:r>
      <w:r w:rsidR="007D4E9C" w:rsidRPr="004878A9">
        <w:rPr>
          <w:bCs/>
          <w:sz w:val="20"/>
          <w:szCs w:val="20"/>
          <w:lang w:val="en-GB"/>
        </w:rPr>
        <w:t xml:space="preserve"> LOESS curves</w:t>
      </w:r>
      <w:r w:rsidR="00CF234F" w:rsidRPr="004878A9">
        <w:rPr>
          <w:bCs/>
          <w:sz w:val="20"/>
          <w:szCs w:val="20"/>
          <w:lang w:val="en-GB"/>
        </w:rPr>
        <w:t>.</w:t>
      </w:r>
      <w:r w:rsidR="007D4E9C" w:rsidRPr="004878A9">
        <w:rPr>
          <w:bCs/>
          <w:sz w:val="20"/>
          <w:szCs w:val="20"/>
          <w:lang w:val="en-GB"/>
        </w:rPr>
        <w:t xml:space="preserve"> </w:t>
      </w:r>
      <w:r w:rsidR="00565276" w:rsidRPr="004878A9">
        <w:rPr>
          <w:bCs/>
          <w:sz w:val="20"/>
          <w:szCs w:val="20"/>
          <w:lang w:val="en-GB"/>
        </w:rPr>
        <w:t>HFMSE=Hammersmith Functional Motor Scale Expanded</w:t>
      </w:r>
      <w:r w:rsidR="00CF234F" w:rsidRPr="004878A9">
        <w:rPr>
          <w:bCs/>
          <w:sz w:val="20"/>
          <w:szCs w:val="20"/>
          <w:lang w:val="en-GB"/>
        </w:rPr>
        <w:t>.</w:t>
      </w:r>
      <w:r w:rsidR="00565276" w:rsidRPr="004878A9">
        <w:rPr>
          <w:bCs/>
          <w:sz w:val="20"/>
          <w:szCs w:val="20"/>
          <w:lang w:val="en-GB"/>
        </w:rPr>
        <w:t xml:space="preserve"> LOESS=</w:t>
      </w:r>
      <w:r w:rsidR="00202AAA" w:rsidRPr="004878A9">
        <w:rPr>
          <w:bCs/>
          <w:sz w:val="20"/>
          <w:szCs w:val="20"/>
          <w:lang w:val="en-GB"/>
        </w:rPr>
        <w:t>L</w:t>
      </w:r>
      <w:r w:rsidR="00565276" w:rsidRPr="004878A9">
        <w:rPr>
          <w:bCs/>
          <w:sz w:val="20"/>
          <w:szCs w:val="20"/>
          <w:lang w:val="en-GB"/>
        </w:rPr>
        <w:t xml:space="preserve">ocally </w:t>
      </w:r>
      <w:r w:rsidR="00202AAA" w:rsidRPr="004878A9">
        <w:rPr>
          <w:bCs/>
          <w:sz w:val="20"/>
          <w:szCs w:val="20"/>
          <w:lang w:val="en-GB"/>
        </w:rPr>
        <w:t>E</w:t>
      </w:r>
      <w:r w:rsidR="00565276" w:rsidRPr="004878A9">
        <w:rPr>
          <w:bCs/>
          <w:sz w:val="20"/>
          <w:szCs w:val="20"/>
          <w:lang w:val="en-GB"/>
        </w:rPr>
        <w:t xml:space="preserve">stimated </w:t>
      </w:r>
      <w:r w:rsidR="00202AAA" w:rsidRPr="004878A9">
        <w:rPr>
          <w:bCs/>
          <w:sz w:val="20"/>
          <w:szCs w:val="20"/>
          <w:lang w:val="en-GB"/>
        </w:rPr>
        <w:t>S</w:t>
      </w:r>
      <w:r w:rsidR="00565276" w:rsidRPr="004878A9">
        <w:rPr>
          <w:bCs/>
          <w:sz w:val="20"/>
          <w:szCs w:val="20"/>
          <w:lang w:val="en-GB"/>
        </w:rPr>
        <w:t xml:space="preserve">catterplot </w:t>
      </w:r>
      <w:r w:rsidR="00202AAA" w:rsidRPr="004878A9">
        <w:rPr>
          <w:bCs/>
          <w:sz w:val="20"/>
          <w:szCs w:val="20"/>
          <w:lang w:val="en-GB"/>
        </w:rPr>
        <w:t>S</w:t>
      </w:r>
      <w:r w:rsidR="00565276" w:rsidRPr="004878A9">
        <w:rPr>
          <w:bCs/>
          <w:sz w:val="20"/>
          <w:szCs w:val="20"/>
          <w:lang w:val="en-GB"/>
        </w:rPr>
        <w:t>moothing</w:t>
      </w:r>
      <w:r w:rsidR="00CF234F" w:rsidRPr="004878A9">
        <w:rPr>
          <w:bCs/>
          <w:sz w:val="20"/>
          <w:szCs w:val="20"/>
          <w:lang w:val="en-GB"/>
        </w:rPr>
        <w:t>.</w:t>
      </w:r>
      <w:r w:rsidR="00565276" w:rsidRPr="004878A9">
        <w:rPr>
          <w:bCs/>
          <w:sz w:val="20"/>
          <w:szCs w:val="20"/>
          <w:lang w:val="en-GB"/>
        </w:rPr>
        <w:t xml:space="preserve"> SMA=</w:t>
      </w:r>
      <w:r w:rsidR="00202AAA" w:rsidRPr="004878A9">
        <w:rPr>
          <w:bCs/>
          <w:sz w:val="20"/>
          <w:szCs w:val="20"/>
          <w:lang w:val="en-GB"/>
        </w:rPr>
        <w:t>S</w:t>
      </w:r>
      <w:r w:rsidR="00565276" w:rsidRPr="004878A9">
        <w:rPr>
          <w:bCs/>
          <w:sz w:val="20"/>
          <w:szCs w:val="20"/>
          <w:lang w:val="en-GB"/>
        </w:rPr>
        <w:t xml:space="preserve">pinal </w:t>
      </w:r>
      <w:r w:rsidR="00202AAA" w:rsidRPr="004878A9">
        <w:rPr>
          <w:bCs/>
          <w:sz w:val="20"/>
          <w:szCs w:val="20"/>
          <w:lang w:val="en-GB"/>
        </w:rPr>
        <w:t>M</w:t>
      </w:r>
      <w:r w:rsidR="00565276" w:rsidRPr="004878A9">
        <w:rPr>
          <w:bCs/>
          <w:sz w:val="20"/>
          <w:szCs w:val="20"/>
          <w:lang w:val="en-GB"/>
        </w:rPr>
        <w:t xml:space="preserve">uscular </w:t>
      </w:r>
      <w:r w:rsidR="00202AAA" w:rsidRPr="004878A9">
        <w:rPr>
          <w:bCs/>
          <w:sz w:val="20"/>
          <w:szCs w:val="20"/>
          <w:lang w:val="en-GB"/>
        </w:rPr>
        <w:t>A</w:t>
      </w:r>
      <w:r w:rsidR="00565276" w:rsidRPr="004878A9">
        <w:rPr>
          <w:bCs/>
          <w:sz w:val="20"/>
          <w:szCs w:val="20"/>
          <w:lang w:val="en-GB"/>
        </w:rPr>
        <w:t>trophy</w:t>
      </w:r>
      <w:r w:rsidR="00CF234F" w:rsidRPr="004878A9">
        <w:rPr>
          <w:bCs/>
          <w:sz w:val="20"/>
          <w:szCs w:val="20"/>
          <w:lang w:val="en-GB"/>
        </w:rPr>
        <w:t>.</w:t>
      </w:r>
      <w:r w:rsidR="00565276" w:rsidRPr="004878A9">
        <w:rPr>
          <w:bCs/>
          <w:sz w:val="20"/>
          <w:szCs w:val="20"/>
          <w:lang w:val="en-GB"/>
        </w:rPr>
        <w:t xml:space="preserve"> </w:t>
      </w:r>
    </w:p>
    <w:p w14:paraId="2A330F40" w14:textId="192B1596" w:rsidR="00955A4E" w:rsidRPr="004878A9" w:rsidRDefault="00955A4E">
      <w:pPr>
        <w:rPr>
          <w:lang w:val="en-GB"/>
        </w:rPr>
      </w:pPr>
      <w:r w:rsidRPr="004878A9">
        <w:rPr>
          <w:lang w:val="en-GB"/>
        </w:rPr>
        <w:br w:type="page"/>
      </w:r>
    </w:p>
    <w:p w14:paraId="1A7C8200" w14:textId="67CAFB05" w:rsidR="00955A4E" w:rsidRPr="004878A9" w:rsidRDefault="00955A4E" w:rsidP="00107C36">
      <w:pPr>
        <w:rPr>
          <w:b/>
          <w:sz w:val="20"/>
          <w:szCs w:val="20"/>
          <w:lang w:val="en-GB"/>
        </w:rPr>
      </w:pPr>
      <w:r w:rsidRPr="004878A9">
        <w:rPr>
          <w:b/>
          <w:sz w:val="20"/>
          <w:szCs w:val="20"/>
          <w:lang w:val="en-GB"/>
        </w:rPr>
        <w:lastRenderedPageBreak/>
        <w:t xml:space="preserve">Table </w:t>
      </w:r>
      <w:r w:rsidRPr="004878A9">
        <w:rPr>
          <w:bCs/>
          <w:sz w:val="20"/>
          <w:szCs w:val="20"/>
          <w:lang w:val="en-GB"/>
        </w:rPr>
        <w:t>Adverse events</w:t>
      </w:r>
      <w:r w:rsidR="00CF234F" w:rsidRPr="004878A9">
        <w:rPr>
          <w:bCs/>
          <w:sz w:val="20"/>
          <w:szCs w:val="20"/>
          <w:lang w:val="en-GB"/>
        </w:rPr>
        <w:t>.</w:t>
      </w:r>
      <w:r w:rsidRPr="004878A9">
        <w:rPr>
          <w:b/>
          <w:sz w:val="20"/>
          <w:szCs w:val="20"/>
          <w:lang w:val="en-GB"/>
        </w:rPr>
        <w:t xml:space="preserve"> </w:t>
      </w:r>
    </w:p>
    <w:tbl>
      <w:tblPr>
        <w:tblStyle w:val="Tabellenraster"/>
        <w:tblW w:w="906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20" w:firstRow="1" w:lastRow="0" w:firstColumn="0" w:lastColumn="0" w:noHBand="0" w:noVBand="1"/>
      </w:tblPr>
      <w:tblGrid>
        <w:gridCol w:w="4815"/>
        <w:gridCol w:w="4252"/>
      </w:tblGrid>
      <w:tr w:rsidR="00955A4E" w:rsidRPr="004878A9" w14:paraId="4C5CE638" w14:textId="77777777" w:rsidTr="00CD1BB6">
        <w:trPr>
          <w:trHeight w:val="78"/>
        </w:trPr>
        <w:tc>
          <w:tcPr>
            <w:tcW w:w="4815" w:type="dxa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940049" w14:textId="1C359F50" w:rsidR="00955A4E" w:rsidRPr="004878A9" w:rsidRDefault="00955A4E" w:rsidP="002C0D65">
            <w:pPr>
              <w:rPr>
                <w:rFonts w:eastAsiaTheme="minorHAnsi"/>
                <w:b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/>
                <w:sz w:val="16"/>
                <w:szCs w:val="16"/>
                <w:lang w:val="en-GB" w:eastAsia="en-US"/>
              </w:rPr>
              <w:t xml:space="preserve">Adverse </w:t>
            </w:r>
            <w:r w:rsidR="00027773" w:rsidRPr="004878A9">
              <w:rPr>
                <w:rFonts w:eastAsiaTheme="minorHAnsi"/>
                <w:b/>
                <w:sz w:val="16"/>
                <w:szCs w:val="16"/>
                <w:lang w:val="en-GB" w:eastAsia="en-US"/>
              </w:rPr>
              <w:t>e</w:t>
            </w:r>
            <w:r w:rsidRPr="004878A9">
              <w:rPr>
                <w:rFonts w:eastAsiaTheme="minorHAnsi"/>
                <w:b/>
                <w:sz w:val="16"/>
                <w:szCs w:val="16"/>
                <w:lang w:val="en-GB" w:eastAsia="en-US"/>
              </w:rPr>
              <w:t>vent</w:t>
            </w:r>
          </w:p>
        </w:tc>
        <w:tc>
          <w:tcPr>
            <w:tcW w:w="425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9DBB289" w14:textId="353922C4" w:rsidR="00955A4E" w:rsidRPr="004878A9" w:rsidRDefault="00955A4E" w:rsidP="002C0D65">
            <w:pPr>
              <w:rPr>
                <w:rFonts w:eastAsiaTheme="minorHAnsi"/>
                <w:b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/>
                <w:sz w:val="16"/>
                <w:szCs w:val="16"/>
                <w:lang w:val="en-GB" w:eastAsia="en-US"/>
              </w:rPr>
              <w:t>Number of patients</w:t>
            </w:r>
            <w:r w:rsidR="00D826CF" w:rsidRPr="004878A9">
              <w:rPr>
                <w:rFonts w:eastAsiaTheme="minorHAnsi"/>
                <w:b/>
                <w:sz w:val="16"/>
                <w:szCs w:val="16"/>
                <w:lang w:val="en-GB" w:eastAsia="en-US"/>
              </w:rPr>
              <w:t xml:space="preserve"> (%)</w:t>
            </w:r>
          </w:p>
        </w:tc>
      </w:tr>
      <w:tr w:rsidR="00955A4E" w:rsidRPr="004878A9" w14:paraId="11199D38" w14:textId="77777777" w:rsidTr="00CD1BB6">
        <w:trPr>
          <w:trHeight w:val="918"/>
        </w:trPr>
        <w:tc>
          <w:tcPr>
            <w:tcW w:w="4815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  <w:hideMark/>
          </w:tcPr>
          <w:p w14:paraId="22F8D1E1" w14:textId="77777777" w:rsidR="00955A4E" w:rsidRPr="004878A9" w:rsidRDefault="00955A4E" w:rsidP="00107C36">
            <w:pPr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Total number of patients with adverse reactions</w:t>
            </w:r>
          </w:p>
          <w:p w14:paraId="3E986EEB" w14:textId="2628A6C5" w:rsidR="00955A4E" w:rsidRPr="004878A9" w:rsidRDefault="005034FB" w:rsidP="00107C36">
            <w:pPr>
              <w:ind w:left="708"/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 xml:space="preserve">Dry or sensitive skin </w:t>
            </w:r>
          </w:p>
          <w:p w14:paraId="78E40077" w14:textId="18CA5B98" w:rsidR="00955A4E" w:rsidRPr="004878A9" w:rsidRDefault="005034FB" w:rsidP="00107C36">
            <w:pPr>
              <w:ind w:left="708"/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Gastrointestinal</w:t>
            </w:r>
          </w:p>
          <w:p w14:paraId="0449041C" w14:textId="02364ABF" w:rsidR="005034FB" w:rsidRPr="004878A9" w:rsidRDefault="005034FB" w:rsidP="00107C36">
            <w:pPr>
              <w:ind w:left="708"/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 xml:space="preserve">Elevated amylase and lipase (&lt;2x </w:t>
            </w:r>
            <w:r w:rsidR="008D48D3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the</w:t>
            </w: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 xml:space="preserve"> upper limit of normal)</w:t>
            </w:r>
          </w:p>
          <w:p w14:paraId="5DF2BFED" w14:textId="6DB64384" w:rsidR="00955A4E" w:rsidRPr="004878A9" w:rsidRDefault="00955A4E" w:rsidP="00107C36">
            <w:pPr>
              <w:ind w:left="708"/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 xml:space="preserve">Nausea </w:t>
            </w:r>
          </w:p>
          <w:p w14:paraId="44B9DA1D" w14:textId="77777777" w:rsidR="00955A4E" w:rsidRPr="004878A9" w:rsidRDefault="00955A4E" w:rsidP="00107C36">
            <w:pPr>
              <w:ind w:left="708"/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Headache</w:t>
            </w:r>
          </w:p>
          <w:p w14:paraId="28F15D68" w14:textId="7AD83006" w:rsidR="00955A4E" w:rsidRPr="004878A9" w:rsidRDefault="005034FB" w:rsidP="00107C36">
            <w:pPr>
              <w:ind w:left="708"/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Concentrated urine</w:t>
            </w:r>
          </w:p>
          <w:p w14:paraId="4E993493" w14:textId="77777777" w:rsidR="00955A4E" w:rsidRPr="004878A9" w:rsidRDefault="00955A4E" w:rsidP="00107C36">
            <w:pPr>
              <w:ind w:left="708"/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 xml:space="preserve">Bone fracture </w:t>
            </w:r>
          </w:p>
          <w:p w14:paraId="6682C46A" w14:textId="77777777" w:rsidR="00955A4E" w:rsidRPr="004878A9" w:rsidRDefault="00955A4E" w:rsidP="00107C36">
            <w:pPr>
              <w:ind w:left="708"/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Acute cardiac event</w:t>
            </w:r>
          </w:p>
          <w:p w14:paraId="41B60E9E" w14:textId="77777777" w:rsidR="00955A4E" w:rsidRPr="004878A9" w:rsidRDefault="00955A4E" w:rsidP="00107C36">
            <w:pPr>
              <w:ind w:left="708"/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Infection (dental)</w:t>
            </w:r>
          </w:p>
        </w:tc>
        <w:tc>
          <w:tcPr>
            <w:tcW w:w="4252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  <w:hideMark/>
          </w:tcPr>
          <w:p w14:paraId="005BA3C3" w14:textId="701BF72C" w:rsidR="00955A4E" w:rsidRPr="004878A9" w:rsidRDefault="005034FB" w:rsidP="00107C36">
            <w:pPr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8</w:t>
            </w:r>
            <w:r w:rsidR="008D48D3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 xml:space="preserve"> (14</w:t>
            </w:r>
            <w:r w:rsidR="00CF234F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·</w:t>
            </w:r>
            <w:r w:rsidR="008D48D3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0%)</w:t>
            </w:r>
          </w:p>
          <w:p w14:paraId="56A61394" w14:textId="4BD3440D" w:rsidR="00955A4E" w:rsidRPr="004878A9" w:rsidRDefault="005034FB" w:rsidP="00107C36">
            <w:pPr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3</w:t>
            </w:r>
            <w:r w:rsidR="008D48D3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 xml:space="preserve"> (37</w:t>
            </w:r>
            <w:r w:rsidR="00CF234F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·</w:t>
            </w:r>
            <w:r w:rsidR="008D48D3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5%)</w:t>
            </w:r>
          </w:p>
          <w:p w14:paraId="7C21BA2D" w14:textId="5DE4FCBF" w:rsidR="008D48D3" w:rsidRPr="004878A9" w:rsidRDefault="005034FB" w:rsidP="00107C36">
            <w:pPr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2</w:t>
            </w:r>
            <w:r w:rsidR="008D48D3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 xml:space="preserve"> (25</w:t>
            </w:r>
            <w:r w:rsidR="00CF234F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·</w:t>
            </w:r>
            <w:r w:rsidR="008D48D3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0%)</w:t>
            </w:r>
          </w:p>
          <w:p w14:paraId="34D0F87E" w14:textId="6B5731BA" w:rsidR="005034FB" w:rsidRPr="004878A9" w:rsidRDefault="005034FB" w:rsidP="00107C36">
            <w:pPr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1</w:t>
            </w:r>
            <w:r w:rsidR="008D48D3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 xml:space="preserve"> (12</w:t>
            </w:r>
            <w:r w:rsidR="00CF234F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·</w:t>
            </w:r>
            <w:r w:rsidR="008D48D3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5%)</w:t>
            </w:r>
          </w:p>
          <w:p w14:paraId="17A2EC13" w14:textId="3D2DB75E" w:rsidR="008D48D3" w:rsidRPr="004878A9" w:rsidRDefault="008D48D3" w:rsidP="008D48D3">
            <w:pPr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1 (12</w:t>
            </w:r>
            <w:r w:rsidR="00CF234F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·</w:t>
            </w: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5%)</w:t>
            </w:r>
          </w:p>
          <w:p w14:paraId="60474A1A" w14:textId="452D60D1" w:rsidR="008D48D3" w:rsidRPr="004878A9" w:rsidRDefault="008D48D3" w:rsidP="008D48D3">
            <w:pPr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1 (12</w:t>
            </w:r>
            <w:r w:rsidR="00CF234F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·</w:t>
            </w: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5%)</w:t>
            </w:r>
          </w:p>
          <w:p w14:paraId="29F29FF0" w14:textId="77382578" w:rsidR="008D48D3" w:rsidRPr="004878A9" w:rsidRDefault="008D48D3" w:rsidP="008D48D3">
            <w:pPr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1 (12</w:t>
            </w:r>
            <w:r w:rsidR="00CF234F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·</w:t>
            </w: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5%)</w:t>
            </w:r>
          </w:p>
          <w:p w14:paraId="5BEE8185" w14:textId="37AD2483" w:rsidR="008D48D3" w:rsidRPr="004878A9" w:rsidRDefault="008D48D3" w:rsidP="008D48D3">
            <w:pPr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1 (12</w:t>
            </w:r>
            <w:r w:rsidR="00CF234F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·</w:t>
            </w: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5%)</w:t>
            </w:r>
          </w:p>
          <w:p w14:paraId="67EBA228" w14:textId="2EE7DE2D" w:rsidR="008D48D3" w:rsidRPr="004878A9" w:rsidRDefault="008D48D3" w:rsidP="008D48D3">
            <w:pPr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1 (12</w:t>
            </w:r>
            <w:r w:rsidR="00CF234F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·</w:t>
            </w: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5%)</w:t>
            </w:r>
          </w:p>
          <w:p w14:paraId="1C6606A5" w14:textId="7E67EC99" w:rsidR="00955A4E" w:rsidRPr="004878A9" w:rsidRDefault="008D48D3" w:rsidP="00107C36">
            <w:pPr>
              <w:rPr>
                <w:rFonts w:eastAsiaTheme="minorHAnsi"/>
                <w:bCs/>
                <w:sz w:val="16"/>
                <w:szCs w:val="16"/>
                <w:lang w:val="en-GB" w:eastAsia="en-US"/>
              </w:rPr>
            </w:pP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1 (12</w:t>
            </w:r>
            <w:r w:rsidR="00CF234F"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·</w:t>
            </w:r>
            <w:r w:rsidRPr="004878A9">
              <w:rPr>
                <w:rFonts w:eastAsiaTheme="minorHAnsi"/>
                <w:bCs/>
                <w:sz w:val="16"/>
                <w:szCs w:val="16"/>
                <w:lang w:val="en-GB" w:eastAsia="en-US"/>
              </w:rPr>
              <w:t>5%)</w:t>
            </w:r>
          </w:p>
        </w:tc>
      </w:tr>
    </w:tbl>
    <w:p w14:paraId="1EB12671" w14:textId="77777777" w:rsidR="00955A4E" w:rsidRPr="004878A9" w:rsidRDefault="00955A4E" w:rsidP="00955A4E">
      <w:pPr>
        <w:spacing w:line="360" w:lineRule="auto"/>
        <w:rPr>
          <w:bCs/>
          <w:sz w:val="22"/>
          <w:szCs w:val="22"/>
          <w:lang w:val="en-GB"/>
        </w:rPr>
      </w:pPr>
    </w:p>
    <w:p w14:paraId="0D1C8044" w14:textId="77777777" w:rsidR="00955A4E" w:rsidRPr="004878A9" w:rsidRDefault="00955A4E" w:rsidP="00955A4E">
      <w:pPr>
        <w:rPr>
          <w:bCs/>
          <w:sz w:val="22"/>
          <w:szCs w:val="22"/>
          <w:lang w:val="en-GB"/>
        </w:rPr>
      </w:pPr>
    </w:p>
    <w:p w14:paraId="14A34E67" w14:textId="4EE494FA" w:rsidR="00687F0B" w:rsidRPr="004878A9" w:rsidRDefault="00687F0B">
      <w:pPr>
        <w:rPr>
          <w:lang w:val="en-GB"/>
        </w:rPr>
      </w:pPr>
      <w:r w:rsidRPr="004878A9">
        <w:rPr>
          <w:lang w:val="en-GB"/>
        </w:rPr>
        <w:br w:type="page"/>
      </w:r>
    </w:p>
    <w:p w14:paraId="1653A32D" w14:textId="77777777" w:rsidR="00687F0B" w:rsidRPr="004878A9" w:rsidRDefault="00687F0B" w:rsidP="00687F0B">
      <w:pPr>
        <w:rPr>
          <w:b/>
          <w:bCs/>
          <w:sz w:val="22"/>
          <w:szCs w:val="22"/>
          <w:lang w:val="en-US"/>
        </w:rPr>
      </w:pPr>
      <w:r w:rsidRPr="004878A9">
        <w:rPr>
          <w:b/>
          <w:bCs/>
          <w:sz w:val="22"/>
          <w:szCs w:val="22"/>
          <w:lang w:val="en-US"/>
        </w:rPr>
        <w:lastRenderedPageBreak/>
        <w:t>References</w:t>
      </w:r>
    </w:p>
    <w:p w14:paraId="47E97E96" w14:textId="77777777" w:rsidR="00B80352" w:rsidRPr="004878A9" w:rsidRDefault="00687F0B" w:rsidP="00B80352">
      <w:pPr>
        <w:pStyle w:val="EndNoteBibliography"/>
        <w:rPr>
          <w:noProof/>
          <w:lang w:val="en-US"/>
        </w:rPr>
      </w:pPr>
      <w:r w:rsidRPr="004878A9">
        <w:rPr>
          <w:szCs w:val="22"/>
          <w:lang w:val="en-US"/>
        </w:rPr>
        <w:fldChar w:fldCharType="begin"/>
      </w:r>
      <w:r w:rsidRPr="004878A9">
        <w:rPr>
          <w:szCs w:val="22"/>
          <w:lang w:val="en-US"/>
        </w:rPr>
        <w:instrText xml:space="preserve"> ADDIN EN.REFLIST </w:instrText>
      </w:r>
      <w:r w:rsidRPr="004878A9">
        <w:rPr>
          <w:szCs w:val="22"/>
          <w:lang w:val="en-US"/>
        </w:rPr>
        <w:fldChar w:fldCharType="separate"/>
      </w:r>
      <w:r w:rsidR="00B80352" w:rsidRPr="004878A9">
        <w:rPr>
          <w:noProof/>
          <w:lang w:val="en-US"/>
        </w:rPr>
        <w:t>1.</w:t>
      </w:r>
      <w:r w:rsidR="00B80352" w:rsidRPr="004878A9">
        <w:rPr>
          <w:noProof/>
          <w:lang w:val="en-US"/>
        </w:rPr>
        <w:tab/>
        <w:t xml:space="preserve">Sitas B, Hancevic M, Bilic K, et al. Risdiplam Real World Data - Looking Beyond Motor Neurons and Motor Function Measures. </w:t>
      </w:r>
      <w:r w:rsidR="00B80352" w:rsidRPr="004878A9">
        <w:rPr>
          <w:i/>
          <w:noProof/>
          <w:lang w:val="en-US"/>
        </w:rPr>
        <w:t>J Neuromuscul Dis</w:t>
      </w:r>
      <w:r w:rsidR="00B80352" w:rsidRPr="004878A9">
        <w:rPr>
          <w:noProof/>
          <w:lang w:val="en-US"/>
        </w:rPr>
        <w:t xml:space="preserve"> 2024; 11: 75-84. DOI: 10.3233/JND-230197.</w:t>
      </w:r>
    </w:p>
    <w:p w14:paraId="0624C76D" w14:textId="77777777" w:rsidR="00B80352" w:rsidRPr="004878A9" w:rsidRDefault="00B80352" w:rsidP="00B80352">
      <w:pPr>
        <w:pStyle w:val="EndNoteBibliography"/>
        <w:rPr>
          <w:noProof/>
          <w:lang w:val="en-US"/>
        </w:rPr>
      </w:pPr>
      <w:r w:rsidRPr="004878A9">
        <w:rPr>
          <w:noProof/>
          <w:lang w:val="en-US"/>
        </w:rPr>
        <w:t>2.</w:t>
      </w:r>
      <w:r w:rsidRPr="004878A9">
        <w:rPr>
          <w:noProof/>
          <w:lang w:val="en-US"/>
        </w:rPr>
        <w:tab/>
        <w:t xml:space="preserve">Severa G, Alfaro MDC, Alimi Ichola C, et al. Risdiplam: therapeutic effects and tolerability in a small cohort of 6 adult type 2 and type 3 SMA patients. </w:t>
      </w:r>
      <w:r w:rsidRPr="004878A9">
        <w:rPr>
          <w:i/>
          <w:noProof/>
          <w:lang w:val="en-US"/>
        </w:rPr>
        <w:t>Orphanet J Rare Dis</w:t>
      </w:r>
      <w:r w:rsidRPr="004878A9">
        <w:rPr>
          <w:noProof/>
          <w:lang w:val="en-US"/>
        </w:rPr>
        <w:t xml:space="preserve"> 2024; 19: 430. 20241120. DOI: 10.1186/s13023-024-03442-0.</w:t>
      </w:r>
    </w:p>
    <w:p w14:paraId="165F41D1" w14:textId="77777777" w:rsidR="00B80352" w:rsidRPr="004878A9" w:rsidRDefault="00B80352" w:rsidP="00B80352">
      <w:pPr>
        <w:pStyle w:val="EndNoteBibliography"/>
        <w:rPr>
          <w:noProof/>
        </w:rPr>
      </w:pPr>
      <w:r w:rsidRPr="004878A9">
        <w:rPr>
          <w:noProof/>
          <w:lang w:val="en-US"/>
        </w:rPr>
        <w:t>3.</w:t>
      </w:r>
      <w:r w:rsidRPr="004878A9">
        <w:rPr>
          <w:noProof/>
          <w:lang w:val="en-US"/>
        </w:rPr>
        <w:tab/>
        <w:t xml:space="preserve">McCluskey G, Lamb S, Mason S, et al. Risdiplam for the treatment of adults with spinal muscular atrophy: Experience of the Northern Ireland neuromuscular service. </w:t>
      </w:r>
      <w:r w:rsidRPr="004878A9">
        <w:rPr>
          <w:i/>
          <w:noProof/>
        </w:rPr>
        <w:t>Muscle Nerve</w:t>
      </w:r>
      <w:r w:rsidRPr="004878A9">
        <w:rPr>
          <w:noProof/>
        </w:rPr>
        <w:t xml:space="preserve"> 2023; 67: 157-161. 20221205. DOI: 10.1002/mus.27755.</w:t>
      </w:r>
    </w:p>
    <w:p w14:paraId="64D28CC6" w14:textId="77777777" w:rsidR="00B80352" w:rsidRPr="004878A9" w:rsidRDefault="00B80352" w:rsidP="00B80352">
      <w:pPr>
        <w:pStyle w:val="EndNoteBibliography"/>
        <w:rPr>
          <w:noProof/>
          <w:lang w:val="en-US"/>
        </w:rPr>
      </w:pPr>
      <w:r w:rsidRPr="004878A9">
        <w:rPr>
          <w:noProof/>
        </w:rPr>
        <w:t>4.</w:t>
      </w:r>
      <w:r w:rsidRPr="004878A9">
        <w:rPr>
          <w:noProof/>
        </w:rPr>
        <w:tab/>
        <w:t xml:space="preserve">Kessler T, Sam G, Wick W, et al. </w:t>
      </w:r>
      <w:r w:rsidRPr="004878A9">
        <w:rPr>
          <w:noProof/>
          <w:lang w:val="en-US"/>
        </w:rPr>
        <w:t xml:space="preserve">Evaluation of risdiplam efficacy in 5q spinal muscular atrophy: A systematic comparison of electrophysiologic with clinical outcome measures. </w:t>
      </w:r>
      <w:r w:rsidRPr="004878A9">
        <w:rPr>
          <w:i/>
          <w:noProof/>
          <w:lang w:val="en-US"/>
        </w:rPr>
        <w:t>Eur J Neurol</w:t>
      </w:r>
      <w:r w:rsidRPr="004878A9">
        <w:rPr>
          <w:noProof/>
          <w:lang w:val="en-US"/>
        </w:rPr>
        <w:t xml:space="preserve"> 2024; 31: e16099. 20231012. DOI: 10.1111/ene.16099.</w:t>
      </w:r>
    </w:p>
    <w:p w14:paraId="1C64A6C1" w14:textId="77777777" w:rsidR="00B80352" w:rsidRPr="004878A9" w:rsidRDefault="00B80352" w:rsidP="00B80352">
      <w:pPr>
        <w:pStyle w:val="EndNoteBibliography"/>
        <w:rPr>
          <w:noProof/>
          <w:lang w:val="en-US"/>
        </w:rPr>
      </w:pPr>
      <w:r w:rsidRPr="004878A9">
        <w:rPr>
          <w:noProof/>
          <w:lang w:val="en-US"/>
        </w:rPr>
        <w:t>5.</w:t>
      </w:r>
      <w:r w:rsidRPr="004878A9">
        <w:rPr>
          <w:noProof/>
          <w:lang w:val="en-US"/>
        </w:rPr>
        <w:tab/>
        <w:t xml:space="preserve">Nungo Garzon NC, Pitarch Castellano I, Sevilla T, et al. Risdiplam in non-sitter patients aged 16 years and older with 5q spinal muscular atrophy. </w:t>
      </w:r>
      <w:r w:rsidRPr="004878A9">
        <w:rPr>
          <w:i/>
          <w:noProof/>
          <w:lang w:val="en-US"/>
        </w:rPr>
        <w:t>Muscle Nerve</w:t>
      </w:r>
      <w:r w:rsidRPr="004878A9">
        <w:rPr>
          <w:noProof/>
          <w:lang w:val="en-US"/>
        </w:rPr>
        <w:t xml:space="preserve"> 2023; 67: 407-411. 20230317. DOI: 10.1002/mus.27804.</w:t>
      </w:r>
    </w:p>
    <w:p w14:paraId="430747C4" w14:textId="77777777" w:rsidR="00B80352" w:rsidRPr="004878A9" w:rsidRDefault="00B80352" w:rsidP="00B80352">
      <w:pPr>
        <w:pStyle w:val="EndNoteBibliography"/>
        <w:rPr>
          <w:noProof/>
          <w:lang w:val="en-US"/>
        </w:rPr>
      </w:pPr>
      <w:r w:rsidRPr="004878A9">
        <w:rPr>
          <w:noProof/>
          <w:lang w:val="en-US"/>
        </w:rPr>
        <w:t>6.</w:t>
      </w:r>
      <w:r w:rsidRPr="004878A9">
        <w:rPr>
          <w:noProof/>
          <w:lang w:val="en-US"/>
        </w:rPr>
        <w:tab/>
        <w:t xml:space="preserve">Gavriilaki M, Moschou M, Pagiantza M, et al. Risdiplam in Adult Patients With 5q Spinal Muscular Atrophy: A Single-Center Longitudinal Study. </w:t>
      </w:r>
      <w:r w:rsidRPr="004878A9">
        <w:rPr>
          <w:i/>
          <w:noProof/>
          <w:lang w:val="en-US"/>
        </w:rPr>
        <w:t>Muscle Nerve</w:t>
      </w:r>
      <w:r w:rsidRPr="004878A9">
        <w:rPr>
          <w:noProof/>
          <w:lang w:val="en-US"/>
        </w:rPr>
        <w:t xml:space="preserve"> 2024 20241226. DOI: 10.1002/mus.28327.</w:t>
      </w:r>
    </w:p>
    <w:p w14:paraId="085C791B" w14:textId="77777777" w:rsidR="00B80352" w:rsidRPr="004878A9" w:rsidRDefault="00B80352" w:rsidP="00B80352">
      <w:pPr>
        <w:pStyle w:val="EndNoteBibliography"/>
        <w:rPr>
          <w:noProof/>
          <w:lang w:val="en-US"/>
        </w:rPr>
      </w:pPr>
      <w:r w:rsidRPr="004878A9">
        <w:rPr>
          <w:noProof/>
          <w:lang w:val="en-US"/>
        </w:rPr>
        <w:t>7.</w:t>
      </w:r>
      <w:r w:rsidRPr="004878A9">
        <w:rPr>
          <w:noProof/>
          <w:lang w:val="en-US"/>
        </w:rPr>
        <w:tab/>
        <w:t xml:space="preserve">Brakemeier S, Lipka J, Schlag M, et al. Risdiplam improves subjective swallowing quality in non-ambulatory adult patients with 5q-spinal muscular atrophy despite advanced motor impairment. </w:t>
      </w:r>
      <w:r w:rsidRPr="004878A9">
        <w:rPr>
          <w:i/>
          <w:noProof/>
          <w:lang w:val="en-US"/>
        </w:rPr>
        <w:t>J Neurol</w:t>
      </w:r>
      <w:r w:rsidRPr="004878A9">
        <w:rPr>
          <w:noProof/>
          <w:lang w:val="en-US"/>
        </w:rPr>
        <w:t xml:space="preserve"> 2024; 271: 2649-2657. 20240215. DOI: 10.1007/s00415-024-12203-9.</w:t>
      </w:r>
    </w:p>
    <w:p w14:paraId="0D6FCD1F" w14:textId="77777777" w:rsidR="00B80352" w:rsidRPr="004878A9" w:rsidRDefault="00B80352" w:rsidP="00B80352">
      <w:pPr>
        <w:pStyle w:val="EndNoteBibliography"/>
        <w:rPr>
          <w:noProof/>
          <w:lang w:val="en-US"/>
        </w:rPr>
      </w:pPr>
      <w:r w:rsidRPr="004878A9">
        <w:rPr>
          <w:noProof/>
          <w:lang w:val="en-US"/>
        </w:rPr>
        <w:t>8.</w:t>
      </w:r>
      <w:r w:rsidRPr="004878A9">
        <w:rPr>
          <w:noProof/>
          <w:lang w:val="en-US"/>
        </w:rPr>
        <w:tab/>
        <w:t xml:space="preserve">Bjelica B, Wohnrade C, Cespedes I, et al. Risdiplam therapy in adults with 5q-SMA: observational study on motor function and treatment satisfaction. </w:t>
      </w:r>
      <w:r w:rsidRPr="004878A9">
        <w:rPr>
          <w:i/>
          <w:noProof/>
          <w:lang w:val="en-US"/>
        </w:rPr>
        <w:t>BMC Neurol</w:t>
      </w:r>
      <w:r w:rsidRPr="004878A9">
        <w:rPr>
          <w:noProof/>
          <w:lang w:val="en-US"/>
        </w:rPr>
        <w:t xml:space="preserve"> 2024; 24: 67. 20240217. DOI: 10.1186/s12883-024-03562-x.</w:t>
      </w:r>
    </w:p>
    <w:p w14:paraId="2804E3D6" w14:textId="77777777" w:rsidR="00B80352" w:rsidRPr="004878A9" w:rsidRDefault="00B80352" w:rsidP="00B80352">
      <w:pPr>
        <w:pStyle w:val="EndNoteBibliography"/>
        <w:rPr>
          <w:noProof/>
        </w:rPr>
      </w:pPr>
      <w:r w:rsidRPr="004878A9">
        <w:rPr>
          <w:noProof/>
          <w:lang w:val="en-US"/>
        </w:rPr>
        <w:t>9.</w:t>
      </w:r>
      <w:r w:rsidRPr="004878A9">
        <w:rPr>
          <w:noProof/>
          <w:lang w:val="en-US"/>
        </w:rPr>
        <w:tab/>
        <w:t xml:space="preserve">Iterbeke L and Claeys KG. Two-year Risdiplam treatment in adults with spinal muscular atrophy: improvements in motor and respiratory function, quality of life and fatigue. </w:t>
      </w:r>
      <w:r w:rsidRPr="004878A9">
        <w:rPr>
          <w:i/>
          <w:noProof/>
        </w:rPr>
        <w:t>Neuromuscul Disord</w:t>
      </w:r>
      <w:r w:rsidRPr="004878A9">
        <w:rPr>
          <w:noProof/>
        </w:rPr>
        <w:t xml:space="preserve"> 2025; 52: 105397. 20250528. DOI: 10.1016/j.nmd.2025.105397.</w:t>
      </w:r>
    </w:p>
    <w:p w14:paraId="32342A9D" w14:textId="0E6A888B" w:rsidR="00360A29" w:rsidRPr="001967A0" w:rsidRDefault="00687F0B" w:rsidP="00687F0B">
      <w:pPr>
        <w:rPr>
          <w:lang w:val="en-GB"/>
        </w:rPr>
      </w:pPr>
      <w:r w:rsidRPr="004878A9">
        <w:rPr>
          <w:sz w:val="22"/>
          <w:szCs w:val="22"/>
          <w:lang w:val="en-US"/>
        </w:rPr>
        <w:fldChar w:fldCharType="end"/>
      </w:r>
    </w:p>
    <w:sectPr w:rsidR="00360A29" w:rsidRPr="001967A0">
      <w:footerReference w:type="even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BB56C" w14:textId="77777777" w:rsidR="009C7611" w:rsidRDefault="009C7611" w:rsidP="00EC4027">
      <w:r>
        <w:separator/>
      </w:r>
    </w:p>
  </w:endnote>
  <w:endnote w:type="continuationSeparator" w:id="0">
    <w:p w14:paraId="7C18F4A9" w14:textId="77777777" w:rsidR="009C7611" w:rsidRDefault="009C7611" w:rsidP="00EC4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363753525"/>
      <w:docPartObj>
        <w:docPartGallery w:val="Page Numbers (Bottom of Page)"/>
        <w:docPartUnique/>
      </w:docPartObj>
    </w:sdtPr>
    <w:sdtContent>
      <w:p w14:paraId="7EFD9CA5" w14:textId="63922F16" w:rsidR="00EC4027" w:rsidRDefault="00EC4027" w:rsidP="00FE52A7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4F431DDE" w14:textId="77777777" w:rsidR="00EC4027" w:rsidRDefault="00EC402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018831026"/>
      <w:docPartObj>
        <w:docPartGallery w:val="Page Numbers (Bottom of Page)"/>
        <w:docPartUnique/>
      </w:docPartObj>
    </w:sdtPr>
    <w:sdtContent>
      <w:p w14:paraId="5970A77C" w14:textId="09A222E4" w:rsidR="00EC4027" w:rsidRDefault="00EC4027" w:rsidP="00FE52A7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3E18FBF6" w14:textId="77777777" w:rsidR="00EC4027" w:rsidRDefault="00EC402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FC82A" w14:textId="77777777" w:rsidR="009C7611" w:rsidRDefault="009C7611" w:rsidP="00EC4027">
      <w:r>
        <w:separator/>
      </w:r>
    </w:p>
  </w:footnote>
  <w:footnote w:type="continuationSeparator" w:id="0">
    <w:p w14:paraId="55349395" w14:textId="77777777" w:rsidR="009C7611" w:rsidRDefault="009C7611" w:rsidP="00EC4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9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9t5axwgdv9eme5pzgxsaxozvwp92padd0z&quot;&gt;musk review omar&lt;record-ids&gt;&lt;item&gt;441&lt;/item&gt;&lt;item&gt;442&lt;/item&gt;&lt;item&gt;443&lt;/item&gt;&lt;item&gt;445&lt;/item&gt;&lt;item&gt;446&lt;/item&gt;&lt;item&gt;447&lt;/item&gt;&lt;item&gt;448&lt;/item&gt;&lt;item&gt;449&lt;/item&gt;&lt;item&gt;617&lt;/item&gt;&lt;/record-ids&gt;&lt;/item&gt;&lt;/Libraries&gt;"/>
  </w:docVars>
  <w:rsids>
    <w:rsidRoot w:val="004F515A"/>
    <w:rsid w:val="00000A2A"/>
    <w:rsid w:val="000059A0"/>
    <w:rsid w:val="000069D3"/>
    <w:rsid w:val="0001271F"/>
    <w:rsid w:val="00013BBE"/>
    <w:rsid w:val="0001606F"/>
    <w:rsid w:val="00020604"/>
    <w:rsid w:val="000208B7"/>
    <w:rsid w:val="00022633"/>
    <w:rsid w:val="00023157"/>
    <w:rsid w:val="00024BA0"/>
    <w:rsid w:val="00027773"/>
    <w:rsid w:val="000311E7"/>
    <w:rsid w:val="0003134C"/>
    <w:rsid w:val="000357DA"/>
    <w:rsid w:val="000361B9"/>
    <w:rsid w:val="00037073"/>
    <w:rsid w:val="000423F3"/>
    <w:rsid w:val="000437DF"/>
    <w:rsid w:val="00043E81"/>
    <w:rsid w:val="000457AD"/>
    <w:rsid w:val="00047E89"/>
    <w:rsid w:val="000509B7"/>
    <w:rsid w:val="00050BBD"/>
    <w:rsid w:val="00052591"/>
    <w:rsid w:val="00053031"/>
    <w:rsid w:val="000555F6"/>
    <w:rsid w:val="00060EED"/>
    <w:rsid w:val="00061367"/>
    <w:rsid w:val="000633B6"/>
    <w:rsid w:val="0006523F"/>
    <w:rsid w:val="00073464"/>
    <w:rsid w:val="0007374D"/>
    <w:rsid w:val="00074966"/>
    <w:rsid w:val="00082994"/>
    <w:rsid w:val="00083003"/>
    <w:rsid w:val="000846F0"/>
    <w:rsid w:val="000867E7"/>
    <w:rsid w:val="000967E8"/>
    <w:rsid w:val="00096958"/>
    <w:rsid w:val="000A496A"/>
    <w:rsid w:val="000B03EB"/>
    <w:rsid w:val="000B1112"/>
    <w:rsid w:val="000B2094"/>
    <w:rsid w:val="000B51BD"/>
    <w:rsid w:val="000B6814"/>
    <w:rsid w:val="000C0AD6"/>
    <w:rsid w:val="000C125D"/>
    <w:rsid w:val="000C1EDE"/>
    <w:rsid w:val="000C20DB"/>
    <w:rsid w:val="000C2E58"/>
    <w:rsid w:val="000C426E"/>
    <w:rsid w:val="000C5F2F"/>
    <w:rsid w:val="000C60B1"/>
    <w:rsid w:val="000D0CDC"/>
    <w:rsid w:val="000D195A"/>
    <w:rsid w:val="000D78D3"/>
    <w:rsid w:val="000E0553"/>
    <w:rsid w:val="000E1B49"/>
    <w:rsid w:val="000E1BA1"/>
    <w:rsid w:val="000E3095"/>
    <w:rsid w:val="000E793A"/>
    <w:rsid w:val="000F1238"/>
    <w:rsid w:val="000F258E"/>
    <w:rsid w:val="000F58B4"/>
    <w:rsid w:val="000F5998"/>
    <w:rsid w:val="000F5B62"/>
    <w:rsid w:val="000F69A8"/>
    <w:rsid w:val="001018E5"/>
    <w:rsid w:val="00102EF9"/>
    <w:rsid w:val="00103715"/>
    <w:rsid w:val="00103CFA"/>
    <w:rsid w:val="001041D3"/>
    <w:rsid w:val="00107C36"/>
    <w:rsid w:val="00111BA8"/>
    <w:rsid w:val="00112404"/>
    <w:rsid w:val="00112D56"/>
    <w:rsid w:val="001172AF"/>
    <w:rsid w:val="001202E9"/>
    <w:rsid w:val="00121252"/>
    <w:rsid w:val="00121F69"/>
    <w:rsid w:val="001234E7"/>
    <w:rsid w:val="001278A0"/>
    <w:rsid w:val="00132921"/>
    <w:rsid w:val="00132BEF"/>
    <w:rsid w:val="00133538"/>
    <w:rsid w:val="00135C2B"/>
    <w:rsid w:val="00135EC4"/>
    <w:rsid w:val="00141590"/>
    <w:rsid w:val="001526E8"/>
    <w:rsid w:val="0015513D"/>
    <w:rsid w:val="001552E3"/>
    <w:rsid w:val="0015740D"/>
    <w:rsid w:val="001639F1"/>
    <w:rsid w:val="00164E5E"/>
    <w:rsid w:val="0016652D"/>
    <w:rsid w:val="0016699A"/>
    <w:rsid w:val="0016755B"/>
    <w:rsid w:val="001702A5"/>
    <w:rsid w:val="00173930"/>
    <w:rsid w:val="00176FA6"/>
    <w:rsid w:val="00177732"/>
    <w:rsid w:val="001800AD"/>
    <w:rsid w:val="00182654"/>
    <w:rsid w:val="001838CC"/>
    <w:rsid w:val="00184432"/>
    <w:rsid w:val="00187492"/>
    <w:rsid w:val="00187F71"/>
    <w:rsid w:val="001904C5"/>
    <w:rsid w:val="001919EC"/>
    <w:rsid w:val="00191B96"/>
    <w:rsid w:val="00192BB0"/>
    <w:rsid w:val="00193366"/>
    <w:rsid w:val="00194C3F"/>
    <w:rsid w:val="00194CFD"/>
    <w:rsid w:val="0019557F"/>
    <w:rsid w:val="001955AD"/>
    <w:rsid w:val="0019644E"/>
    <w:rsid w:val="001967A0"/>
    <w:rsid w:val="001970A8"/>
    <w:rsid w:val="00197FC1"/>
    <w:rsid w:val="001A048A"/>
    <w:rsid w:val="001A3A87"/>
    <w:rsid w:val="001A53B1"/>
    <w:rsid w:val="001B1B90"/>
    <w:rsid w:val="001B2C7E"/>
    <w:rsid w:val="001B304F"/>
    <w:rsid w:val="001B36F9"/>
    <w:rsid w:val="001B4C63"/>
    <w:rsid w:val="001B5D1B"/>
    <w:rsid w:val="001B7034"/>
    <w:rsid w:val="001B7292"/>
    <w:rsid w:val="001C1567"/>
    <w:rsid w:val="001C433E"/>
    <w:rsid w:val="001C7315"/>
    <w:rsid w:val="001D057D"/>
    <w:rsid w:val="001D3B55"/>
    <w:rsid w:val="001D4681"/>
    <w:rsid w:val="001D7689"/>
    <w:rsid w:val="001E2F32"/>
    <w:rsid w:val="001F50DD"/>
    <w:rsid w:val="001F7FDA"/>
    <w:rsid w:val="00202AAA"/>
    <w:rsid w:val="0020339A"/>
    <w:rsid w:val="002053D0"/>
    <w:rsid w:val="002065B7"/>
    <w:rsid w:val="00210C4D"/>
    <w:rsid w:val="00212387"/>
    <w:rsid w:val="002131E4"/>
    <w:rsid w:val="0021362B"/>
    <w:rsid w:val="00216630"/>
    <w:rsid w:val="00216F69"/>
    <w:rsid w:val="00223A65"/>
    <w:rsid w:val="002247B0"/>
    <w:rsid w:val="002255B4"/>
    <w:rsid w:val="0022779E"/>
    <w:rsid w:val="0023195A"/>
    <w:rsid w:val="00234E26"/>
    <w:rsid w:val="002400D8"/>
    <w:rsid w:val="002415F3"/>
    <w:rsid w:val="002422DB"/>
    <w:rsid w:val="00245D1A"/>
    <w:rsid w:val="00257407"/>
    <w:rsid w:val="00260F50"/>
    <w:rsid w:val="002622AA"/>
    <w:rsid w:val="002624AC"/>
    <w:rsid w:val="002625FD"/>
    <w:rsid w:val="00262907"/>
    <w:rsid w:val="00266BA6"/>
    <w:rsid w:val="00267EBD"/>
    <w:rsid w:val="0027177D"/>
    <w:rsid w:val="0027179E"/>
    <w:rsid w:val="00271E48"/>
    <w:rsid w:val="00276347"/>
    <w:rsid w:val="002855C5"/>
    <w:rsid w:val="00287DFF"/>
    <w:rsid w:val="00291E36"/>
    <w:rsid w:val="002929F5"/>
    <w:rsid w:val="00292B41"/>
    <w:rsid w:val="002A0135"/>
    <w:rsid w:val="002A163E"/>
    <w:rsid w:val="002A450C"/>
    <w:rsid w:val="002A4EA3"/>
    <w:rsid w:val="002A64A9"/>
    <w:rsid w:val="002A66C6"/>
    <w:rsid w:val="002B0E1F"/>
    <w:rsid w:val="002B1440"/>
    <w:rsid w:val="002B2BD0"/>
    <w:rsid w:val="002B3BEC"/>
    <w:rsid w:val="002B524D"/>
    <w:rsid w:val="002B6735"/>
    <w:rsid w:val="002B6CAE"/>
    <w:rsid w:val="002C0D65"/>
    <w:rsid w:val="002C12C9"/>
    <w:rsid w:val="002C1FB1"/>
    <w:rsid w:val="002C2812"/>
    <w:rsid w:val="002C3DAA"/>
    <w:rsid w:val="002D0F00"/>
    <w:rsid w:val="002D2227"/>
    <w:rsid w:val="002D4D6F"/>
    <w:rsid w:val="002D5EA4"/>
    <w:rsid w:val="002D6259"/>
    <w:rsid w:val="002D7DFF"/>
    <w:rsid w:val="002E030F"/>
    <w:rsid w:val="002E2C7F"/>
    <w:rsid w:val="002E4C2C"/>
    <w:rsid w:val="002E4D92"/>
    <w:rsid w:val="002E5E36"/>
    <w:rsid w:val="002E61C3"/>
    <w:rsid w:val="002E6410"/>
    <w:rsid w:val="002F542D"/>
    <w:rsid w:val="002F6977"/>
    <w:rsid w:val="002F73B9"/>
    <w:rsid w:val="003009E0"/>
    <w:rsid w:val="00300E97"/>
    <w:rsid w:val="00302FC8"/>
    <w:rsid w:val="00307A26"/>
    <w:rsid w:val="00307D85"/>
    <w:rsid w:val="003120CA"/>
    <w:rsid w:val="0031364E"/>
    <w:rsid w:val="00313B77"/>
    <w:rsid w:val="00314B91"/>
    <w:rsid w:val="00314C5F"/>
    <w:rsid w:val="0031623B"/>
    <w:rsid w:val="00316509"/>
    <w:rsid w:val="00316A18"/>
    <w:rsid w:val="00320449"/>
    <w:rsid w:val="00322FE7"/>
    <w:rsid w:val="00323EFD"/>
    <w:rsid w:val="00323F92"/>
    <w:rsid w:val="00326D88"/>
    <w:rsid w:val="0033121D"/>
    <w:rsid w:val="00332072"/>
    <w:rsid w:val="003327F5"/>
    <w:rsid w:val="00332F38"/>
    <w:rsid w:val="00340383"/>
    <w:rsid w:val="00341A17"/>
    <w:rsid w:val="00352DD8"/>
    <w:rsid w:val="00353667"/>
    <w:rsid w:val="00354EC0"/>
    <w:rsid w:val="00360A29"/>
    <w:rsid w:val="00361B5F"/>
    <w:rsid w:val="003625D8"/>
    <w:rsid w:val="00362DD8"/>
    <w:rsid w:val="00364B01"/>
    <w:rsid w:val="00365173"/>
    <w:rsid w:val="00366A50"/>
    <w:rsid w:val="00366DC3"/>
    <w:rsid w:val="00367C9B"/>
    <w:rsid w:val="00370E87"/>
    <w:rsid w:val="0037103E"/>
    <w:rsid w:val="00375CA4"/>
    <w:rsid w:val="00375DE6"/>
    <w:rsid w:val="003765C5"/>
    <w:rsid w:val="00377321"/>
    <w:rsid w:val="00381503"/>
    <w:rsid w:val="0038359D"/>
    <w:rsid w:val="00385071"/>
    <w:rsid w:val="00387D14"/>
    <w:rsid w:val="00392A88"/>
    <w:rsid w:val="003946B9"/>
    <w:rsid w:val="00396E08"/>
    <w:rsid w:val="003977B5"/>
    <w:rsid w:val="003A06EA"/>
    <w:rsid w:val="003A1770"/>
    <w:rsid w:val="003A2303"/>
    <w:rsid w:val="003A5032"/>
    <w:rsid w:val="003A5912"/>
    <w:rsid w:val="003B3E10"/>
    <w:rsid w:val="003B6EE7"/>
    <w:rsid w:val="003C269F"/>
    <w:rsid w:val="003D2E86"/>
    <w:rsid w:val="003D4C9D"/>
    <w:rsid w:val="003E05BC"/>
    <w:rsid w:val="003E1478"/>
    <w:rsid w:val="003E164F"/>
    <w:rsid w:val="003E65FA"/>
    <w:rsid w:val="003F0F04"/>
    <w:rsid w:val="003F3E1D"/>
    <w:rsid w:val="004074C8"/>
    <w:rsid w:val="00407EDC"/>
    <w:rsid w:val="00410149"/>
    <w:rsid w:val="004117C6"/>
    <w:rsid w:val="00412B1F"/>
    <w:rsid w:val="00414E1A"/>
    <w:rsid w:val="004154AB"/>
    <w:rsid w:val="00415BA1"/>
    <w:rsid w:val="004209B7"/>
    <w:rsid w:val="00422517"/>
    <w:rsid w:val="00422E0A"/>
    <w:rsid w:val="004238F8"/>
    <w:rsid w:val="0042464A"/>
    <w:rsid w:val="00426190"/>
    <w:rsid w:val="0042667F"/>
    <w:rsid w:val="00430242"/>
    <w:rsid w:val="00430FD7"/>
    <w:rsid w:val="00432C64"/>
    <w:rsid w:val="00433C56"/>
    <w:rsid w:val="00434385"/>
    <w:rsid w:val="004358ED"/>
    <w:rsid w:val="00435A91"/>
    <w:rsid w:val="0043660E"/>
    <w:rsid w:val="00437CAD"/>
    <w:rsid w:val="004427A7"/>
    <w:rsid w:val="00442CB7"/>
    <w:rsid w:val="004447AE"/>
    <w:rsid w:val="00446EFD"/>
    <w:rsid w:val="00450A7C"/>
    <w:rsid w:val="0045323D"/>
    <w:rsid w:val="00456699"/>
    <w:rsid w:val="004566D7"/>
    <w:rsid w:val="00457F49"/>
    <w:rsid w:val="00465AEE"/>
    <w:rsid w:val="00472C08"/>
    <w:rsid w:val="00475696"/>
    <w:rsid w:val="00476440"/>
    <w:rsid w:val="00480290"/>
    <w:rsid w:val="004802A4"/>
    <w:rsid w:val="00485580"/>
    <w:rsid w:val="00486408"/>
    <w:rsid w:val="004878A9"/>
    <w:rsid w:val="00487B25"/>
    <w:rsid w:val="00492547"/>
    <w:rsid w:val="004930A4"/>
    <w:rsid w:val="004935B7"/>
    <w:rsid w:val="00493983"/>
    <w:rsid w:val="00494C10"/>
    <w:rsid w:val="00497BAD"/>
    <w:rsid w:val="004A1FEB"/>
    <w:rsid w:val="004A60EF"/>
    <w:rsid w:val="004A6537"/>
    <w:rsid w:val="004A77F4"/>
    <w:rsid w:val="004A7CD4"/>
    <w:rsid w:val="004B0351"/>
    <w:rsid w:val="004B1684"/>
    <w:rsid w:val="004B5A23"/>
    <w:rsid w:val="004B699C"/>
    <w:rsid w:val="004B69E7"/>
    <w:rsid w:val="004C0C56"/>
    <w:rsid w:val="004C39BF"/>
    <w:rsid w:val="004C4F39"/>
    <w:rsid w:val="004C69D6"/>
    <w:rsid w:val="004D2665"/>
    <w:rsid w:val="004D398C"/>
    <w:rsid w:val="004D5CE5"/>
    <w:rsid w:val="004D6F14"/>
    <w:rsid w:val="004D7C06"/>
    <w:rsid w:val="004E2D40"/>
    <w:rsid w:val="004E4324"/>
    <w:rsid w:val="004E6459"/>
    <w:rsid w:val="004E6664"/>
    <w:rsid w:val="004E7584"/>
    <w:rsid w:val="004F3C23"/>
    <w:rsid w:val="004F440A"/>
    <w:rsid w:val="004F515A"/>
    <w:rsid w:val="004F718F"/>
    <w:rsid w:val="005018AA"/>
    <w:rsid w:val="00501B9D"/>
    <w:rsid w:val="00502FF4"/>
    <w:rsid w:val="005034FB"/>
    <w:rsid w:val="00503598"/>
    <w:rsid w:val="00503A22"/>
    <w:rsid w:val="00504BD3"/>
    <w:rsid w:val="00506149"/>
    <w:rsid w:val="00506834"/>
    <w:rsid w:val="005076C4"/>
    <w:rsid w:val="00510867"/>
    <w:rsid w:val="00510F3E"/>
    <w:rsid w:val="00512765"/>
    <w:rsid w:val="00512DAB"/>
    <w:rsid w:val="0051544E"/>
    <w:rsid w:val="00516F81"/>
    <w:rsid w:val="00517A76"/>
    <w:rsid w:val="00521867"/>
    <w:rsid w:val="00521AFA"/>
    <w:rsid w:val="00523997"/>
    <w:rsid w:val="00525007"/>
    <w:rsid w:val="00525D55"/>
    <w:rsid w:val="005267A5"/>
    <w:rsid w:val="00531BB0"/>
    <w:rsid w:val="00537DA7"/>
    <w:rsid w:val="00537DE2"/>
    <w:rsid w:val="005407DC"/>
    <w:rsid w:val="0054226F"/>
    <w:rsid w:val="00542DA5"/>
    <w:rsid w:val="00551522"/>
    <w:rsid w:val="005540A9"/>
    <w:rsid w:val="00555B48"/>
    <w:rsid w:val="00556B96"/>
    <w:rsid w:val="005618D3"/>
    <w:rsid w:val="00565276"/>
    <w:rsid w:val="005657DA"/>
    <w:rsid w:val="00575382"/>
    <w:rsid w:val="0057548A"/>
    <w:rsid w:val="00577F22"/>
    <w:rsid w:val="005811BB"/>
    <w:rsid w:val="00581345"/>
    <w:rsid w:val="0058285B"/>
    <w:rsid w:val="00583B96"/>
    <w:rsid w:val="00585822"/>
    <w:rsid w:val="005900E7"/>
    <w:rsid w:val="0059370A"/>
    <w:rsid w:val="005956B8"/>
    <w:rsid w:val="00596583"/>
    <w:rsid w:val="00596AB0"/>
    <w:rsid w:val="005A0E48"/>
    <w:rsid w:val="005B3D90"/>
    <w:rsid w:val="005B3E98"/>
    <w:rsid w:val="005C0CAD"/>
    <w:rsid w:val="005C48C8"/>
    <w:rsid w:val="005C5A6C"/>
    <w:rsid w:val="005C5DD7"/>
    <w:rsid w:val="005C61E6"/>
    <w:rsid w:val="005C6520"/>
    <w:rsid w:val="005D12CF"/>
    <w:rsid w:val="005D4A61"/>
    <w:rsid w:val="005D6BC3"/>
    <w:rsid w:val="005D6F47"/>
    <w:rsid w:val="005D7610"/>
    <w:rsid w:val="005E22CC"/>
    <w:rsid w:val="005E29E0"/>
    <w:rsid w:val="005E7D42"/>
    <w:rsid w:val="005F3652"/>
    <w:rsid w:val="005F5D8A"/>
    <w:rsid w:val="0060142F"/>
    <w:rsid w:val="00602C9B"/>
    <w:rsid w:val="00603CEC"/>
    <w:rsid w:val="0060557D"/>
    <w:rsid w:val="00607385"/>
    <w:rsid w:val="00611D4D"/>
    <w:rsid w:val="00614870"/>
    <w:rsid w:val="006159CA"/>
    <w:rsid w:val="006223E8"/>
    <w:rsid w:val="00624025"/>
    <w:rsid w:val="00624A62"/>
    <w:rsid w:val="006257EC"/>
    <w:rsid w:val="00632508"/>
    <w:rsid w:val="00633702"/>
    <w:rsid w:val="00633C29"/>
    <w:rsid w:val="006366C7"/>
    <w:rsid w:val="006371F9"/>
    <w:rsid w:val="006378EC"/>
    <w:rsid w:val="00641863"/>
    <w:rsid w:val="00642858"/>
    <w:rsid w:val="00643B12"/>
    <w:rsid w:val="00646EBC"/>
    <w:rsid w:val="00652DB1"/>
    <w:rsid w:val="00654DF9"/>
    <w:rsid w:val="00656202"/>
    <w:rsid w:val="00657D16"/>
    <w:rsid w:val="00664064"/>
    <w:rsid w:val="00664142"/>
    <w:rsid w:val="006729C8"/>
    <w:rsid w:val="00674DC8"/>
    <w:rsid w:val="00675587"/>
    <w:rsid w:val="006765C6"/>
    <w:rsid w:val="00677D9C"/>
    <w:rsid w:val="0068694D"/>
    <w:rsid w:val="00687F0B"/>
    <w:rsid w:val="00687FE4"/>
    <w:rsid w:val="00691E40"/>
    <w:rsid w:val="00695D0F"/>
    <w:rsid w:val="006960DE"/>
    <w:rsid w:val="00697D25"/>
    <w:rsid w:val="006B0A0B"/>
    <w:rsid w:val="006B28CF"/>
    <w:rsid w:val="006B3028"/>
    <w:rsid w:val="006B4427"/>
    <w:rsid w:val="006C0DB9"/>
    <w:rsid w:val="006C36E9"/>
    <w:rsid w:val="006C3FE8"/>
    <w:rsid w:val="006C503E"/>
    <w:rsid w:val="006C545B"/>
    <w:rsid w:val="006D742A"/>
    <w:rsid w:val="006D7BD2"/>
    <w:rsid w:val="006D7FCC"/>
    <w:rsid w:val="006E31F4"/>
    <w:rsid w:val="006E45A9"/>
    <w:rsid w:val="006E6BCB"/>
    <w:rsid w:val="006E6D59"/>
    <w:rsid w:val="006F03A7"/>
    <w:rsid w:val="006F0900"/>
    <w:rsid w:val="006F2D99"/>
    <w:rsid w:val="006F4636"/>
    <w:rsid w:val="006F6FFA"/>
    <w:rsid w:val="00702B2B"/>
    <w:rsid w:val="00702FE8"/>
    <w:rsid w:val="00705029"/>
    <w:rsid w:val="0070545D"/>
    <w:rsid w:val="00705FAA"/>
    <w:rsid w:val="007074D5"/>
    <w:rsid w:val="00707C38"/>
    <w:rsid w:val="00711239"/>
    <w:rsid w:val="0071405A"/>
    <w:rsid w:val="007148B2"/>
    <w:rsid w:val="0071662F"/>
    <w:rsid w:val="007179EF"/>
    <w:rsid w:val="0072063B"/>
    <w:rsid w:val="007207A8"/>
    <w:rsid w:val="00722DB9"/>
    <w:rsid w:val="00725B44"/>
    <w:rsid w:val="00726B7F"/>
    <w:rsid w:val="00727CA7"/>
    <w:rsid w:val="00727E54"/>
    <w:rsid w:val="00732FF5"/>
    <w:rsid w:val="00737302"/>
    <w:rsid w:val="00742211"/>
    <w:rsid w:val="007423CE"/>
    <w:rsid w:val="00744C35"/>
    <w:rsid w:val="007478E0"/>
    <w:rsid w:val="00751C59"/>
    <w:rsid w:val="00753D4B"/>
    <w:rsid w:val="0075470D"/>
    <w:rsid w:val="00754C45"/>
    <w:rsid w:val="00755DEE"/>
    <w:rsid w:val="00761ECD"/>
    <w:rsid w:val="00764A15"/>
    <w:rsid w:val="00771785"/>
    <w:rsid w:val="007759B4"/>
    <w:rsid w:val="00780288"/>
    <w:rsid w:val="0078691D"/>
    <w:rsid w:val="00787ABE"/>
    <w:rsid w:val="00790AEC"/>
    <w:rsid w:val="00791F95"/>
    <w:rsid w:val="007935EB"/>
    <w:rsid w:val="00794C73"/>
    <w:rsid w:val="00796A73"/>
    <w:rsid w:val="007A0459"/>
    <w:rsid w:val="007A1696"/>
    <w:rsid w:val="007A16F3"/>
    <w:rsid w:val="007A30BE"/>
    <w:rsid w:val="007A4C24"/>
    <w:rsid w:val="007A4ED6"/>
    <w:rsid w:val="007B2BBE"/>
    <w:rsid w:val="007B2F25"/>
    <w:rsid w:val="007B3F57"/>
    <w:rsid w:val="007B458B"/>
    <w:rsid w:val="007C1CCF"/>
    <w:rsid w:val="007C710C"/>
    <w:rsid w:val="007C7CC1"/>
    <w:rsid w:val="007D1E8E"/>
    <w:rsid w:val="007D2606"/>
    <w:rsid w:val="007D383E"/>
    <w:rsid w:val="007D4924"/>
    <w:rsid w:val="007D4E9C"/>
    <w:rsid w:val="007D7AC7"/>
    <w:rsid w:val="007E0672"/>
    <w:rsid w:val="007E114A"/>
    <w:rsid w:val="007E26BA"/>
    <w:rsid w:val="007E2AA5"/>
    <w:rsid w:val="007E31E4"/>
    <w:rsid w:val="007F0EAC"/>
    <w:rsid w:val="00801140"/>
    <w:rsid w:val="00806D29"/>
    <w:rsid w:val="00807E55"/>
    <w:rsid w:val="008114DC"/>
    <w:rsid w:val="008145AC"/>
    <w:rsid w:val="008154AD"/>
    <w:rsid w:val="00816FA6"/>
    <w:rsid w:val="008238C2"/>
    <w:rsid w:val="00824C46"/>
    <w:rsid w:val="00825527"/>
    <w:rsid w:val="008308C2"/>
    <w:rsid w:val="00832CAF"/>
    <w:rsid w:val="00835462"/>
    <w:rsid w:val="00837610"/>
    <w:rsid w:val="008441B4"/>
    <w:rsid w:val="0085263C"/>
    <w:rsid w:val="0085299D"/>
    <w:rsid w:val="00854E28"/>
    <w:rsid w:val="00861B20"/>
    <w:rsid w:val="0086366E"/>
    <w:rsid w:val="0086464E"/>
    <w:rsid w:val="00864961"/>
    <w:rsid w:val="008651D6"/>
    <w:rsid w:val="008676FE"/>
    <w:rsid w:val="008703E1"/>
    <w:rsid w:val="00870AA6"/>
    <w:rsid w:val="008713CE"/>
    <w:rsid w:val="00871D20"/>
    <w:rsid w:val="008740B9"/>
    <w:rsid w:val="00874DF6"/>
    <w:rsid w:val="008751C3"/>
    <w:rsid w:val="00875939"/>
    <w:rsid w:val="00875AD2"/>
    <w:rsid w:val="008767B4"/>
    <w:rsid w:val="008776C9"/>
    <w:rsid w:val="00877713"/>
    <w:rsid w:val="008841A3"/>
    <w:rsid w:val="00885545"/>
    <w:rsid w:val="00886928"/>
    <w:rsid w:val="008906C4"/>
    <w:rsid w:val="00892BF8"/>
    <w:rsid w:val="008A0C52"/>
    <w:rsid w:val="008A3548"/>
    <w:rsid w:val="008A5389"/>
    <w:rsid w:val="008A641D"/>
    <w:rsid w:val="008B120E"/>
    <w:rsid w:val="008B2905"/>
    <w:rsid w:val="008B2E48"/>
    <w:rsid w:val="008B575E"/>
    <w:rsid w:val="008B693A"/>
    <w:rsid w:val="008C0CAB"/>
    <w:rsid w:val="008C437F"/>
    <w:rsid w:val="008C4D9B"/>
    <w:rsid w:val="008C4DF0"/>
    <w:rsid w:val="008C539A"/>
    <w:rsid w:val="008C6B20"/>
    <w:rsid w:val="008D0D19"/>
    <w:rsid w:val="008D48D3"/>
    <w:rsid w:val="008D61C6"/>
    <w:rsid w:val="008E0BCC"/>
    <w:rsid w:val="008E1C4E"/>
    <w:rsid w:val="008F0FF2"/>
    <w:rsid w:val="008F19BF"/>
    <w:rsid w:val="008F255B"/>
    <w:rsid w:val="008F3045"/>
    <w:rsid w:val="008F31CE"/>
    <w:rsid w:val="008F33EB"/>
    <w:rsid w:val="008F63D1"/>
    <w:rsid w:val="008F6C5F"/>
    <w:rsid w:val="00901F4E"/>
    <w:rsid w:val="00903745"/>
    <w:rsid w:val="00903D99"/>
    <w:rsid w:val="00906766"/>
    <w:rsid w:val="00912817"/>
    <w:rsid w:val="0091729A"/>
    <w:rsid w:val="00922275"/>
    <w:rsid w:val="009238C5"/>
    <w:rsid w:val="00923BE0"/>
    <w:rsid w:val="009322E6"/>
    <w:rsid w:val="0093331E"/>
    <w:rsid w:val="009341E8"/>
    <w:rsid w:val="00934DC5"/>
    <w:rsid w:val="00935493"/>
    <w:rsid w:val="009377B9"/>
    <w:rsid w:val="00942FEA"/>
    <w:rsid w:val="00943C56"/>
    <w:rsid w:val="00944724"/>
    <w:rsid w:val="00945425"/>
    <w:rsid w:val="00950431"/>
    <w:rsid w:val="00951198"/>
    <w:rsid w:val="00954D7D"/>
    <w:rsid w:val="009550E1"/>
    <w:rsid w:val="00955A4E"/>
    <w:rsid w:val="00955B6E"/>
    <w:rsid w:val="00960197"/>
    <w:rsid w:val="00962923"/>
    <w:rsid w:val="00962D64"/>
    <w:rsid w:val="00962E74"/>
    <w:rsid w:val="00973957"/>
    <w:rsid w:val="009747A4"/>
    <w:rsid w:val="009760B8"/>
    <w:rsid w:val="0097785C"/>
    <w:rsid w:val="0098128D"/>
    <w:rsid w:val="0098204B"/>
    <w:rsid w:val="0098227D"/>
    <w:rsid w:val="009842F5"/>
    <w:rsid w:val="00984673"/>
    <w:rsid w:val="00990B10"/>
    <w:rsid w:val="009942D6"/>
    <w:rsid w:val="0099527B"/>
    <w:rsid w:val="0099627D"/>
    <w:rsid w:val="009970B5"/>
    <w:rsid w:val="00997CA9"/>
    <w:rsid w:val="009A048D"/>
    <w:rsid w:val="009A0D5E"/>
    <w:rsid w:val="009A4B0A"/>
    <w:rsid w:val="009A531E"/>
    <w:rsid w:val="009A70C9"/>
    <w:rsid w:val="009B0E3F"/>
    <w:rsid w:val="009B5AE7"/>
    <w:rsid w:val="009B6792"/>
    <w:rsid w:val="009C42ED"/>
    <w:rsid w:val="009C7611"/>
    <w:rsid w:val="009D6F75"/>
    <w:rsid w:val="009E0DE2"/>
    <w:rsid w:val="009E2B3D"/>
    <w:rsid w:val="009E5CC1"/>
    <w:rsid w:val="009E6E57"/>
    <w:rsid w:val="009E7A47"/>
    <w:rsid w:val="009F3BC5"/>
    <w:rsid w:val="009F6B04"/>
    <w:rsid w:val="00A00F49"/>
    <w:rsid w:val="00A00FAA"/>
    <w:rsid w:val="00A0128E"/>
    <w:rsid w:val="00A101A0"/>
    <w:rsid w:val="00A107EE"/>
    <w:rsid w:val="00A21941"/>
    <w:rsid w:val="00A24A0E"/>
    <w:rsid w:val="00A24D8A"/>
    <w:rsid w:val="00A24E00"/>
    <w:rsid w:val="00A261B8"/>
    <w:rsid w:val="00A351A5"/>
    <w:rsid w:val="00A362D7"/>
    <w:rsid w:val="00A37032"/>
    <w:rsid w:val="00A4291B"/>
    <w:rsid w:val="00A5066E"/>
    <w:rsid w:val="00A5098A"/>
    <w:rsid w:val="00A50E16"/>
    <w:rsid w:val="00A547EC"/>
    <w:rsid w:val="00A6112B"/>
    <w:rsid w:val="00A626A0"/>
    <w:rsid w:val="00A63308"/>
    <w:rsid w:val="00A6451B"/>
    <w:rsid w:val="00A67E77"/>
    <w:rsid w:val="00A72AB3"/>
    <w:rsid w:val="00A7351B"/>
    <w:rsid w:val="00A76B79"/>
    <w:rsid w:val="00A82164"/>
    <w:rsid w:val="00A85902"/>
    <w:rsid w:val="00A92E7C"/>
    <w:rsid w:val="00A9377A"/>
    <w:rsid w:val="00A94430"/>
    <w:rsid w:val="00A976AA"/>
    <w:rsid w:val="00AA3018"/>
    <w:rsid w:val="00AA3B7E"/>
    <w:rsid w:val="00AA6142"/>
    <w:rsid w:val="00AA61DC"/>
    <w:rsid w:val="00AA7BD9"/>
    <w:rsid w:val="00AB5EA1"/>
    <w:rsid w:val="00AC1FE7"/>
    <w:rsid w:val="00AC3B46"/>
    <w:rsid w:val="00AC5D08"/>
    <w:rsid w:val="00AD076D"/>
    <w:rsid w:val="00AD4186"/>
    <w:rsid w:val="00AD637B"/>
    <w:rsid w:val="00AD694C"/>
    <w:rsid w:val="00AE0CA4"/>
    <w:rsid w:val="00AE19E1"/>
    <w:rsid w:val="00AE2D9E"/>
    <w:rsid w:val="00AE457D"/>
    <w:rsid w:val="00AE4DDE"/>
    <w:rsid w:val="00AE5D4E"/>
    <w:rsid w:val="00AE6A5D"/>
    <w:rsid w:val="00AE6AA4"/>
    <w:rsid w:val="00AE7777"/>
    <w:rsid w:val="00AF0748"/>
    <w:rsid w:val="00AF1301"/>
    <w:rsid w:val="00AF43BE"/>
    <w:rsid w:val="00AF53E6"/>
    <w:rsid w:val="00B00BB1"/>
    <w:rsid w:val="00B00F3B"/>
    <w:rsid w:val="00B0330A"/>
    <w:rsid w:val="00B03572"/>
    <w:rsid w:val="00B03CF6"/>
    <w:rsid w:val="00B050D2"/>
    <w:rsid w:val="00B07BA8"/>
    <w:rsid w:val="00B10974"/>
    <w:rsid w:val="00B126AC"/>
    <w:rsid w:val="00B17321"/>
    <w:rsid w:val="00B17B65"/>
    <w:rsid w:val="00B20CE7"/>
    <w:rsid w:val="00B217D1"/>
    <w:rsid w:val="00B222E2"/>
    <w:rsid w:val="00B2698E"/>
    <w:rsid w:val="00B3111B"/>
    <w:rsid w:val="00B31D63"/>
    <w:rsid w:val="00B32609"/>
    <w:rsid w:val="00B326FF"/>
    <w:rsid w:val="00B35EBC"/>
    <w:rsid w:val="00B4077F"/>
    <w:rsid w:val="00B4329D"/>
    <w:rsid w:val="00B5107F"/>
    <w:rsid w:val="00B52ED4"/>
    <w:rsid w:val="00B547C8"/>
    <w:rsid w:val="00B56516"/>
    <w:rsid w:val="00B574EE"/>
    <w:rsid w:val="00B606C9"/>
    <w:rsid w:val="00B61893"/>
    <w:rsid w:val="00B651D4"/>
    <w:rsid w:val="00B67C55"/>
    <w:rsid w:val="00B70D12"/>
    <w:rsid w:val="00B728C2"/>
    <w:rsid w:val="00B72E3F"/>
    <w:rsid w:val="00B76EDC"/>
    <w:rsid w:val="00B7727A"/>
    <w:rsid w:val="00B80352"/>
    <w:rsid w:val="00B8231F"/>
    <w:rsid w:val="00B82B97"/>
    <w:rsid w:val="00B8629B"/>
    <w:rsid w:val="00B86782"/>
    <w:rsid w:val="00B91A6A"/>
    <w:rsid w:val="00B92200"/>
    <w:rsid w:val="00B93FFB"/>
    <w:rsid w:val="00B95BF0"/>
    <w:rsid w:val="00BA22EE"/>
    <w:rsid w:val="00BA31A5"/>
    <w:rsid w:val="00BA438A"/>
    <w:rsid w:val="00BA5CBE"/>
    <w:rsid w:val="00BA640E"/>
    <w:rsid w:val="00BA7984"/>
    <w:rsid w:val="00BB02C7"/>
    <w:rsid w:val="00BB0669"/>
    <w:rsid w:val="00BB0DC8"/>
    <w:rsid w:val="00BB0F96"/>
    <w:rsid w:val="00BB26F4"/>
    <w:rsid w:val="00BB28E9"/>
    <w:rsid w:val="00BB675F"/>
    <w:rsid w:val="00BC01C3"/>
    <w:rsid w:val="00BC10A5"/>
    <w:rsid w:val="00BC1C05"/>
    <w:rsid w:val="00BC33EC"/>
    <w:rsid w:val="00BC4D30"/>
    <w:rsid w:val="00BC4D92"/>
    <w:rsid w:val="00BC5E20"/>
    <w:rsid w:val="00BD0B2E"/>
    <w:rsid w:val="00BD1411"/>
    <w:rsid w:val="00BD2694"/>
    <w:rsid w:val="00BE2CB5"/>
    <w:rsid w:val="00BE3D42"/>
    <w:rsid w:val="00BE53B6"/>
    <w:rsid w:val="00BE5B74"/>
    <w:rsid w:val="00BF241E"/>
    <w:rsid w:val="00BF246D"/>
    <w:rsid w:val="00BF3B20"/>
    <w:rsid w:val="00BF4680"/>
    <w:rsid w:val="00BF481D"/>
    <w:rsid w:val="00BF48B1"/>
    <w:rsid w:val="00C01249"/>
    <w:rsid w:val="00C032E9"/>
    <w:rsid w:val="00C040D4"/>
    <w:rsid w:val="00C0530B"/>
    <w:rsid w:val="00C07629"/>
    <w:rsid w:val="00C07708"/>
    <w:rsid w:val="00C109EA"/>
    <w:rsid w:val="00C10B18"/>
    <w:rsid w:val="00C15CE9"/>
    <w:rsid w:val="00C167E2"/>
    <w:rsid w:val="00C2173E"/>
    <w:rsid w:val="00C21BED"/>
    <w:rsid w:val="00C22C18"/>
    <w:rsid w:val="00C249CE"/>
    <w:rsid w:val="00C312DB"/>
    <w:rsid w:val="00C34E17"/>
    <w:rsid w:val="00C366F0"/>
    <w:rsid w:val="00C40F00"/>
    <w:rsid w:val="00C42196"/>
    <w:rsid w:val="00C42230"/>
    <w:rsid w:val="00C42A27"/>
    <w:rsid w:val="00C42B35"/>
    <w:rsid w:val="00C440D4"/>
    <w:rsid w:val="00C46D51"/>
    <w:rsid w:val="00C50108"/>
    <w:rsid w:val="00C50519"/>
    <w:rsid w:val="00C50CCE"/>
    <w:rsid w:val="00C51C41"/>
    <w:rsid w:val="00C55616"/>
    <w:rsid w:val="00C6222C"/>
    <w:rsid w:val="00C7215E"/>
    <w:rsid w:val="00C775CB"/>
    <w:rsid w:val="00C80E6F"/>
    <w:rsid w:val="00C82013"/>
    <w:rsid w:val="00C838E6"/>
    <w:rsid w:val="00C83CF4"/>
    <w:rsid w:val="00C83D12"/>
    <w:rsid w:val="00C85062"/>
    <w:rsid w:val="00C8636F"/>
    <w:rsid w:val="00C924A8"/>
    <w:rsid w:val="00C93854"/>
    <w:rsid w:val="00C954D8"/>
    <w:rsid w:val="00C96A96"/>
    <w:rsid w:val="00C96D64"/>
    <w:rsid w:val="00CA06C0"/>
    <w:rsid w:val="00CA1902"/>
    <w:rsid w:val="00CA70BD"/>
    <w:rsid w:val="00CB1D5D"/>
    <w:rsid w:val="00CB2134"/>
    <w:rsid w:val="00CB4456"/>
    <w:rsid w:val="00CB6730"/>
    <w:rsid w:val="00CB70A4"/>
    <w:rsid w:val="00CB70D1"/>
    <w:rsid w:val="00CB7689"/>
    <w:rsid w:val="00CC02E1"/>
    <w:rsid w:val="00CC29A1"/>
    <w:rsid w:val="00CC2A3E"/>
    <w:rsid w:val="00CD0113"/>
    <w:rsid w:val="00CD031A"/>
    <w:rsid w:val="00CD1E1E"/>
    <w:rsid w:val="00CD53B8"/>
    <w:rsid w:val="00CD58A1"/>
    <w:rsid w:val="00CD5E62"/>
    <w:rsid w:val="00CD7888"/>
    <w:rsid w:val="00CE62E2"/>
    <w:rsid w:val="00CE687F"/>
    <w:rsid w:val="00CF08BC"/>
    <w:rsid w:val="00CF0F32"/>
    <w:rsid w:val="00CF129D"/>
    <w:rsid w:val="00CF234F"/>
    <w:rsid w:val="00CF2770"/>
    <w:rsid w:val="00CF2A91"/>
    <w:rsid w:val="00CF3D76"/>
    <w:rsid w:val="00CF4D41"/>
    <w:rsid w:val="00CF6268"/>
    <w:rsid w:val="00CF7347"/>
    <w:rsid w:val="00D03731"/>
    <w:rsid w:val="00D05E41"/>
    <w:rsid w:val="00D06E0D"/>
    <w:rsid w:val="00D07781"/>
    <w:rsid w:val="00D110F5"/>
    <w:rsid w:val="00D141BA"/>
    <w:rsid w:val="00D166BE"/>
    <w:rsid w:val="00D20E97"/>
    <w:rsid w:val="00D21866"/>
    <w:rsid w:val="00D25934"/>
    <w:rsid w:val="00D33EC7"/>
    <w:rsid w:val="00D348E6"/>
    <w:rsid w:val="00D4131C"/>
    <w:rsid w:val="00D4161D"/>
    <w:rsid w:val="00D43976"/>
    <w:rsid w:val="00D45FCE"/>
    <w:rsid w:val="00D52790"/>
    <w:rsid w:val="00D565D7"/>
    <w:rsid w:val="00D600FF"/>
    <w:rsid w:val="00D60D58"/>
    <w:rsid w:val="00D6299C"/>
    <w:rsid w:val="00D62F6B"/>
    <w:rsid w:val="00D737D0"/>
    <w:rsid w:val="00D77675"/>
    <w:rsid w:val="00D805F2"/>
    <w:rsid w:val="00D81A2B"/>
    <w:rsid w:val="00D8259C"/>
    <w:rsid w:val="00D826CF"/>
    <w:rsid w:val="00D82970"/>
    <w:rsid w:val="00D82FCB"/>
    <w:rsid w:val="00D8397D"/>
    <w:rsid w:val="00D83F64"/>
    <w:rsid w:val="00D84AB4"/>
    <w:rsid w:val="00D863D3"/>
    <w:rsid w:val="00D92348"/>
    <w:rsid w:val="00D941CD"/>
    <w:rsid w:val="00D95986"/>
    <w:rsid w:val="00D95D9D"/>
    <w:rsid w:val="00D9786C"/>
    <w:rsid w:val="00DA101C"/>
    <w:rsid w:val="00DB52AB"/>
    <w:rsid w:val="00DB52AD"/>
    <w:rsid w:val="00DB6E8F"/>
    <w:rsid w:val="00DC08BE"/>
    <w:rsid w:val="00DC4339"/>
    <w:rsid w:val="00DD0E11"/>
    <w:rsid w:val="00DD1CC7"/>
    <w:rsid w:val="00DD4102"/>
    <w:rsid w:val="00DD477D"/>
    <w:rsid w:val="00DD67DC"/>
    <w:rsid w:val="00DD6941"/>
    <w:rsid w:val="00DE580C"/>
    <w:rsid w:val="00DE7018"/>
    <w:rsid w:val="00DF0788"/>
    <w:rsid w:val="00DF0B94"/>
    <w:rsid w:val="00DF3E2C"/>
    <w:rsid w:val="00DF4244"/>
    <w:rsid w:val="00DF5474"/>
    <w:rsid w:val="00E02625"/>
    <w:rsid w:val="00E03CE6"/>
    <w:rsid w:val="00E0537F"/>
    <w:rsid w:val="00E05C70"/>
    <w:rsid w:val="00E10FDC"/>
    <w:rsid w:val="00E118CC"/>
    <w:rsid w:val="00E14B84"/>
    <w:rsid w:val="00E17AF0"/>
    <w:rsid w:val="00E17DB5"/>
    <w:rsid w:val="00E213F5"/>
    <w:rsid w:val="00E243E0"/>
    <w:rsid w:val="00E248DD"/>
    <w:rsid w:val="00E24C1F"/>
    <w:rsid w:val="00E24DBB"/>
    <w:rsid w:val="00E24FFD"/>
    <w:rsid w:val="00E25A92"/>
    <w:rsid w:val="00E264FC"/>
    <w:rsid w:val="00E31811"/>
    <w:rsid w:val="00E323CD"/>
    <w:rsid w:val="00E33F96"/>
    <w:rsid w:val="00E34C79"/>
    <w:rsid w:val="00E507FB"/>
    <w:rsid w:val="00E5339B"/>
    <w:rsid w:val="00E57BA1"/>
    <w:rsid w:val="00E63CC2"/>
    <w:rsid w:val="00E63FFF"/>
    <w:rsid w:val="00E72189"/>
    <w:rsid w:val="00E73861"/>
    <w:rsid w:val="00E77ABB"/>
    <w:rsid w:val="00E83702"/>
    <w:rsid w:val="00E86749"/>
    <w:rsid w:val="00E86EC1"/>
    <w:rsid w:val="00E9241B"/>
    <w:rsid w:val="00E93333"/>
    <w:rsid w:val="00E97EB7"/>
    <w:rsid w:val="00EA0FFD"/>
    <w:rsid w:val="00EA2350"/>
    <w:rsid w:val="00EA3073"/>
    <w:rsid w:val="00EA3183"/>
    <w:rsid w:val="00EA7A47"/>
    <w:rsid w:val="00EB09DA"/>
    <w:rsid w:val="00EB1F6B"/>
    <w:rsid w:val="00EB239F"/>
    <w:rsid w:val="00EB4264"/>
    <w:rsid w:val="00EB5E30"/>
    <w:rsid w:val="00EB685C"/>
    <w:rsid w:val="00EC069C"/>
    <w:rsid w:val="00EC25F5"/>
    <w:rsid w:val="00EC3F6F"/>
    <w:rsid w:val="00EC4027"/>
    <w:rsid w:val="00EC5E36"/>
    <w:rsid w:val="00EC7527"/>
    <w:rsid w:val="00EC786F"/>
    <w:rsid w:val="00EC79AC"/>
    <w:rsid w:val="00ED0A06"/>
    <w:rsid w:val="00ED0B47"/>
    <w:rsid w:val="00ED6F3B"/>
    <w:rsid w:val="00ED76F1"/>
    <w:rsid w:val="00EE2946"/>
    <w:rsid w:val="00EE4291"/>
    <w:rsid w:val="00EF2220"/>
    <w:rsid w:val="00EF51E6"/>
    <w:rsid w:val="00EF5A65"/>
    <w:rsid w:val="00EF677C"/>
    <w:rsid w:val="00EF70B2"/>
    <w:rsid w:val="00F003D3"/>
    <w:rsid w:val="00F00426"/>
    <w:rsid w:val="00F034A9"/>
    <w:rsid w:val="00F12162"/>
    <w:rsid w:val="00F127D3"/>
    <w:rsid w:val="00F1480A"/>
    <w:rsid w:val="00F15F87"/>
    <w:rsid w:val="00F164E8"/>
    <w:rsid w:val="00F165F3"/>
    <w:rsid w:val="00F17604"/>
    <w:rsid w:val="00F21511"/>
    <w:rsid w:val="00F22D9D"/>
    <w:rsid w:val="00F23A36"/>
    <w:rsid w:val="00F23FD3"/>
    <w:rsid w:val="00F26AAB"/>
    <w:rsid w:val="00F26CBE"/>
    <w:rsid w:val="00F27093"/>
    <w:rsid w:val="00F2777C"/>
    <w:rsid w:val="00F30ABD"/>
    <w:rsid w:val="00F3243E"/>
    <w:rsid w:val="00F36193"/>
    <w:rsid w:val="00F41100"/>
    <w:rsid w:val="00F41454"/>
    <w:rsid w:val="00F41B9A"/>
    <w:rsid w:val="00F43CAE"/>
    <w:rsid w:val="00F44927"/>
    <w:rsid w:val="00F460BA"/>
    <w:rsid w:val="00F466A2"/>
    <w:rsid w:val="00F55E14"/>
    <w:rsid w:val="00F56A06"/>
    <w:rsid w:val="00F573FE"/>
    <w:rsid w:val="00F603E5"/>
    <w:rsid w:val="00F605A2"/>
    <w:rsid w:val="00F62C1A"/>
    <w:rsid w:val="00F729AE"/>
    <w:rsid w:val="00F73B69"/>
    <w:rsid w:val="00F767FD"/>
    <w:rsid w:val="00F80FCB"/>
    <w:rsid w:val="00F8383D"/>
    <w:rsid w:val="00F83D1B"/>
    <w:rsid w:val="00F855F0"/>
    <w:rsid w:val="00F86FA6"/>
    <w:rsid w:val="00F879CB"/>
    <w:rsid w:val="00F87C46"/>
    <w:rsid w:val="00F87FC7"/>
    <w:rsid w:val="00F93834"/>
    <w:rsid w:val="00F93EAB"/>
    <w:rsid w:val="00F97162"/>
    <w:rsid w:val="00FA0C28"/>
    <w:rsid w:val="00FA231F"/>
    <w:rsid w:val="00FA2F7D"/>
    <w:rsid w:val="00FC452A"/>
    <w:rsid w:val="00FC788C"/>
    <w:rsid w:val="00FD1C0B"/>
    <w:rsid w:val="00FD2CF7"/>
    <w:rsid w:val="00FD6571"/>
    <w:rsid w:val="00FE1503"/>
    <w:rsid w:val="00FE1C1E"/>
    <w:rsid w:val="00FE2194"/>
    <w:rsid w:val="00FE3A81"/>
    <w:rsid w:val="00FE4AB9"/>
    <w:rsid w:val="00FE5760"/>
    <w:rsid w:val="00FE5BA8"/>
    <w:rsid w:val="00FE6AB7"/>
    <w:rsid w:val="00FE744D"/>
    <w:rsid w:val="00FF150D"/>
    <w:rsid w:val="00FF1A19"/>
    <w:rsid w:val="00FF2962"/>
    <w:rsid w:val="00FF43C6"/>
    <w:rsid w:val="00FF5A61"/>
    <w:rsid w:val="00FF6011"/>
    <w:rsid w:val="00FF6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7F58196"/>
  <w15:chartTrackingRefBased/>
  <w15:docId w15:val="{C7BF0CFA-02DD-D444-A0D2-F11ABC572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85580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55A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955A4E"/>
    <w:pPr>
      <w:spacing w:before="100" w:beforeAutospacing="1" w:after="100" w:afterAutospacing="1"/>
    </w:pPr>
  </w:style>
  <w:style w:type="paragraph" w:styleId="Kopfzeile">
    <w:name w:val="header"/>
    <w:basedOn w:val="Standard"/>
    <w:link w:val="KopfzeileZchn"/>
    <w:uiPriority w:val="99"/>
    <w:unhideWhenUsed/>
    <w:rsid w:val="00EC4027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4027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C402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4027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EC4027"/>
  </w:style>
  <w:style w:type="paragraph" w:customStyle="1" w:styleId="EndNoteBibliographyTitle">
    <w:name w:val="EndNote Bibliography Title"/>
    <w:basedOn w:val="Standard"/>
    <w:link w:val="EndNoteBibliographyTitleZchn"/>
    <w:rsid w:val="00323F92"/>
    <w:pPr>
      <w:jc w:val="center"/>
    </w:pPr>
    <w:rPr>
      <w:sz w:val="20"/>
      <w:lang w:val="de-DE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23F92"/>
    <w:rPr>
      <w:rFonts w:ascii="Times New Roman" w:eastAsia="Times New Roman" w:hAnsi="Times New Roman" w:cs="Times New Roman"/>
      <w:sz w:val="20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323F92"/>
    <w:rPr>
      <w:sz w:val="20"/>
      <w:lang w:val="de-DE"/>
    </w:rPr>
  </w:style>
  <w:style w:type="character" w:customStyle="1" w:styleId="EndNoteBibliographyZchn">
    <w:name w:val="EndNote Bibliography Zchn"/>
    <w:basedOn w:val="Absatz-Standardschriftart"/>
    <w:link w:val="EndNoteBibliography"/>
    <w:rsid w:val="00323F92"/>
    <w:rPr>
      <w:rFonts w:ascii="Times New Roman" w:eastAsia="Times New Roman" w:hAnsi="Times New Roman" w:cs="Times New Roman"/>
      <w:sz w:val="20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511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5119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51198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511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51198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CF3D76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73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6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310D1F-DBDF-A846-B4DB-29E0E524B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788</Words>
  <Characters>17565</Characters>
  <Application>Microsoft Office Word</Application>
  <DocSecurity>0</DocSecurity>
  <Lines>146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2</cp:revision>
  <cp:lastPrinted>2025-06-11T09:24:00Z</cp:lastPrinted>
  <dcterms:created xsi:type="dcterms:W3CDTF">2025-08-20T09:12:00Z</dcterms:created>
  <dcterms:modified xsi:type="dcterms:W3CDTF">2025-08-20T09:12:00Z</dcterms:modified>
</cp:coreProperties>
</file>